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A3D4E" w:rsidRPr="00251C10" w:rsidRDefault="00911B66" w:rsidP="006210DC">
      <w:pPr>
        <w:ind w:firstLine="709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able S2 </w:t>
      </w:r>
      <w:r w:rsidR="00A55DAC" w:rsidRPr="00251C10">
        <w:rPr>
          <w:rFonts w:ascii="Times New Roman" w:hAnsi="Times New Roman" w:cs="Times New Roman"/>
          <w:sz w:val="24"/>
          <w:szCs w:val="24"/>
        </w:rPr>
        <w:t xml:space="preserve">List of </w:t>
      </w:r>
      <w:r>
        <w:rPr>
          <w:rFonts w:ascii="Times New Roman" w:hAnsi="Times New Roman" w:cs="Times New Roman"/>
          <w:sz w:val="24"/>
          <w:szCs w:val="24"/>
        </w:rPr>
        <w:t>candidate Gm</w:t>
      </w:r>
      <w:r w:rsidR="008A3D4E" w:rsidRPr="00251C10">
        <w:rPr>
          <w:rFonts w:ascii="Times New Roman" w:hAnsi="Times New Roman" w:cs="Times New Roman"/>
          <w:sz w:val="24"/>
          <w:szCs w:val="24"/>
        </w:rPr>
        <w:t xml:space="preserve">DWD proteins </w:t>
      </w:r>
      <w:r w:rsidR="00A55DAC" w:rsidRPr="00251C10">
        <w:rPr>
          <w:rFonts w:ascii="Times New Roman" w:hAnsi="Times New Roman" w:cs="Times New Roman"/>
          <w:sz w:val="24"/>
          <w:szCs w:val="24"/>
        </w:rPr>
        <w:t>and their</w:t>
      </w:r>
      <w:r w:rsidR="008A3D4E" w:rsidRPr="00251C10">
        <w:rPr>
          <w:rFonts w:ascii="Times New Roman" w:hAnsi="Times New Roman" w:cs="Times New Roman"/>
          <w:sz w:val="24"/>
          <w:szCs w:val="24"/>
        </w:rPr>
        <w:t xml:space="preserve"> </w:t>
      </w:r>
      <w:r w:rsidR="00AE52EE">
        <w:rPr>
          <w:rFonts w:ascii="Times New Roman" w:hAnsi="Times New Roman" w:cs="Times New Roman"/>
          <w:sz w:val="24"/>
          <w:szCs w:val="24"/>
        </w:rPr>
        <w:t>homolog</w:t>
      </w:r>
      <w:r w:rsidR="00A55DAC" w:rsidRPr="00251C10">
        <w:rPr>
          <w:rFonts w:ascii="Times New Roman" w:hAnsi="Times New Roman" w:cs="Times New Roman"/>
          <w:sz w:val="24"/>
          <w:szCs w:val="24"/>
        </w:rPr>
        <w:t>s</w:t>
      </w:r>
      <w:r w:rsidR="00251C10" w:rsidRPr="00251C10">
        <w:rPr>
          <w:rFonts w:ascii="Times New Roman" w:hAnsi="Times New Roman" w:cs="Times New Roman"/>
          <w:sz w:val="24"/>
          <w:szCs w:val="24"/>
        </w:rPr>
        <w:t xml:space="preserve"> </w:t>
      </w:r>
      <w:r w:rsidR="00251C10">
        <w:rPr>
          <w:rFonts w:ascii="Times New Roman" w:hAnsi="Times New Roman" w:cs="Times New Roman" w:hint="eastAsia"/>
          <w:sz w:val="24"/>
          <w:szCs w:val="24"/>
        </w:rPr>
        <w:t xml:space="preserve">in </w:t>
      </w:r>
      <w:r w:rsidR="00251C10" w:rsidRPr="00251C10">
        <w:rPr>
          <w:rFonts w:ascii="Times New Roman" w:hAnsi="Times New Roman" w:cs="Times New Roman"/>
          <w:sz w:val="24"/>
          <w:szCs w:val="24"/>
        </w:rPr>
        <w:t>Arabidopsis</w:t>
      </w:r>
    </w:p>
    <w:tbl>
      <w:tblPr>
        <w:tblStyle w:val="ColorfulList-Accent4"/>
        <w:tblpPr w:leftFromText="180" w:rightFromText="180" w:horzAnchor="margin" w:tblpXSpec="center" w:tblpY="668"/>
        <w:tblW w:w="13195" w:type="dxa"/>
        <w:tblLayout w:type="fixed"/>
        <w:tblLook w:val="04A0" w:firstRow="1" w:lastRow="0" w:firstColumn="1" w:lastColumn="0" w:noHBand="0" w:noVBand="1"/>
      </w:tblPr>
      <w:tblGrid>
        <w:gridCol w:w="1939"/>
        <w:gridCol w:w="2957"/>
        <w:gridCol w:w="3988"/>
        <w:gridCol w:w="1856"/>
        <w:gridCol w:w="1405"/>
        <w:gridCol w:w="1050"/>
      </w:tblGrid>
      <w:tr w:rsidR="00251C10" w:rsidRPr="00726A8E" w:rsidTr="00DF65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hRule="exact"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251C10" w:rsidRPr="00726A8E" w:rsidRDefault="00251C10" w:rsidP="00DF653A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6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 ID</w:t>
            </w:r>
          </w:p>
        </w:tc>
        <w:tc>
          <w:tcPr>
            <w:tcW w:w="2957" w:type="dxa"/>
            <w:vAlign w:val="center"/>
          </w:tcPr>
          <w:p w:rsidR="00251C10" w:rsidRPr="00DF653A" w:rsidRDefault="00251C10" w:rsidP="00DF653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F65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DWD </w:t>
            </w:r>
            <w:proofErr w:type="spellStart"/>
            <w:r w:rsidRPr="00DF653A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otif</w:t>
            </w:r>
            <w:r w:rsidR="00AC4351" w:rsidRPr="00DF653A">
              <w:rPr>
                <w:rFonts w:ascii="Times New Roman" w:hAnsi="Times New Roman" w:cs="Times New Roman" w:hint="eastAsia"/>
                <w:color w:val="000000" w:themeColor="text1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3988" w:type="dxa"/>
            <w:vAlign w:val="center"/>
          </w:tcPr>
          <w:p w:rsidR="00251C10" w:rsidRPr="00726A8E" w:rsidRDefault="00AC4351" w:rsidP="00DF653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  <w:szCs w:val="24"/>
              </w:rPr>
              <w:t xml:space="preserve">Gene </w:t>
            </w:r>
            <w:r w:rsidR="00251C10" w:rsidRPr="00726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notation</w:t>
            </w:r>
          </w:p>
        </w:tc>
        <w:tc>
          <w:tcPr>
            <w:tcW w:w="1856" w:type="dxa"/>
            <w:vAlign w:val="center"/>
          </w:tcPr>
          <w:p w:rsidR="00251C10" w:rsidRPr="00AC4351" w:rsidRDefault="00251C10" w:rsidP="00DF653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6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Homolog in </w:t>
            </w:r>
            <w:proofErr w:type="spellStart"/>
            <w:r w:rsidRPr="00726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rabidopsis</w:t>
            </w:r>
            <w:r w:rsidR="00AC4351" w:rsidRPr="00AC4351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05" w:type="dxa"/>
            <w:vAlign w:val="center"/>
          </w:tcPr>
          <w:p w:rsidR="00251C10" w:rsidRPr="00726A8E" w:rsidRDefault="00251C10" w:rsidP="00DF653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26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1050" w:type="dxa"/>
            <w:vAlign w:val="center"/>
          </w:tcPr>
          <w:p w:rsidR="00251C10" w:rsidRPr="00726A8E" w:rsidRDefault="00251C10" w:rsidP="00DF653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26A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ype</w:t>
            </w:r>
            <w:r w:rsidR="00CC42B4" w:rsidRPr="00CC42B4">
              <w:rPr>
                <w:rFonts w:ascii="Times New Roman" w:hAnsi="Times New Roman" w:cs="Times New Roman" w:hint="eastAsia"/>
                <w:color w:val="000000"/>
                <w:sz w:val="24"/>
                <w:szCs w:val="24"/>
                <w:vertAlign w:val="superscript"/>
              </w:rPr>
              <w:t>c</w:t>
            </w:r>
            <w:proofErr w:type="spellEnd"/>
          </w:p>
        </w:tc>
      </w:tr>
      <w:tr w:rsidR="00251C10" w:rsidRPr="00251C10" w:rsidTr="00DF6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251C10" w:rsidRPr="00EB1B13" w:rsidRDefault="00251C10" w:rsidP="00DF653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bookmarkStart w:id="0" w:name="_Hlk464903023"/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01G006600</w:t>
            </w:r>
          </w:p>
        </w:tc>
        <w:tc>
          <w:tcPr>
            <w:tcW w:w="2957" w:type="dxa"/>
            <w:vAlign w:val="center"/>
          </w:tcPr>
          <w:p w:rsidR="00251C10" w:rsidRPr="00DF653A" w:rsidRDefault="00251C10" w:rsidP="00DF65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1087)</w:t>
            </w:r>
            <w:r w:rsidR="00840EAE"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FVSASDDSTVKIWDSR</w:t>
            </w:r>
          </w:p>
        </w:tc>
        <w:tc>
          <w:tcPr>
            <w:tcW w:w="3988" w:type="dxa"/>
            <w:vAlign w:val="center"/>
          </w:tcPr>
          <w:p w:rsidR="00251C10" w:rsidRPr="00251C10" w:rsidRDefault="00EB1B13" w:rsidP="00DF65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P</w:t>
            </w:r>
            <w:r w:rsidR="00251C10"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sphoinositide-3-kinase</w:t>
            </w:r>
          </w:p>
        </w:tc>
        <w:tc>
          <w:tcPr>
            <w:tcW w:w="1856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4G29380</w:t>
            </w:r>
            <w:r w:rsidR="00726A8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0/99)</w:t>
            </w:r>
          </w:p>
        </w:tc>
        <w:tc>
          <w:tcPr>
            <w:tcW w:w="1405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ATVPS15</w:t>
            </w:r>
          </w:p>
        </w:tc>
        <w:tc>
          <w:tcPr>
            <w:tcW w:w="1050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</w:t>
            </w:r>
          </w:p>
        </w:tc>
      </w:tr>
      <w:tr w:rsidR="00251C10" w:rsidRPr="00251C10" w:rsidTr="00DF653A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251C10" w:rsidRPr="00EB1B13" w:rsidRDefault="00251C10" w:rsidP="00DF653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01G029600</w:t>
            </w:r>
          </w:p>
        </w:tc>
        <w:tc>
          <w:tcPr>
            <w:tcW w:w="2957" w:type="dxa"/>
            <w:vAlign w:val="center"/>
          </w:tcPr>
          <w:p w:rsidR="00251C10" w:rsidRPr="00DF653A" w:rsidRDefault="00251C10" w:rsidP="00DF65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206)</w:t>
            </w:r>
            <w:r w:rsidR="00840EAE"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FLTGSLDKSARLWDTR</w:t>
            </w:r>
          </w:p>
        </w:tc>
        <w:tc>
          <w:tcPr>
            <w:tcW w:w="3988" w:type="dxa"/>
            <w:vAlign w:val="center"/>
          </w:tcPr>
          <w:p w:rsidR="00251C10" w:rsidRPr="00251C10" w:rsidRDefault="00EB1B13" w:rsidP="00DF65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T</w:t>
            </w:r>
            <w:r w:rsidR="00251C10"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nslation initiation factor 3</w:t>
            </w:r>
          </w:p>
        </w:tc>
        <w:tc>
          <w:tcPr>
            <w:tcW w:w="1856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2G46290</w:t>
            </w:r>
            <w:r w:rsidR="00726A8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1/100)</w:t>
            </w:r>
          </w:p>
        </w:tc>
        <w:tc>
          <w:tcPr>
            <w:tcW w:w="1405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WD40 Family</w:t>
            </w:r>
          </w:p>
        </w:tc>
        <w:tc>
          <w:tcPr>
            <w:tcW w:w="1050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251C10" w:rsidRPr="00251C10" w:rsidTr="00DF6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251C10" w:rsidRPr="00EB1B13" w:rsidRDefault="00251C10" w:rsidP="00DF653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01G067900</w:t>
            </w:r>
          </w:p>
        </w:tc>
        <w:tc>
          <w:tcPr>
            <w:tcW w:w="2957" w:type="dxa"/>
            <w:vAlign w:val="center"/>
          </w:tcPr>
          <w:p w:rsidR="00251C10" w:rsidRPr="00DF653A" w:rsidRDefault="00251C10" w:rsidP="00DF65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127)</w:t>
            </w:r>
            <w:r w:rsidR="00840EAE"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LASGSWDKTLKYWDTR</w:t>
            </w:r>
          </w:p>
        </w:tc>
        <w:tc>
          <w:tcPr>
            <w:tcW w:w="3988" w:type="dxa"/>
            <w:vAlign w:val="center"/>
          </w:tcPr>
          <w:p w:rsidR="00251C10" w:rsidRPr="00251C10" w:rsidRDefault="00251C10" w:rsidP="00DF65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NA export protein</w:t>
            </w:r>
          </w:p>
        </w:tc>
        <w:tc>
          <w:tcPr>
            <w:tcW w:w="1856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1G80670</w:t>
            </w:r>
            <w:r w:rsidR="00726A8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3/100)</w:t>
            </w:r>
          </w:p>
        </w:tc>
        <w:tc>
          <w:tcPr>
            <w:tcW w:w="1405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  <w:t>RAE1</w:t>
            </w:r>
          </w:p>
        </w:tc>
        <w:tc>
          <w:tcPr>
            <w:tcW w:w="1050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251C10" w:rsidRPr="00251C10" w:rsidTr="00DF653A">
        <w:trPr>
          <w:trHeight w:hRule="exact"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251C10" w:rsidRPr="00EB1B13" w:rsidRDefault="00251C10" w:rsidP="00DF653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01G086000</w:t>
            </w:r>
          </w:p>
        </w:tc>
        <w:tc>
          <w:tcPr>
            <w:tcW w:w="2957" w:type="dxa"/>
            <w:vAlign w:val="center"/>
          </w:tcPr>
          <w:p w:rsidR="00251C10" w:rsidRPr="00DF653A" w:rsidRDefault="00251C10" w:rsidP="00DF65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379) LLSASYDGKVMLWDLR</w:t>
            </w:r>
          </w:p>
          <w:p w:rsidR="00251C10" w:rsidRPr="00DF653A" w:rsidRDefault="00251C10" w:rsidP="00DF65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330)</w:t>
            </w:r>
            <w:r w:rsidR="00840EAE"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IAAGGSDPVIRIWDPR</w:t>
            </w:r>
          </w:p>
        </w:tc>
        <w:tc>
          <w:tcPr>
            <w:tcW w:w="3988" w:type="dxa"/>
            <w:vAlign w:val="center"/>
          </w:tcPr>
          <w:p w:rsidR="00251C10" w:rsidRPr="00251C10" w:rsidRDefault="00251C10" w:rsidP="00DF65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crotubule binding protein YTM1</w:t>
            </w:r>
          </w:p>
        </w:tc>
        <w:tc>
          <w:tcPr>
            <w:tcW w:w="1856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5G15550</w:t>
            </w:r>
            <w:r w:rsidR="00726A8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1/98)</w:t>
            </w:r>
          </w:p>
        </w:tc>
        <w:tc>
          <w:tcPr>
            <w:tcW w:w="1405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i/>
                <w:sz w:val="18"/>
                <w:szCs w:val="18"/>
              </w:rPr>
              <w:t>ATPEP2</w:t>
            </w:r>
          </w:p>
        </w:tc>
        <w:tc>
          <w:tcPr>
            <w:tcW w:w="1050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</w:tr>
      <w:tr w:rsidR="00251C10" w:rsidRPr="00251C10" w:rsidTr="00DF6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251C10" w:rsidRPr="00EB1B13" w:rsidRDefault="00251C10" w:rsidP="00DF653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01G224200</w:t>
            </w:r>
          </w:p>
        </w:tc>
        <w:tc>
          <w:tcPr>
            <w:tcW w:w="2957" w:type="dxa"/>
            <w:vAlign w:val="center"/>
          </w:tcPr>
          <w:p w:rsidR="00251C10" w:rsidRPr="00DF653A" w:rsidRDefault="00251C10" w:rsidP="00DF65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811)</w:t>
            </w:r>
            <w:r w:rsidR="00840EAE"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LAFGSADYSTYCYDLR</w:t>
            </w:r>
          </w:p>
        </w:tc>
        <w:tc>
          <w:tcPr>
            <w:tcW w:w="3988" w:type="dxa"/>
            <w:vAlign w:val="center"/>
          </w:tcPr>
          <w:p w:rsidR="00251C10" w:rsidRPr="00251C10" w:rsidRDefault="00251C10" w:rsidP="00DF65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U5 </w:t>
            </w:r>
            <w:proofErr w:type="spellStart"/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nRNP</w:t>
            </w:r>
            <w:proofErr w:type="spellEnd"/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specific protein-like factor</w:t>
            </w:r>
          </w:p>
        </w:tc>
        <w:tc>
          <w:tcPr>
            <w:tcW w:w="1856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4G11110</w:t>
            </w:r>
            <w:r w:rsidR="00726A8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0/89)</w:t>
            </w:r>
          </w:p>
        </w:tc>
        <w:tc>
          <w:tcPr>
            <w:tcW w:w="1405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430FB"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  <w:t>SPA2</w:t>
            </w:r>
          </w:p>
        </w:tc>
        <w:tc>
          <w:tcPr>
            <w:tcW w:w="1050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251C10" w:rsidRPr="00251C10" w:rsidTr="00DF653A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251C10" w:rsidRPr="00EB1B13" w:rsidRDefault="00251C10" w:rsidP="00DF653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02G012900</w:t>
            </w:r>
          </w:p>
        </w:tc>
        <w:tc>
          <w:tcPr>
            <w:tcW w:w="2957" w:type="dxa"/>
            <w:vAlign w:val="center"/>
          </w:tcPr>
          <w:p w:rsidR="00251C10" w:rsidRPr="00DF653A" w:rsidRDefault="00251C10" w:rsidP="00DF65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344) LLSSSDDGTCRIWDAR</w:t>
            </w:r>
          </w:p>
        </w:tc>
        <w:tc>
          <w:tcPr>
            <w:tcW w:w="3988" w:type="dxa"/>
            <w:vAlign w:val="center"/>
          </w:tcPr>
          <w:p w:rsidR="00251C10" w:rsidRPr="00251C10" w:rsidRDefault="00726A8E" w:rsidP="00DF65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D40 repeat protein</w:t>
            </w:r>
          </w:p>
        </w:tc>
        <w:tc>
          <w:tcPr>
            <w:tcW w:w="1856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2G47410</w:t>
            </w:r>
            <w:r w:rsidR="00726A8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9/79)</w:t>
            </w:r>
          </w:p>
        </w:tc>
        <w:tc>
          <w:tcPr>
            <w:tcW w:w="1405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WD40 Family</w:t>
            </w:r>
          </w:p>
        </w:tc>
        <w:tc>
          <w:tcPr>
            <w:tcW w:w="1050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251C10" w:rsidRPr="00251C10" w:rsidTr="00DF6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251C10" w:rsidRPr="00EB1B13" w:rsidRDefault="00251C10" w:rsidP="00DF653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02G080600</w:t>
            </w:r>
          </w:p>
        </w:tc>
        <w:tc>
          <w:tcPr>
            <w:tcW w:w="2957" w:type="dxa"/>
            <w:vAlign w:val="center"/>
          </w:tcPr>
          <w:p w:rsidR="00251C10" w:rsidRPr="00DF653A" w:rsidRDefault="00251C10" w:rsidP="00DF65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424)</w:t>
            </w:r>
            <w:r w:rsidR="00840EAE"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LLSGSKDSTLKVWDIR</w:t>
            </w:r>
          </w:p>
        </w:tc>
        <w:tc>
          <w:tcPr>
            <w:tcW w:w="3988" w:type="dxa"/>
            <w:vAlign w:val="center"/>
          </w:tcPr>
          <w:p w:rsidR="00251C10" w:rsidRPr="00251C10" w:rsidRDefault="00251C10" w:rsidP="00DF65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tchless</w:t>
            </w:r>
            <w:proofErr w:type="spellEnd"/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-like </w:t>
            </w:r>
            <w:r w:rsidR="00726A8E"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D40 repeat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1856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5G52820</w:t>
            </w:r>
            <w:r w:rsidR="00726A8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9/96)</w:t>
            </w:r>
          </w:p>
        </w:tc>
        <w:tc>
          <w:tcPr>
            <w:tcW w:w="1405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i/>
                <w:sz w:val="18"/>
                <w:szCs w:val="18"/>
              </w:rPr>
              <w:t>ATNLE</w:t>
            </w:r>
          </w:p>
        </w:tc>
        <w:tc>
          <w:tcPr>
            <w:tcW w:w="1050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251C10" w:rsidRPr="00251C10" w:rsidTr="00DF653A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251C10" w:rsidRPr="00EB1B13" w:rsidRDefault="00251C10" w:rsidP="00DF653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02G097500</w:t>
            </w:r>
          </w:p>
        </w:tc>
        <w:tc>
          <w:tcPr>
            <w:tcW w:w="2957" w:type="dxa"/>
            <w:vAlign w:val="center"/>
          </w:tcPr>
          <w:p w:rsidR="00251C10" w:rsidRPr="00DF653A" w:rsidRDefault="00251C10" w:rsidP="00DF65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328)</w:t>
            </w:r>
            <w:r w:rsidR="00840EAE"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FATGNQDKTCRVWDVR</w:t>
            </w:r>
          </w:p>
        </w:tc>
        <w:tc>
          <w:tcPr>
            <w:tcW w:w="3988" w:type="dxa"/>
            <w:vAlign w:val="center"/>
          </w:tcPr>
          <w:p w:rsidR="00251C10" w:rsidRPr="00251C10" w:rsidRDefault="00726A8E" w:rsidP="00DF65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D40 repeat protein</w:t>
            </w:r>
          </w:p>
        </w:tc>
        <w:tc>
          <w:tcPr>
            <w:tcW w:w="1856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5G56190</w:t>
            </w:r>
            <w:r w:rsidR="00726A8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2/99)</w:t>
            </w:r>
          </w:p>
        </w:tc>
        <w:tc>
          <w:tcPr>
            <w:tcW w:w="1405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WD40 Family</w:t>
            </w:r>
          </w:p>
        </w:tc>
        <w:tc>
          <w:tcPr>
            <w:tcW w:w="1050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251C10" w:rsidRPr="00251C10" w:rsidTr="00DF6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251C10" w:rsidRPr="00EB1B13" w:rsidRDefault="00251C10" w:rsidP="00DF653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02G124400</w:t>
            </w:r>
          </w:p>
        </w:tc>
        <w:tc>
          <w:tcPr>
            <w:tcW w:w="2957" w:type="dxa"/>
            <w:vAlign w:val="center"/>
          </w:tcPr>
          <w:p w:rsidR="00251C10" w:rsidRPr="00DF653A" w:rsidRDefault="00251C10" w:rsidP="00DF65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127)</w:t>
            </w:r>
            <w:r w:rsidR="00840EAE"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LATGSWDKTLKYWDTR</w:t>
            </w:r>
          </w:p>
        </w:tc>
        <w:tc>
          <w:tcPr>
            <w:tcW w:w="3988" w:type="dxa"/>
            <w:vAlign w:val="center"/>
          </w:tcPr>
          <w:p w:rsidR="00251C10" w:rsidRPr="00251C10" w:rsidRDefault="00251C10" w:rsidP="00DF65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NA export protein</w:t>
            </w:r>
          </w:p>
        </w:tc>
        <w:tc>
          <w:tcPr>
            <w:tcW w:w="1856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1G80670</w:t>
            </w:r>
            <w:r w:rsidR="00726A8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4/100)</w:t>
            </w:r>
          </w:p>
        </w:tc>
        <w:tc>
          <w:tcPr>
            <w:tcW w:w="1405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C4351"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  <w:t>RAE1</w:t>
            </w:r>
          </w:p>
        </w:tc>
        <w:tc>
          <w:tcPr>
            <w:tcW w:w="1050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251C10" w:rsidRPr="00251C10" w:rsidTr="00DF653A">
        <w:trPr>
          <w:trHeight w:hRule="exact"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251C10" w:rsidRPr="00EB1B13" w:rsidRDefault="00251C10" w:rsidP="00DF653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02G146800</w:t>
            </w:r>
          </w:p>
        </w:tc>
        <w:tc>
          <w:tcPr>
            <w:tcW w:w="2957" w:type="dxa"/>
            <w:vAlign w:val="center"/>
          </w:tcPr>
          <w:p w:rsidR="00251C10" w:rsidRPr="00DF653A" w:rsidRDefault="00251C10" w:rsidP="00DF65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130)</w:t>
            </w:r>
            <w:r w:rsidR="00840EAE"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="00840EAE" w:rsidRPr="00DF653A">
              <w:rPr>
                <w:rFonts w:ascii="Times New Roman" w:hAnsi="Times New Roman" w:cs="Times New Roman"/>
                <w:sz w:val="18"/>
                <w:szCs w:val="18"/>
              </w:rPr>
              <w:t>IVSGSFDETIK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VWDVK</w:t>
            </w:r>
          </w:p>
          <w:p w:rsidR="00251C10" w:rsidRPr="00DF653A" w:rsidRDefault="00251C10" w:rsidP="00DF65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172) IISASHDGSCKIWDTR</w:t>
            </w:r>
          </w:p>
        </w:tc>
        <w:tc>
          <w:tcPr>
            <w:tcW w:w="3988" w:type="dxa"/>
            <w:vAlign w:val="center"/>
          </w:tcPr>
          <w:p w:rsidR="00251C10" w:rsidRPr="00251C10" w:rsidRDefault="00726A8E" w:rsidP="00DF65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D40 repeat protein</w:t>
            </w:r>
          </w:p>
        </w:tc>
        <w:tc>
          <w:tcPr>
            <w:tcW w:w="1856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AT4G02730</w:t>
            </w:r>
            <w:r w:rsidR="00726A8E">
              <w:rPr>
                <w:rFonts w:ascii="Times New Roman" w:eastAsia="Arial Unicode MS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(69/99)</w:t>
            </w:r>
          </w:p>
        </w:tc>
        <w:tc>
          <w:tcPr>
            <w:tcW w:w="1405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i/>
                <w:color w:val="000000"/>
                <w:sz w:val="18"/>
                <w:szCs w:val="18"/>
              </w:rPr>
            </w:pPr>
            <w:r w:rsidRPr="002430FB">
              <w:rPr>
                <w:rFonts w:ascii="Times New Roman" w:hAnsi="Times New Roman" w:cs="Times New Roman"/>
                <w:i/>
                <w:sz w:val="18"/>
                <w:szCs w:val="18"/>
              </w:rPr>
              <w:t>ATWDR5B</w:t>
            </w:r>
          </w:p>
        </w:tc>
        <w:tc>
          <w:tcPr>
            <w:tcW w:w="1050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M</w:t>
            </w:r>
          </w:p>
        </w:tc>
      </w:tr>
      <w:tr w:rsidR="00251C10" w:rsidRPr="00251C10" w:rsidTr="00DF6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251C10" w:rsidRPr="00EB1B13" w:rsidRDefault="00251C10" w:rsidP="00DF653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02G151500</w:t>
            </w:r>
          </w:p>
        </w:tc>
        <w:tc>
          <w:tcPr>
            <w:tcW w:w="2957" w:type="dxa"/>
            <w:vAlign w:val="center"/>
          </w:tcPr>
          <w:p w:rsidR="00251C10" w:rsidRPr="00DF653A" w:rsidRDefault="00251C10" w:rsidP="00DF65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186)</w:t>
            </w:r>
            <w:r w:rsidR="00840EAE"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FVTGSYDHVVRLWDAR</w:t>
            </w:r>
          </w:p>
        </w:tc>
        <w:tc>
          <w:tcPr>
            <w:tcW w:w="3988" w:type="dxa"/>
            <w:vAlign w:val="center"/>
          </w:tcPr>
          <w:p w:rsidR="00251C10" w:rsidRPr="00251C10" w:rsidRDefault="00251C10" w:rsidP="00DF65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3 small nucleolar RNA-associated protein 15</w:t>
            </w:r>
          </w:p>
        </w:tc>
        <w:tc>
          <w:tcPr>
            <w:tcW w:w="1856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2G47990</w:t>
            </w:r>
            <w:r w:rsidR="00726A8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8/100)</w:t>
            </w:r>
          </w:p>
        </w:tc>
        <w:tc>
          <w:tcPr>
            <w:tcW w:w="1405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i/>
                <w:sz w:val="18"/>
                <w:szCs w:val="18"/>
              </w:rPr>
              <w:t>EDA19</w:t>
            </w:r>
          </w:p>
        </w:tc>
        <w:tc>
          <w:tcPr>
            <w:tcW w:w="1050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251C10" w:rsidRPr="00251C10" w:rsidTr="00DF653A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251C10" w:rsidRPr="00EB1B13" w:rsidRDefault="00251C10" w:rsidP="00DF653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02G226300</w:t>
            </w:r>
          </w:p>
        </w:tc>
        <w:tc>
          <w:tcPr>
            <w:tcW w:w="2957" w:type="dxa"/>
            <w:vAlign w:val="center"/>
          </w:tcPr>
          <w:p w:rsidR="00251C10" w:rsidRPr="00DF653A" w:rsidRDefault="00251C10" w:rsidP="00DF65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326)</w:t>
            </w:r>
            <w:r w:rsidR="00840EAE"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FLTCGNDHFARIWDLR</w:t>
            </w:r>
          </w:p>
        </w:tc>
        <w:tc>
          <w:tcPr>
            <w:tcW w:w="3988" w:type="dxa"/>
            <w:vAlign w:val="center"/>
          </w:tcPr>
          <w:p w:rsidR="00251C10" w:rsidRPr="00251C10" w:rsidRDefault="00251C10" w:rsidP="00DF65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NA damage-binding protein 2</w:t>
            </w:r>
          </w:p>
        </w:tc>
        <w:tc>
          <w:tcPr>
            <w:tcW w:w="1856" w:type="dxa"/>
            <w:vAlign w:val="center"/>
          </w:tcPr>
          <w:p w:rsidR="00251C10" w:rsidRPr="00251C10" w:rsidRDefault="00EB1B13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5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18"/>
                <w:szCs w:val="18"/>
              </w:rPr>
              <w:t>G</w:t>
            </w:r>
            <w:r w:rsidR="00251C10" w:rsidRPr="00251C10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58760</w:t>
            </w:r>
            <w:r w:rsidR="00726A8E">
              <w:rPr>
                <w:rFonts w:ascii="Times New Roman" w:eastAsia="Arial Unicode MS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="00251C10" w:rsidRPr="00251C10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(</w:t>
            </w:r>
            <w:r w:rsidR="00251C10"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/89)</w:t>
            </w:r>
          </w:p>
        </w:tc>
        <w:tc>
          <w:tcPr>
            <w:tcW w:w="1405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i/>
                <w:color w:val="000000"/>
                <w:sz w:val="18"/>
                <w:szCs w:val="18"/>
              </w:rPr>
            </w:pPr>
            <w:r w:rsidRPr="00AC4351"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  <w:t>DDB2</w:t>
            </w:r>
          </w:p>
        </w:tc>
        <w:tc>
          <w:tcPr>
            <w:tcW w:w="1050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G</w:t>
            </w:r>
          </w:p>
        </w:tc>
      </w:tr>
      <w:tr w:rsidR="00251C10" w:rsidRPr="00251C10" w:rsidTr="00DF6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251C10" w:rsidRPr="00EB1B13" w:rsidRDefault="00251C10" w:rsidP="00DF653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02G251700</w:t>
            </w:r>
          </w:p>
        </w:tc>
        <w:tc>
          <w:tcPr>
            <w:tcW w:w="2957" w:type="dxa"/>
            <w:vAlign w:val="center"/>
          </w:tcPr>
          <w:p w:rsidR="00251C10" w:rsidRPr="00DF653A" w:rsidRDefault="00251C10" w:rsidP="00DF65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219)</w:t>
            </w:r>
            <w:r w:rsidR="00840EAE"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LATSASDRSIILYDLR</w:t>
            </w:r>
          </w:p>
          <w:p w:rsidR="00251C10" w:rsidRPr="00DF653A" w:rsidRDefault="00251C10" w:rsidP="00DF65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261)</w:t>
            </w:r>
            <w:r w:rsidR="00840EAE"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FTAANEDGNCYSYDAR</w:t>
            </w:r>
          </w:p>
        </w:tc>
        <w:tc>
          <w:tcPr>
            <w:tcW w:w="3988" w:type="dxa"/>
            <w:vAlign w:val="center"/>
          </w:tcPr>
          <w:p w:rsidR="00251C10" w:rsidRPr="00251C10" w:rsidRDefault="00251C10" w:rsidP="00DF65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D repeat and SOF domain-containing protein 1</w:t>
            </w:r>
          </w:p>
        </w:tc>
        <w:tc>
          <w:tcPr>
            <w:tcW w:w="1856" w:type="dxa"/>
            <w:vAlign w:val="center"/>
          </w:tcPr>
          <w:p w:rsidR="00251C10" w:rsidRPr="00251C10" w:rsidRDefault="00AC4351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AT4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18"/>
                <w:szCs w:val="18"/>
              </w:rPr>
              <w:t>G</w:t>
            </w:r>
            <w:r w:rsidR="00251C10" w:rsidRPr="00251C10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28450</w:t>
            </w:r>
            <w:r w:rsidR="00726A8E">
              <w:rPr>
                <w:rFonts w:ascii="Times New Roman" w:eastAsia="Arial Unicode MS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="00251C10" w:rsidRPr="00251C10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(</w:t>
            </w:r>
            <w:r w:rsidR="00251C10"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/100)</w:t>
            </w:r>
          </w:p>
        </w:tc>
        <w:tc>
          <w:tcPr>
            <w:tcW w:w="1405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i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  <w:t>DWD motif</w:t>
            </w:r>
          </w:p>
        </w:tc>
        <w:tc>
          <w:tcPr>
            <w:tcW w:w="1050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M</w:t>
            </w:r>
          </w:p>
        </w:tc>
      </w:tr>
      <w:tr w:rsidR="00251C10" w:rsidRPr="00251C10" w:rsidTr="00DF653A">
        <w:trPr>
          <w:trHeight w:hRule="exact"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251C10" w:rsidRPr="00EB1B13" w:rsidRDefault="00251C10" w:rsidP="00DF653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02G267800</w:t>
            </w:r>
          </w:p>
        </w:tc>
        <w:tc>
          <w:tcPr>
            <w:tcW w:w="2957" w:type="dxa"/>
            <w:vAlign w:val="center"/>
          </w:tcPr>
          <w:p w:rsidR="00251C10" w:rsidRPr="00DF653A" w:rsidRDefault="00251C10" w:rsidP="00DF65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557)</w:t>
            </w:r>
            <w:r w:rsidR="00840EAE"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LASASTDSTLRLWDVK</w:t>
            </w:r>
          </w:p>
          <w:p w:rsidR="00251C10" w:rsidRPr="00DF653A" w:rsidRDefault="00251C10" w:rsidP="00DF65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515)</w:t>
            </w:r>
            <w:r w:rsidR="00840EAE"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IAVGSADHHIHYYDLR</w:t>
            </w:r>
          </w:p>
        </w:tc>
        <w:tc>
          <w:tcPr>
            <w:tcW w:w="3988" w:type="dxa"/>
            <w:vAlign w:val="center"/>
          </w:tcPr>
          <w:p w:rsidR="00251C10" w:rsidRPr="00251C10" w:rsidRDefault="00251C10" w:rsidP="00DF65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E3 ubiquitin-protein ligase RFWD2</w:t>
            </w:r>
          </w:p>
        </w:tc>
        <w:tc>
          <w:tcPr>
            <w:tcW w:w="1856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AT2G3295</w:t>
            </w:r>
            <w:r w:rsidR="00726A8E">
              <w:rPr>
                <w:rFonts w:ascii="Times New Roman" w:eastAsia="Arial Unicode MS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(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7/100)</w:t>
            </w:r>
          </w:p>
        </w:tc>
        <w:tc>
          <w:tcPr>
            <w:tcW w:w="1405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i/>
                <w:color w:val="000000"/>
                <w:sz w:val="18"/>
                <w:szCs w:val="18"/>
              </w:rPr>
            </w:pPr>
            <w:r w:rsidRPr="005D2A4B"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  <w:t>ATCOP1</w:t>
            </w:r>
          </w:p>
        </w:tc>
        <w:tc>
          <w:tcPr>
            <w:tcW w:w="1050" w:type="dxa"/>
            <w:vAlign w:val="center"/>
          </w:tcPr>
          <w:p w:rsidR="00251C10" w:rsidRPr="00251C10" w:rsidRDefault="00AE2DE1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S</w:t>
            </w:r>
          </w:p>
        </w:tc>
      </w:tr>
      <w:tr w:rsidR="00251C10" w:rsidRPr="00251C10" w:rsidTr="00DF6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251C10" w:rsidRPr="00EB1B13" w:rsidRDefault="00251C10" w:rsidP="00DF653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03G243800</w:t>
            </w:r>
          </w:p>
        </w:tc>
        <w:tc>
          <w:tcPr>
            <w:tcW w:w="2957" w:type="dxa"/>
            <w:vAlign w:val="center"/>
          </w:tcPr>
          <w:p w:rsidR="00251C10" w:rsidRPr="00DF653A" w:rsidRDefault="00251C10" w:rsidP="00DF65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233)</w:t>
            </w:r>
            <w:r w:rsidR="00840EAE"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LVSGGTEKVVRVWDAR</w:t>
            </w:r>
          </w:p>
        </w:tc>
        <w:tc>
          <w:tcPr>
            <w:tcW w:w="3988" w:type="dxa"/>
            <w:vAlign w:val="center"/>
          </w:tcPr>
          <w:p w:rsidR="00251C10" w:rsidRPr="00251C10" w:rsidRDefault="00726A8E" w:rsidP="00DF65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D40 repeat protein</w:t>
            </w:r>
          </w:p>
        </w:tc>
        <w:tc>
          <w:tcPr>
            <w:tcW w:w="1856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3G05090</w:t>
            </w:r>
            <w:r w:rsidR="00726A8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1/100)</w:t>
            </w:r>
          </w:p>
        </w:tc>
        <w:tc>
          <w:tcPr>
            <w:tcW w:w="1405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D2A4B"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  <w:t>LRS1</w:t>
            </w:r>
          </w:p>
        </w:tc>
        <w:tc>
          <w:tcPr>
            <w:tcW w:w="1050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251C10" w:rsidRPr="00251C10" w:rsidTr="00DF653A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251C10" w:rsidRPr="00EB1B13" w:rsidRDefault="00251C10" w:rsidP="00DF653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03G244500</w:t>
            </w:r>
          </w:p>
        </w:tc>
        <w:tc>
          <w:tcPr>
            <w:tcW w:w="2957" w:type="dxa"/>
            <w:vAlign w:val="center"/>
          </w:tcPr>
          <w:p w:rsidR="00251C10" w:rsidRPr="00DF653A" w:rsidRDefault="00251C10" w:rsidP="00DF65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233)</w:t>
            </w:r>
            <w:r w:rsidR="00840EAE"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LVSGGTEKVVRVWDTR</w:t>
            </w:r>
          </w:p>
        </w:tc>
        <w:tc>
          <w:tcPr>
            <w:tcW w:w="3988" w:type="dxa"/>
            <w:vAlign w:val="center"/>
          </w:tcPr>
          <w:p w:rsidR="00251C10" w:rsidRPr="00251C10" w:rsidRDefault="00726A8E" w:rsidP="00DF65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D40 repeat protein</w:t>
            </w:r>
          </w:p>
        </w:tc>
        <w:tc>
          <w:tcPr>
            <w:tcW w:w="1856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3G05090</w:t>
            </w:r>
            <w:r w:rsidR="00726A8E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1/99)</w:t>
            </w:r>
          </w:p>
        </w:tc>
        <w:tc>
          <w:tcPr>
            <w:tcW w:w="1405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D2A4B"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  <w:t>LRS1</w:t>
            </w:r>
          </w:p>
        </w:tc>
        <w:tc>
          <w:tcPr>
            <w:tcW w:w="1050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251C10" w:rsidRPr="00251C10" w:rsidTr="00DF6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251C10" w:rsidRPr="00EB1B13" w:rsidRDefault="00251C10" w:rsidP="00DF653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04G018500</w:t>
            </w:r>
          </w:p>
        </w:tc>
        <w:tc>
          <w:tcPr>
            <w:tcW w:w="2957" w:type="dxa"/>
            <w:vAlign w:val="center"/>
          </w:tcPr>
          <w:p w:rsidR="00251C10" w:rsidRPr="00DF653A" w:rsidRDefault="00251C10" w:rsidP="00DF65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183)</w:t>
            </w:r>
            <w:r w:rsidR="00840EAE"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SVAATCESYLQFWDVR</w:t>
            </w:r>
          </w:p>
          <w:p w:rsidR="00251C10" w:rsidRPr="00DF653A" w:rsidRDefault="00251C10" w:rsidP="00DF65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224)</w:t>
            </w:r>
            <w:r w:rsidR="00840EAE"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LVTAEHESGIHIWDLR</w:t>
            </w:r>
          </w:p>
        </w:tc>
        <w:tc>
          <w:tcPr>
            <w:tcW w:w="3988" w:type="dxa"/>
            <w:vAlign w:val="center"/>
          </w:tcPr>
          <w:p w:rsidR="00251C10" w:rsidRPr="00251C10" w:rsidRDefault="00251C10" w:rsidP="00DF65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D repeat protein TSSC1</w:t>
            </w:r>
          </w:p>
        </w:tc>
        <w:tc>
          <w:tcPr>
            <w:tcW w:w="1856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AT1G20540</w:t>
            </w:r>
            <w:r w:rsidR="00AC4351">
              <w:rPr>
                <w:rFonts w:ascii="Times New Roman" w:eastAsia="Arial Unicode MS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sz w:val="18"/>
                <w:szCs w:val="18"/>
              </w:rPr>
              <w:t>(76/99)</w:t>
            </w:r>
          </w:p>
        </w:tc>
        <w:tc>
          <w:tcPr>
            <w:tcW w:w="1405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WD40 Family</w:t>
            </w:r>
          </w:p>
        </w:tc>
        <w:tc>
          <w:tcPr>
            <w:tcW w:w="1050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M</w:t>
            </w:r>
          </w:p>
        </w:tc>
      </w:tr>
      <w:tr w:rsidR="00251C10" w:rsidRPr="00251C10" w:rsidTr="00DF653A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251C10" w:rsidRPr="00EB1B13" w:rsidRDefault="00251C10" w:rsidP="00DF653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04G045700</w:t>
            </w:r>
          </w:p>
        </w:tc>
        <w:tc>
          <w:tcPr>
            <w:tcW w:w="2957" w:type="dxa"/>
            <w:vAlign w:val="center"/>
          </w:tcPr>
          <w:p w:rsidR="00251C10" w:rsidRPr="00DF653A" w:rsidRDefault="00251C10" w:rsidP="00DF65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218)</w:t>
            </w:r>
            <w:r w:rsidR="00840EAE"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LVTGGCDGAIRFWDIR</w:t>
            </w:r>
          </w:p>
        </w:tc>
        <w:tc>
          <w:tcPr>
            <w:tcW w:w="3988" w:type="dxa"/>
            <w:vAlign w:val="center"/>
          </w:tcPr>
          <w:p w:rsidR="00251C10" w:rsidRPr="00251C10" w:rsidRDefault="00251C10" w:rsidP="00DF65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DNA excision repair</w:t>
            </w:r>
            <w:r w:rsidR="00EB1B13">
              <w:rPr>
                <w:rFonts w:ascii="Times New Roman" w:hAnsi="Times New Roman" w:cs="Times New Roman" w:hint="eastAsia"/>
                <w:color w:val="000000"/>
                <w:sz w:val="18"/>
                <w:szCs w:val="18"/>
                <w:lang w:val="fr-FR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protein ERCC-8</w:t>
            </w:r>
          </w:p>
        </w:tc>
        <w:tc>
          <w:tcPr>
            <w:tcW w:w="1856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AT1G27840</w:t>
            </w:r>
            <w:r w:rsidR="00AC4351">
              <w:rPr>
                <w:rFonts w:ascii="Times New Roman" w:eastAsia="Arial Unicode MS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(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/98</w:t>
            </w:r>
            <w:r w:rsidRPr="00251C10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05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i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  <w:t>ATCSA-1</w:t>
            </w:r>
          </w:p>
        </w:tc>
        <w:tc>
          <w:tcPr>
            <w:tcW w:w="1050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251C10" w:rsidRPr="00251C10" w:rsidTr="00DF6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251C10" w:rsidRPr="00EB1B13" w:rsidRDefault="00251C10" w:rsidP="00DF653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lastRenderedPageBreak/>
              <w:t>Glyma.04G093100</w:t>
            </w:r>
          </w:p>
        </w:tc>
        <w:tc>
          <w:tcPr>
            <w:tcW w:w="2957" w:type="dxa"/>
            <w:vAlign w:val="center"/>
          </w:tcPr>
          <w:p w:rsidR="00251C10" w:rsidRPr="00DF653A" w:rsidRDefault="00251C10" w:rsidP="00DF65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232)</w:t>
            </w:r>
            <w:r w:rsidR="00840EAE"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LLVGGSDAFARLYDRR</w:t>
            </w:r>
          </w:p>
          <w:p w:rsidR="00251C10" w:rsidRPr="00DF653A" w:rsidRDefault="00251C10" w:rsidP="00DF65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654)</w:t>
            </w:r>
            <w:r w:rsidR="00840EAE"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VASGSDDGRWYIWEKR</w:t>
            </w:r>
          </w:p>
        </w:tc>
        <w:tc>
          <w:tcPr>
            <w:tcW w:w="3988" w:type="dxa"/>
            <w:vAlign w:val="center"/>
          </w:tcPr>
          <w:p w:rsidR="00251C10" w:rsidRPr="00251C10" w:rsidRDefault="00251C10" w:rsidP="00DF65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WD and </w:t>
            </w:r>
            <w:proofErr w:type="spellStart"/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tratricopeptide</w:t>
            </w:r>
            <w:proofErr w:type="spellEnd"/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peats protein 1</w:t>
            </w:r>
          </w:p>
        </w:tc>
        <w:tc>
          <w:tcPr>
            <w:tcW w:w="1856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5G10940</w:t>
            </w:r>
            <w:r w:rsidR="00AC435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6/100)</w:t>
            </w:r>
          </w:p>
        </w:tc>
        <w:tc>
          <w:tcPr>
            <w:tcW w:w="1405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  <w:t>ASG2</w:t>
            </w:r>
          </w:p>
        </w:tc>
        <w:tc>
          <w:tcPr>
            <w:tcW w:w="1050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</w:tr>
      <w:tr w:rsidR="00251C10" w:rsidRPr="00251C10" w:rsidTr="00DF653A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251C10" w:rsidRPr="00EB1B13" w:rsidRDefault="00251C10" w:rsidP="00DF653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04G104200</w:t>
            </w:r>
          </w:p>
        </w:tc>
        <w:tc>
          <w:tcPr>
            <w:tcW w:w="2957" w:type="dxa"/>
            <w:vAlign w:val="center"/>
          </w:tcPr>
          <w:p w:rsidR="00251C10" w:rsidRPr="00DF653A" w:rsidRDefault="00251C10" w:rsidP="00DF65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335)</w:t>
            </w:r>
            <w:r w:rsidR="00840EAE"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LATGNQDKTCRLWDIR</w:t>
            </w:r>
          </w:p>
        </w:tc>
        <w:tc>
          <w:tcPr>
            <w:tcW w:w="3988" w:type="dxa"/>
            <w:vAlign w:val="center"/>
          </w:tcPr>
          <w:p w:rsidR="00251C10" w:rsidRPr="00251C10" w:rsidRDefault="00251C10" w:rsidP="00DF65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D40-like repeat containing protein</w:t>
            </w:r>
          </w:p>
        </w:tc>
        <w:tc>
          <w:tcPr>
            <w:tcW w:w="1856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1G36070</w:t>
            </w:r>
            <w:r w:rsidR="00AC435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9/92)</w:t>
            </w:r>
          </w:p>
        </w:tc>
        <w:tc>
          <w:tcPr>
            <w:tcW w:w="1405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WD40 Family</w:t>
            </w:r>
          </w:p>
        </w:tc>
        <w:tc>
          <w:tcPr>
            <w:tcW w:w="1050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251C10" w:rsidRPr="00251C10" w:rsidTr="00DF6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251C10" w:rsidRPr="00EB1B13" w:rsidRDefault="00251C10" w:rsidP="00DF653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04G112700</w:t>
            </w:r>
          </w:p>
        </w:tc>
        <w:tc>
          <w:tcPr>
            <w:tcW w:w="2957" w:type="dxa"/>
            <w:vAlign w:val="center"/>
          </w:tcPr>
          <w:p w:rsidR="00251C10" w:rsidRPr="00DF653A" w:rsidRDefault="00251C10" w:rsidP="00DF65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333)</w:t>
            </w:r>
            <w:r w:rsidR="00840EAE"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FATGNQDKTCQIWDLR</w:t>
            </w:r>
          </w:p>
        </w:tc>
        <w:tc>
          <w:tcPr>
            <w:tcW w:w="3988" w:type="dxa"/>
            <w:vAlign w:val="center"/>
          </w:tcPr>
          <w:p w:rsidR="00251C10" w:rsidRPr="00251C10" w:rsidRDefault="00726A8E" w:rsidP="00DF65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D40 repeat protein</w:t>
            </w:r>
          </w:p>
        </w:tc>
        <w:tc>
          <w:tcPr>
            <w:tcW w:w="1856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5G56190</w:t>
            </w:r>
            <w:r w:rsidR="00AC435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2/99)</w:t>
            </w:r>
          </w:p>
        </w:tc>
        <w:tc>
          <w:tcPr>
            <w:tcW w:w="1405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WD40 Family</w:t>
            </w:r>
          </w:p>
        </w:tc>
        <w:tc>
          <w:tcPr>
            <w:tcW w:w="1050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251C10" w:rsidRPr="00251C10" w:rsidTr="00DF653A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251C10" w:rsidRPr="00EB1B13" w:rsidRDefault="00251C10" w:rsidP="00DF653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05G027800</w:t>
            </w:r>
          </w:p>
        </w:tc>
        <w:tc>
          <w:tcPr>
            <w:tcW w:w="2957" w:type="dxa"/>
            <w:vAlign w:val="center"/>
          </w:tcPr>
          <w:p w:rsidR="00251C10" w:rsidRPr="00DF653A" w:rsidRDefault="00251C10" w:rsidP="00DF65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368)</w:t>
            </w:r>
            <w:r w:rsidR="00840EAE"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LLSASYDGKVMLWDLR</w:t>
            </w:r>
          </w:p>
        </w:tc>
        <w:tc>
          <w:tcPr>
            <w:tcW w:w="3988" w:type="dxa"/>
            <w:vAlign w:val="center"/>
          </w:tcPr>
          <w:p w:rsidR="00251C10" w:rsidRPr="00251C10" w:rsidRDefault="00251C10" w:rsidP="00DF65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crotubule binding protein YTM1</w:t>
            </w:r>
          </w:p>
        </w:tc>
        <w:tc>
          <w:tcPr>
            <w:tcW w:w="1856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AT5G15550</w:t>
            </w:r>
            <w:r w:rsidR="00AC4351">
              <w:rPr>
                <w:rFonts w:ascii="Times New Roman" w:eastAsia="Arial Unicode MS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(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/99)</w:t>
            </w:r>
          </w:p>
        </w:tc>
        <w:tc>
          <w:tcPr>
            <w:tcW w:w="1405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i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i/>
                <w:sz w:val="18"/>
                <w:szCs w:val="18"/>
              </w:rPr>
              <w:t>ATPEP2</w:t>
            </w:r>
          </w:p>
        </w:tc>
        <w:tc>
          <w:tcPr>
            <w:tcW w:w="1050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251C10" w:rsidRPr="00251C10" w:rsidTr="00DF6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251C10" w:rsidRPr="00EB1B13" w:rsidRDefault="00251C10" w:rsidP="00DF653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05G004600</w:t>
            </w:r>
          </w:p>
        </w:tc>
        <w:tc>
          <w:tcPr>
            <w:tcW w:w="2957" w:type="dxa"/>
            <w:vAlign w:val="center"/>
          </w:tcPr>
          <w:p w:rsidR="00251C10" w:rsidRPr="00DF653A" w:rsidRDefault="00251C10" w:rsidP="00DF65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147)</w:t>
            </w:r>
            <w:r w:rsidR="00840EAE"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IVSGSRDGSFRIWDLR</w:t>
            </w:r>
          </w:p>
          <w:p w:rsidR="00251C10" w:rsidRPr="00DF653A" w:rsidRDefault="00251C10" w:rsidP="00DF65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217)</w:t>
            </w:r>
            <w:r w:rsidR="00840EAE"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ATAGAVDSVLKFWDTR</w:t>
            </w:r>
          </w:p>
        </w:tc>
        <w:tc>
          <w:tcPr>
            <w:tcW w:w="3988" w:type="dxa"/>
            <w:vAlign w:val="center"/>
          </w:tcPr>
          <w:p w:rsidR="00251C10" w:rsidRPr="00251C10" w:rsidRDefault="00251C10" w:rsidP="00DF65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stone H3 (Lys4) methyltransferase complex</w:t>
            </w:r>
          </w:p>
        </w:tc>
        <w:tc>
          <w:tcPr>
            <w:tcW w:w="1856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3G27640</w:t>
            </w:r>
            <w:r w:rsidR="00AC435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2/99)</w:t>
            </w:r>
          </w:p>
        </w:tc>
        <w:tc>
          <w:tcPr>
            <w:tcW w:w="1405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WD40 Family</w:t>
            </w:r>
          </w:p>
        </w:tc>
        <w:tc>
          <w:tcPr>
            <w:tcW w:w="1050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</w:tr>
      <w:tr w:rsidR="00251C10" w:rsidRPr="00251C10" w:rsidTr="00DF653A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251C10" w:rsidRPr="00EB1B13" w:rsidRDefault="00251C10" w:rsidP="00DF653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05G100500</w:t>
            </w:r>
          </w:p>
        </w:tc>
        <w:tc>
          <w:tcPr>
            <w:tcW w:w="2957" w:type="dxa"/>
            <w:vAlign w:val="center"/>
          </w:tcPr>
          <w:p w:rsidR="00251C10" w:rsidRPr="00DF653A" w:rsidRDefault="00251C10" w:rsidP="00DF65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391)</w:t>
            </w:r>
            <w:r w:rsidR="00840EAE"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LLTGSCDQTAIVWDVK</w:t>
            </w:r>
          </w:p>
        </w:tc>
        <w:tc>
          <w:tcPr>
            <w:tcW w:w="3988" w:type="dxa"/>
            <w:vAlign w:val="center"/>
          </w:tcPr>
          <w:p w:rsidR="00251C10" w:rsidRPr="00251C10" w:rsidRDefault="0072656D" w:rsidP="00DF65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D40 repeat</w:t>
            </w:r>
            <w:r w:rsidR="00251C10"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1856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AT5G67320</w:t>
            </w:r>
            <w:r w:rsidR="00AC4351">
              <w:rPr>
                <w:rFonts w:ascii="Times New Roman" w:eastAsia="Arial Unicode MS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(69/100)</w:t>
            </w:r>
          </w:p>
        </w:tc>
        <w:tc>
          <w:tcPr>
            <w:tcW w:w="1405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i/>
                <w:color w:val="FF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i/>
                <w:sz w:val="18"/>
                <w:szCs w:val="18"/>
              </w:rPr>
              <w:t>HOS15</w:t>
            </w:r>
          </w:p>
        </w:tc>
        <w:tc>
          <w:tcPr>
            <w:tcW w:w="1050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6947A3">
              <w:rPr>
                <w:rFonts w:ascii="Times New Roman" w:eastAsia="Arial Unicode MS" w:hAnsi="Times New Roman" w:cs="Times New Roman"/>
                <w:sz w:val="18"/>
                <w:szCs w:val="18"/>
              </w:rPr>
              <w:t>E</w:t>
            </w:r>
          </w:p>
        </w:tc>
      </w:tr>
      <w:tr w:rsidR="00251C10" w:rsidRPr="00251C10" w:rsidTr="00DF6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251C10" w:rsidRPr="00EB1B13" w:rsidRDefault="00251C10" w:rsidP="00DF653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05G131200</w:t>
            </w:r>
          </w:p>
        </w:tc>
        <w:tc>
          <w:tcPr>
            <w:tcW w:w="2957" w:type="dxa"/>
            <w:vAlign w:val="center"/>
          </w:tcPr>
          <w:p w:rsidR="00251C10" w:rsidRPr="00DF653A" w:rsidRDefault="00251C10" w:rsidP="00DF65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243)</w:t>
            </w:r>
            <w:r w:rsidR="00840EAE"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FGSVGDDQYLLIWDLR</w:t>
            </w:r>
          </w:p>
        </w:tc>
        <w:tc>
          <w:tcPr>
            <w:tcW w:w="3988" w:type="dxa"/>
            <w:vAlign w:val="center"/>
          </w:tcPr>
          <w:p w:rsidR="00251C10" w:rsidRPr="00251C10" w:rsidRDefault="00251C10" w:rsidP="00DF65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F1/NURF55/MSI1</w:t>
            </w:r>
          </w:p>
        </w:tc>
        <w:tc>
          <w:tcPr>
            <w:tcW w:w="1856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AT5G58230</w:t>
            </w:r>
            <w:r w:rsidR="00AC4351">
              <w:rPr>
                <w:rFonts w:ascii="Times New Roman" w:eastAsia="Arial Unicode MS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(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9/73)</w:t>
            </w:r>
          </w:p>
        </w:tc>
        <w:tc>
          <w:tcPr>
            <w:tcW w:w="1405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i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  <w:t>ATMSI1</w:t>
            </w:r>
          </w:p>
        </w:tc>
        <w:tc>
          <w:tcPr>
            <w:tcW w:w="1050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K</w:t>
            </w:r>
          </w:p>
        </w:tc>
      </w:tr>
      <w:tr w:rsidR="00251C10" w:rsidRPr="00251C10" w:rsidTr="00DF653A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251C10" w:rsidRPr="00EB1B13" w:rsidRDefault="00251C10" w:rsidP="00DF653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05G147800</w:t>
            </w:r>
          </w:p>
        </w:tc>
        <w:tc>
          <w:tcPr>
            <w:tcW w:w="2957" w:type="dxa"/>
            <w:vAlign w:val="center"/>
          </w:tcPr>
          <w:p w:rsidR="00251C10" w:rsidRPr="00DF653A" w:rsidRDefault="00251C10" w:rsidP="00DF65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289)</w:t>
            </w:r>
            <w:r w:rsidR="00840EAE"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FASCSVDGNIAIWDTR</w:t>
            </w:r>
          </w:p>
        </w:tc>
        <w:tc>
          <w:tcPr>
            <w:tcW w:w="3988" w:type="dxa"/>
            <w:vAlign w:val="center"/>
          </w:tcPr>
          <w:p w:rsidR="00251C10" w:rsidRPr="00251C10" w:rsidRDefault="00251C10" w:rsidP="00DF65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bosome Assembly protein</w:t>
            </w:r>
          </w:p>
        </w:tc>
        <w:tc>
          <w:tcPr>
            <w:tcW w:w="1856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AT2G19540</w:t>
            </w:r>
            <w:r w:rsidR="00AC4351">
              <w:rPr>
                <w:rFonts w:ascii="Times New Roman" w:eastAsia="Arial Unicode MS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(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/94)</w:t>
            </w:r>
          </w:p>
        </w:tc>
        <w:tc>
          <w:tcPr>
            <w:tcW w:w="1405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i/>
                <w:color w:val="000000"/>
                <w:sz w:val="18"/>
                <w:szCs w:val="18"/>
              </w:rPr>
            </w:pPr>
            <w:r w:rsidRPr="005D2A4B"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  <w:t>HTD1</w:t>
            </w:r>
          </w:p>
        </w:tc>
        <w:tc>
          <w:tcPr>
            <w:tcW w:w="1050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251C10" w:rsidRPr="00251C10" w:rsidTr="00DF6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251C10" w:rsidRPr="00EB1B13" w:rsidRDefault="00251C10" w:rsidP="00DF653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05G170500</w:t>
            </w:r>
          </w:p>
        </w:tc>
        <w:tc>
          <w:tcPr>
            <w:tcW w:w="2957" w:type="dxa"/>
            <w:vAlign w:val="center"/>
          </w:tcPr>
          <w:p w:rsidR="00251C10" w:rsidRPr="00DF653A" w:rsidRDefault="00251C10" w:rsidP="00DF65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364)</w:t>
            </w:r>
            <w:r w:rsidR="00840EAE"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VITASSDCTIKVWDVK</w:t>
            </w:r>
          </w:p>
        </w:tc>
        <w:tc>
          <w:tcPr>
            <w:tcW w:w="3988" w:type="dxa"/>
            <w:vAlign w:val="center"/>
          </w:tcPr>
          <w:p w:rsidR="00251C10" w:rsidRPr="00251C10" w:rsidRDefault="00251C10" w:rsidP="00DF65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U1</w:t>
            </w:r>
          </w:p>
        </w:tc>
        <w:tc>
          <w:tcPr>
            <w:tcW w:w="1856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1G73720</w:t>
            </w:r>
            <w:r w:rsidR="00AC435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7/99)</w:t>
            </w:r>
          </w:p>
        </w:tc>
        <w:tc>
          <w:tcPr>
            <w:tcW w:w="1405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i/>
                <w:sz w:val="18"/>
                <w:szCs w:val="18"/>
              </w:rPr>
              <w:t>SMU1</w:t>
            </w:r>
          </w:p>
        </w:tc>
        <w:tc>
          <w:tcPr>
            <w:tcW w:w="1050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</w:tr>
      <w:tr w:rsidR="00251C10" w:rsidRPr="00251C10" w:rsidTr="00DF653A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251C10" w:rsidRPr="00EB1B13" w:rsidRDefault="00251C10" w:rsidP="00DF653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05G187400</w:t>
            </w:r>
          </w:p>
        </w:tc>
        <w:tc>
          <w:tcPr>
            <w:tcW w:w="2957" w:type="dxa"/>
            <w:vAlign w:val="center"/>
          </w:tcPr>
          <w:p w:rsidR="00251C10" w:rsidRPr="00DF653A" w:rsidRDefault="00251C10" w:rsidP="00DF65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118) VVSAGYDQSLRAWDCR</w:t>
            </w:r>
          </w:p>
        </w:tc>
        <w:tc>
          <w:tcPr>
            <w:tcW w:w="3988" w:type="dxa"/>
            <w:vAlign w:val="center"/>
          </w:tcPr>
          <w:p w:rsidR="00251C10" w:rsidRPr="00251C10" w:rsidRDefault="00EB1B13" w:rsidP="00DF65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M</w:t>
            </w:r>
            <w:r w:rsidR="00251C10"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ogen-activated protein kinase organizer 1</w:t>
            </w:r>
          </w:p>
        </w:tc>
        <w:tc>
          <w:tcPr>
            <w:tcW w:w="1856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AT5G64730</w:t>
            </w:r>
            <w:r w:rsidR="00AC4351">
              <w:rPr>
                <w:rFonts w:ascii="Times New Roman" w:eastAsia="Arial Unicode MS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2/98)</w:t>
            </w:r>
          </w:p>
        </w:tc>
        <w:tc>
          <w:tcPr>
            <w:tcW w:w="1405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i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WD40 Family</w:t>
            </w:r>
          </w:p>
        </w:tc>
        <w:tc>
          <w:tcPr>
            <w:tcW w:w="1050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251C10" w:rsidRPr="00251C10" w:rsidTr="00DF6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251C10" w:rsidRPr="00EB1B13" w:rsidRDefault="00251C10" w:rsidP="00DF653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06G013000</w:t>
            </w:r>
          </w:p>
        </w:tc>
        <w:tc>
          <w:tcPr>
            <w:tcW w:w="2957" w:type="dxa"/>
            <w:vAlign w:val="center"/>
          </w:tcPr>
          <w:p w:rsidR="00251C10" w:rsidRPr="00DF653A" w:rsidRDefault="00251C10" w:rsidP="00DF65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220)</w:t>
            </w:r>
            <w:r w:rsidR="00840EAE"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FVSGSCDSTARLWDTR</w:t>
            </w:r>
          </w:p>
        </w:tc>
        <w:tc>
          <w:tcPr>
            <w:tcW w:w="3988" w:type="dxa"/>
            <w:vAlign w:val="center"/>
          </w:tcPr>
          <w:p w:rsidR="00251C10" w:rsidRPr="00EB1B13" w:rsidRDefault="00EB1B13" w:rsidP="00DF65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 protein</w:t>
            </w:r>
          </w:p>
          <w:p w:rsidR="00251C10" w:rsidRPr="00251C10" w:rsidRDefault="00251C10" w:rsidP="00DF65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856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4G34460</w:t>
            </w:r>
            <w:r w:rsidR="00AC435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0/100)</w:t>
            </w:r>
          </w:p>
        </w:tc>
        <w:tc>
          <w:tcPr>
            <w:tcW w:w="1405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D2A4B"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  <w:t>ATAGB1</w:t>
            </w:r>
          </w:p>
        </w:tc>
        <w:tc>
          <w:tcPr>
            <w:tcW w:w="1050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251C10" w:rsidRPr="00251C10" w:rsidTr="00DF653A">
        <w:trPr>
          <w:trHeight w:hRule="exact"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251C10" w:rsidRPr="00EB1B13" w:rsidRDefault="00251C10" w:rsidP="00DF653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06G018800</w:t>
            </w:r>
          </w:p>
        </w:tc>
        <w:tc>
          <w:tcPr>
            <w:tcW w:w="2957" w:type="dxa"/>
            <w:vAlign w:val="center"/>
          </w:tcPr>
          <w:p w:rsidR="00251C10" w:rsidRPr="00DF653A" w:rsidRDefault="00251C10" w:rsidP="00DF65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183)</w:t>
            </w:r>
            <w:r w:rsidR="00840EAE"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SVAATCESYLQFWDVR</w:t>
            </w:r>
          </w:p>
          <w:p w:rsidR="00251C10" w:rsidRPr="00DF653A" w:rsidRDefault="00251C10" w:rsidP="00DF65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224)</w:t>
            </w:r>
            <w:r w:rsidR="00840EAE"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LVTAEHESGIHIWDLR</w:t>
            </w:r>
          </w:p>
        </w:tc>
        <w:tc>
          <w:tcPr>
            <w:tcW w:w="3988" w:type="dxa"/>
            <w:vAlign w:val="center"/>
          </w:tcPr>
          <w:p w:rsidR="00251C10" w:rsidRPr="00251C10" w:rsidRDefault="00251C10" w:rsidP="00DF65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SSC1</w:t>
            </w:r>
          </w:p>
        </w:tc>
        <w:tc>
          <w:tcPr>
            <w:tcW w:w="1856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1G20540</w:t>
            </w:r>
            <w:r w:rsidR="00AC435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7/79)</w:t>
            </w:r>
          </w:p>
        </w:tc>
        <w:tc>
          <w:tcPr>
            <w:tcW w:w="1405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WD40 Family</w:t>
            </w:r>
          </w:p>
        </w:tc>
        <w:tc>
          <w:tcPr>
            <w:tcW w:w="1050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</w:tr>
      <w:tr w:rsidR="00251C10" w:rsidRPr="00251C10" w:rsidTr="00DF6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251C10" w:rsidRPr="00EB1B13" w:rsidRDefault="00251C10" w:rsidP="00DF653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06G026400</w:t>
            </w:r>
          </w:p>
        </w:tc>
        <w:tc>
          <w:tcPr>
            <w:tcW w:w="2957" w:type="dxa"/>
            <w:vAlign w:val="center"/>
          </w:tcPr>
          <w:p w:rsidR="00251C10" w:rsidRPr="00DF653A" w:rsidRDefault="00251C10" w:rsidP="00DF65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235)</w:t>
            </w:r>
            <w:r w:rsidR="00840EAE"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VLAGYEDGSMLWWDVR</w:t>
            </w:r>
          </w:p>
        </w:tc>
        <w:tc>
          <w:tcPr>
            <w:tcW w:w="3988" w:type="dxa"/>
            <w:vAlign w:val="center"/>
          </w:tcPr>
          <w:p w:rsidR="00251C10" w:rsidRPr="00251C10" w:rsidRDefault="00251C10" w:rsidP="00DF65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protein beta subunit-like protein GNB1L</w:t>
            </w:r>
          </w:p>
        </w:tc>
        <w:tc>
          <w:tcPr>
            <w:tcW w:w="1856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4G29860</w:t>
            </w:r>
            <w:r w:rsidR="00AC435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3/99)</w:t>
            </w:r>
          </w:p>
        </w:tc>
        <w:tc>
          <w:tcPr>
            <w:tcW w:w="1405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i/>
                <w:sz w:val="18"/>
                <w:szCs w:val="18"/>
              </w:rPr>
              <w:t>ALT2,</w:t>
            </w:r>
          </w:p>
        </w:tc>
        <w:tc>
          <w:tcPr>
            <w:tcW w:w="1050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251C10" w:rsidRPr="00251C10" w:rsidTr="00DF653A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251C10" w:rsidRPr="00EB1B13" w:rsidRDefault="00251C10" w:rsidP="00DF653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06G046400</w:t>
            </w:r>
          </w:p>
        </w:tc>
        <w:tc>
          <w:tcPr>
            <w:tcW w:w="2957" w:type="dxa"/>
            <w:vAlign w:val="center"/>
          </w:tcPr>
          <w:p w:rsidR="00251C10" w:rsidRPr="00DF653A" w:rsidRDefault="00251C10" w:rsidP="00DF65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214)</w:t>
            </w:r>
            <w:r w:rsidR="00840EAE"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LVTGGCDGAIRFWDIR</w:t>
            </w:r>
          </w:p>
        </w:tc>
        <w:tc>
          <w:tcPr>
            <w:tcW w:w="3988" w:type="dxa"/>
            <w:vAlign w:val="center"/>
          </w:tcPr>
          <w:p w:rsidR="00251C10" w:rsidRPr="00251C10" w:rsidRDefault="00251C10" w:rsidP="00DF65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DNA excision repairprotein ERCC-8</w:t>
            </w:r>
          </w:p>
        </w:tc>
        <w:tc>
          <w:tcPr>
            <w:tcW w:w="1856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AT1G27840</w:t>
            </w:r>
            <w:r w:rsidR="00AC4351">
              <w:rPr>
                <w:rFonts w:ascii="Times New Roman" w:eastAsia="Arial Unicode MS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(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6/97)</w:t>
            </w:r>
          </w:p>
        </w:tc>
        <w:tc>
          <w:tcPr>
            <w:tcW w:w="1405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i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  <w:t>ATCSA-1</w:t>
            </w:r>
          </w:p>
        </w:tc>
        <w:tc>
          <w:tcPr>
            <w:tcW w:w="1050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251C10" w:rsidRPr="00251C10" w:rsidTr="00DF6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251C10" w:rsidRPr="00EB1B13" w:rsidRDefault="00251C10" w:rsidP="00DF653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06G094900</w:t>
            </w:r>
          </w:p>
        </w:tc>
        <w:tc>
          <w:tcPr>
            <w:tcW w:w="2957" w:type="dxa"/>
            <w:vAlign w:val="center"/>
          </w:tcPr>
          <w:p w:rsidR="00251C10" w:rsidRPr="00DF653A" w:rsidRDefault="00251C10" w:rsidP="00DF65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185)</w:t>
            </w:r>
            <w:r w:rsidR="00840EAE"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LLVGGSDAFARLYDRR</w:t>
            </w:r>
          </w:p>
        </w:tc>
        <w:tc>
          <w:tcPr>
            <w:tcW w:w="3988" w:type="dxa"/>
            <w:vAlign w:val="center"/>
          </w:tcPr>
          <w:p w:rsidR="00251C10" w:rsidRPr="00251C10" w:rsidRDefault="00251C10" w:rsidP="00DF65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WD and </w:t>
            </w:r>
            <w:proofErr w:type="spellStart"/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etratricopeptide</w:t>
            </w:r>
            <w:proofErr w:type="spellEnd"/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repeats protein 1</w:t>
            </w:r>
          </w:p>
        </w:tc>
        <w:tc>
          <w:tcPr>
            <w:tcW w:w="1856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AT5G10940</w:t>
            </w:r>
            <w:r w:rsidR="00AC4351">
              <w:rPr>
                <w:rFonts w:ascii="Times New Roman" w:eastAsia="Arial Unicode MS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(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9/100)</w:t>
            </w:r>
          </w:p>
        </w:tc>
        <w:tc>
          <w:tcPr>
            <w:tcW w:w="1405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i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  <w:t>ASG2</w:t>
            </w:r>
          </w:p>
        </w:tc>
        <w:tc>
          <w:tcPr>
            <w:tcW w:w="1050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251C10" w:rsidRPr="00251C10" w:rsidTr="00DF653A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251C10" w:rsidRPr="00EB1B13" w:rsidRDefault="00251C10" w:rsidP="00DF653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06G105200</w:t>
            </w:r>
          </w:p>
        </w:tc>
        <w:tc>
          <w:tcPr>
            <w:tcW w:w="2957" w:type="dxa"/>
            <w:vAlign w:val="center"/>
          </w:tcPr>
          <w:p w:rsidR="00251C10" w:rsidRPr="00DF653A" w:rsidRDefault="00251C10" w:rsidP="00DF65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303)</w:t>
            </w:r>
            <w:r w:rsidR="00840EAE"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LATGNQDKTCRLWDIR</w:t>
            </w:r>
          </w:p>
        </w:tc>
        <w:tc>
          <w:tcPr>
            <w:tcW w:w="3988" w:type="dxa"/>
            <w:vAlign w:val="center"/>
          </w:tcPr>
          <w:p w:rsidR="00251C10" w:rsidRPr="00251C10" w:rsidRDefault="00251C10" w:rsidP="00DF65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D40-like repeat containing protein</w:t>
            </w:r>
          </w:p>
        </w:tc>
        <w:tc>
          <w:tcPr>
            <w:tcW w:w="1856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AT1G78070</w:t>
            </w:r>
            <w:r w:rsidR="00AC4351">
              <w:rPr>
                <w:rFonts w:ascii="Times New Roman" w:eastAsia="Arial Unicode MS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(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7/100)</w:t>
            </w:r>
          </w:p>
        </w:tc>
        <w:tc>
          <w:tcPr>
            <w:tcW w:w="1405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i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WD40 Family</w:t>
            </w:r>
          </w:p>
        </w:tc>
        <w:tc>
          <w:tcPr>
            <w:tcW w:w="1050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251C10" w:rsidRPr="00251C10" w:rsidTr="00DF6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251C10" w:rsidRPr="00EB1B13" w:rsidRDefault="00251C10" w:rsidP="00DF653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06G242100</w:t>
            </w:r>
          </w:p>
        </w:tc>
        <w:tc>
          <w:tcPr>
            <w:tcW w:w="2957" w:type="dxa"/>
            <w:vAlign w:val="center"/>
          </w:tcPr>
          <w:p w:rsidR="00251C10" w:rsidRPr="00DF653A" w:rsidRDefault="00251C10" w:rsidP="00DF65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540)</w:t>
            </w:r>
            <w:r w:rsidR="00840EAE"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IASSNFEGVVQLWDVTR</w:t>
            </w:r>
          </w:p>
        </w:tc>
        <w:tc>
          <w:tcPr>
            <w:tcW w:w="3988" w:type="dxa"/>
            <w:vAlign w:val="center"/>
          </w:tcPr>
          <w:p w:rsidR="00251C10" w:rsidRPr="00251C10" w:rsidRDefault="00251C10" w:rsidP="00DF65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sz w:val="18"/>
                <w:szCs w:val="18"/>
              </w:rPr>
              <w:t>G-protein beta subunit</w:t>
            </w:r>
          </w:p>
        </w:tc>
        <w:tc>
          <w:tcPr>
            <w:tcW w:w="1856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3G15354</w:t>
            </w:r>
            <w:r w:rsidR="00AC435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(61/100)</w:t>
            </w:r>
          </w:p>
        </w:tc>
        <w:tc>
          <w:tcPr>
            <w:tcW w:w="1405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5D2A4B"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  <w:t>SPA3</w:t>
            </w:r>
          </w:p>
        </w:tc>
        <w:tc>
          <w:tcPr>
            <w:tcW w:w="1050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</w:t>
            </w:r>
          </w:p>
        </w:tc>
      </w:tr>
      <w:tr w:rsidR="00251C10" w:rsidRPr="00251C10" w:rsidTr="00DF653A">
        <w:trPr>
          <w:trHeight w:hRule="exact"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251C10" w:rsidRPr="00EB1B13" w:rsidRDefault="00251C10" w:rsidP="00DF653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07G058200</w:t>
            </w:r>
          </w:p>
        </w:tc>
        <w:tc>
          <w:tcPr>
            <w:tcW w:w="2957" w:type="dxa"/>
            <w:vAlign w:val="center"/>
          </w:tcPr>
          <w:p w:rsidR="00251C10" w:rsidRPr="00DF653A" w:rsidRDefault="00251C10" w:rsidP="00DF65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913)</w:t>
            </w:r>
            <w:r w:rsidR="00840EAE"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VVSASTDNSLKLWDLK</w:t>
            </w:r>
          </w:p>
          <w:p w:rsidR="00251C10" w:rsidRPr="00DF653A" w:rsidRDefault="00251C10" w:rsidP="00DF65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871)</w:t>
            </w:r>
            <w:r w:rsidR="00840EAE"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LFFGSADYKVYGYDLR</w:t>
            </w:r>
          </w:p>
        </w:tc>
        <w:tc>
          <w:tcPr>
            <w:tcW w:w="3988" w:type="dxa"/>
            <w:vAlign w:val="center"/>
          </w:tcPr>
          <w:p w:rsidR="00251C10" w:rsidRPr="00251C10" w:rsidRDefault="00251C10" w:rsidP="00DF65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IF-2alpha kinase PEK/EIF2AK3</w:t>
            </w:r>
          </w:p>
        </w:tc>
        <w:tc>
          <w:tcPr>
            <w:tcW w:w="1856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AT2G46340</w:t>
            </w:r>
            <w:r w:rsidR="00AC4351">
              <w:rPr>
                <w:rFonts w:ascii="Times New Roman" w:eastAsia="Arial Unicode MS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(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8/91)</w:t>
            </w:r>
          </w:p>
        </w:tc>
        <w:tc>
          <w:tcPr>
            <w:tcW w:w="1405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i/>
                <w:color w:val="000000"/>
                <w:sz w:val="18"/>
                <w:szCs w:val="18"/>
              </w:rPr>
            </w:pPr>
            <w:r w:rsidRPr="005D2A4B"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  <w:t>SPA1</w:t>
            </w:r>
          </w:p>
        </w:tc>
        <w:tc>
          <w:tcPr>
            <w:tcW w:w="1050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P</w:t>
            </w:r>
          </w:p>
        </w:tc>
      </w:tr>
      <w:tr w:rsidR="00251C10" w:rsidRPr="00251C10" w:rsidTr="00DF6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251C10" w:rsidRPr="00EB1B13" w:rsidRDefault="00251C10" w:rsidP="00DF653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07G068400</w:t>
            </w:r>
          </w:p>
        </w:tc>
        <w:tc>
          <w:tcPr>
            <w:tcW w:w="2957" w:type="dxa"/>
            <w:vAlign w:val="center"/>
          </w:tcPr>
          <w:p w:rsidR="00251C10" w:rsidRPr="00DF653A" w:rsidRDefault="00251C10" w:rsidP="00DF65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314)</w:t>
            </w:r>
            <w:r w:rsidR="00840EAE"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IASCGLDSYLRLWDTK</w:t>
            </w:r>
          </w:p>
        </w:tc>
        <w:tc>
          <w:tcPr>
            <w:tcW w:w="3988" w:type="dxa"/>
            <w:vAlign w:val="center"/>
          </w:tcPr>
          <w:p w:rsidR="00251C10" w:rsidRPr="00251C10" w:rsidRDefault="00251C10" w:rsidP="00DF65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haracterized conserved protein</w:t>
            </w:r>
          </w:p>
        </w:tc>
        <w:tc>
          <w:tcPr>
            <w:tcW w:w="1856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AT1G29320</w:t>
            </w:r>
            <w:r w:rsidR="00AC4351">
              <w:rPr>
                <w:rFonts w:ascii="Times New Roman" w:eastAsia="Arial Unicode MS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(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62/79)</w:t>
            </w:r>
          </w:p>
        </w:tc>
        <w:tc>
          <w:tcPr>
            <w:tcW w:w="1405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i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WD40 Family</w:t>
            </w:r>
          </w:p>
        </w:tc>
        <w:tc>
          <w:tcPr>
            <w:tcW w:w="1050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251C10" w:rsidRPr="00251C10" w:rsidTr="00DF653A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251C10" w:rsidRPr="00EB1B13" w:rsidRDefault="00251C10" w:rsidP="00DF653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07G125200</w:t>
            </w:r>
          </w:p>
        </w:tc>
        <w:tc>
          <w:tcPr>
            <w:tcW w:w="2957" w:type="dxa"/>
            <w:vAlign w:val="center"/>
          </w:tcPr>
          <w:p w:rsidR="00251C10" w:rsidRPr="00DF653A" w:rsidRDefault="00251C10" w:rsidP="00DF65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1096) FVSASDDSTVKIWDSR</w:t>
            </w:r>
          </w:p>
        </w:tc>
        <w:tc>
          <w:tcPr>
            <w:tcW w:w="3988" w:type="dxa"/>
            <w:vAlign w:val="center"/>
          </w:tcPr>
          <w:p w:rsidR="00251C10" w:rsidRPr="00251C10" w:rsidRDefault="00EB1B13" w:rsidP="00DF65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P</w:t>
            </w:r>
            <w:r w:rsidR="00251C10"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osphoinositide-3-kinase, regulatory subunit 4</w:t>
            </w:r>
          </w:p>
        </w:tc>
        <w:tc>
          <w:tcPr>
            <w:tcW w:w="1856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AT4G29380</w:t>
            </w:r>
            <w:r w:rsidR="00AC4351">
              <w:rPr>
                <w:rFonts w:ascii="Times New Roman" w:eastAsia="Arial Unicode MS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(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0/100)</w:t>
            </w:r>
          </w:p>
        </w:tc>
        <w:tc>
          <w:tcPr>
            <w:tcW w:w="1405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i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i/>
                <w:sz w:val="18"/>
                <w:szCs w:val="18"/>
              </w:rPr>
              <w:t>ATVPS15</w:t>
            </w:r>
          </w:p>
        </w:tc>
        <w:tc>
          <w:tcPr>
            <w:tcW w:w="1050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I</w:t>
            </w:r>
          </w:p>
        </w:tc>
      </w:tr>
      <w:tr w:rsidR="00251C10" w:rsidRPr="00251C10" w:rsidTr="00DF6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251C10" w:rsidRPr="00EB1B13" w:rsidRDefault="00251C10" w:rsidP="00DF653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07G192100</w:t>
            </w:r>
          </w:p>
        </w:tc>
        <w:tc>
          <w:tcPr>
            <w:tcW w:w="2957" w:type="dxa"/>
            <w:vAlign w:val="center"/>
          </w:tcPr>
          <w:p w:rsidR="00251C10" w:rsidRPr="00DF653A" w:rsidRDefault="00251C10" w:rsidP="00DF65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85)</w:t>
            </w:r>
            <w:r w:rsidR="00840EAE"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FASGSSDTNLNIWDIR</w:t>
            </w:r>
          </w:p>
        </w:tc>
        <w:tc>
          <w:tcPr>
            <w:tcW w:w="3988" w:type="dxa"/>
            <w:vAlign w:val="center"/>
          </w:tcPr>
          <w:p w:rsidR="00251C10" w:rsidRPr="00251C10" w:rsidRDefault="00251C10" w:rsidP="00DF65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icrotubule severing protein </w:t>
            </w:r>
            <w:proofErr w:type="spellStart"/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tanin</w:t>
            </w:r>
            <w:proofErr w:type="spellEnd"/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80</w:t>
            </w:r>
          </w:p>
        </w:tc>
        <w:tc>
          <w:tcPr>
            <w:tcW w:w="1856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444444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bCs/>
                <w:color w:val="444444"/>
                <w:sz w:val="18"/>
                <w:szCs w:val="18"/>
              </w:rPr>
              <w:t>AT1G61210</w:t>
            </w:r>
            <w:r w:rsidRPr="00251C10">
              <w:rPr>
                <w:rFonts w:ascii="Times New Roman" w:hAnsi="Times New Roman" w:cs="Times New Roman"/>
                <w:bCs/>
                <w:color w:val="FF0000"/>
                <w:sz w:val="18"/>
                <w:szCs w:val="18"/>
              </w:rPr>
              <w:t xml:space="preserve"> (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6/87)</w:t>
            </w:r>
          </w:p>
        </w:tc>
        <w:tc>
          <w:tcPr>
            <w:tcW w:w="1405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i/>
                <w:color w:val="444444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  <w:t>DWA3</w:t>
            </w:r>
          </w:p>
        </w:tc>
        <w:tc>
          <w:tcPr>
            <w:tcW w:w="1050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color w:val="444444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bCs/>
                <w:color w:val="444444"/>
                <w:sz w:val="18"/>
                <w:szCs w:val="18"/>
              </w:rPr>
              <w:t>A</w:t>
            </w:r>
          </w:p>
        </w:tc>
      </w:tr>
      <w:tr w:rsidR="002C661B" w:rsidRPr="00251C10" w:rsidTr="00DF653A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251C10" w:rsidRPr="00EB1B13" w:rsidRDefault="00251C10" w:rsidP="00DF653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07G270300</w:t>
            </w:r>
          </w:p>
        </w:tc>
        <w:tc>
          <w:tcPr>
            <w:tcW w:w="2957" w:type="dxa"/>
            <w:vAlign w:val="center"/>
          </w:tcPr>
          <w:p w:rsidR="00251C10" w:rsidRPr="00DF653A" w:rsidRDefault="00251C10" w:rsidP="00DF65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351)</w:t>
            </w:r>
            <w:r w:rsidR="00840EAE"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FATGNQDKTCRVWDVR</w:t>
            </w:r>
          </w:p>
        </w:tc>
        <w:tc>
          <w:tcPr>
            <w:tcW w:w="3988" w:type="dxa"/>
            <w:vAlign w:val="center"/>
          </w:tcPr>
          <w:p w:rsidR="00251C10" w:rsidRPr="00EB1B13" w:rsidRDefault="00EB1B13" w:rsidP="00DF65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WD40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repeat protein</w:t>
            </w:r>
          </w:p>
        </w:tc>
        <w:tc>
          <w:tcPr>
            <w:tcW w:w="1856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AT3G13340</w:t>
            </w:r>
            <w:r w:rsidR="00AC4351">
              <w:rPr>
                <w:rFonts w:ascii="Times New Roman" w:eastAsia="Arial Unicode MS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(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3/95)</w:t>
            </w:r>
          </w:p>
        </w:tc>
        <w:tc>
          <w:tcPr>
            <w:tcW w:w="1405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i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WD40 Family</w:t>
            </w:r>
          </w:p>
        </w:tc>
        <w:tc>
          <w:tcPr>
            <w:tcW w:w="1050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2C661B" w:rsidRPr="00251C10" w:rsidTr="00DF6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251C10" w:rsidRPr="00EB1B13" w:rsidRDefault="00251C10" w:rsidP="00DF653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lastRenderedPageBreak/>
              <w:t>Glyma.08G021200</w:t>
            </w:r>
          </w:p>
        </w:tc>
        <w:tc>
          <w:tcPr>
            <w:tcW w:w="2957" w:type="dxa"/>
            <w:vAlign w:val="center"/>
          </w:tcPr>
          <w:p w:rsidR="00251C10" w:rsidRPr="00DF653A" w:rsidRDefault="00251C10" w:rsidP="00DF65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799)</w:t>
            </w:r>
            <w:r w:rsidR="00840EAE"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LAFGSADYSAYCYDLR</w:t>
            </w:r>
          </w:p>
        </w:tc>
        <w:tc>
          <w:tcPr>
            <w:tcW w:w="3988" w:type="dxa"/>
            <w:vAlign w:val="center"/>
          </w:tcPr>
          <w:p w:rsidR="00251C10" w:rsidRPr="00251C10" w:rsidRDefault="00251C10" w:rsidP="00DF65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IF-2alpha kinase PEK/EIF2AK3</w:t>
            </w:r>
          </w:p>
        </w:tc>
        <w:tc>
          <w:tcPr>
            <w:tcW w:w="1856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AT4G11110</w:t>
            </w:r>
            <w:r w:rsidR="00AC4351">
              <w:rPr>
                <w:rFonts w:ascii="Times New Roman" w:eastAsia="Arial Unicode MS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(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52/100)</w:t>
            </w:r>
          </w:p>
        </w:tc>
        <w:tc>
          <w:tcPr>
            <w:tcW w:w="1405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i/>
                <w:color w:val="000000"/>
                <w:sz w:val="18"/>
                <w:szCs w:val="18"/>
              </w:rPr>
            </w:pPr>
            <w:r w:rsidRPr="00AD3212"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  <w:t>SPA2</w:t>
            </w:r>
          </w:p>
        </w:tc>
        <w:tc>
          <w:tcPr>
            <w:tcW w:w="1050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2C661B" w:rsidRPr="00251C10" w:rsidTr="00DF653A">
        <w:trPr>
          <w:trHeight w:hRule="exact"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251C10" w:rsidRPr="00EB1B13" w:rsidRDefault="00251C10" w:rsidP="00DF653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08G040500</w:t>
            </w:r>
          </w:p>
        </w:tc>
        <w:tc>
          <w:tcPr>
            <w:tcW w:w="2957" w:type="dxa"/>
            <w:vAlign w:val="center"/>
          </w:tcPr>
          <w:p w:rsidR="00251C10" w:rsidRPr="00DF653A" w:rsidRDefault="00251C10" w:rsidP="00DF65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956)</w:t>
            </w:r>
            <w:r w:rsidR="00840EAE"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VLTASHDGTVKMWDVR</w:t>
            </w:r>
          </w:p>
          <w:p w:rsidR="00251C10" w:rsidRPr="00DF653A" w:rsidRDefault="00251C10" w:rsidP="00DF65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997)</w:t>
            </w:r>
            <w:r w:rsidR="00840EAE"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LAAAGRDVVANIWDIR</w:t>
            </w:r>
          </w:p>
        </w:tc>
        <w:tc>
          <w:tcPr>
            <w:tcW w:w="3988" w:type="dxa"/>
            <w:vAlign w:val="center"/>
          </w:tcPr>
          <w:p w:rsidR="00251C10" w:rsidRPr="00251C10" w:rsidRDefault="00EB1B13" w:rsidP="00DF65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WD40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repeat protein</w:t>
            </w:r>
          </w:p>
        </w:tc>
        <w:tc>
          <w:tcPr>
            <w:tcW w:w="1856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AT1G49040</w:t>
            </w:r>
            <w:r w:rsidR="00AC4351">
              <w:rPr>
                <w:rFonts w:ascii="Times New Roman" w:eastAsia="Arial Unicode MS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(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74/100)</w:t>
            </w:r>
          </w:p>
        </w:tc>
        <w:tc>
          <w:tcPr>
            <w:tcW w:w="1405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i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i/>
                <w:sz w:val="18"/>
                <w:szCs w:val="18"/>
              </w:rPr>
              <w:t>SCD1</w:t>
            </w:r>
          </w:p>
        </w:tc>
        <w:tc>
          <w:tcPr>
            <w:tcW w:w="1050" w:type="dxa"/>
            <w:vAlign w:val="center"/>
          </w:tcPr>
          <w:p w:rsidR="00251C10" w:rsidRPr="00251C10" w:rsidRDefault="00AE2DE1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R</w:t>
            </w:r>
          </w:p>
        </w:tc>
      </w:tr>
      <w:tr w:rsidR="002C661B" w:rsidRPr="00251C10" w:rsidTr="00DF6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251C10" w:rsidRPr="00EB1B13" w:rsidRDefault="00251C10" w:rsidP="00DF653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08G085900</w:t>
            </w:r>
          </w:p>
        </w:tc>
        <w:tc>
          <w:tcPr>
            <w:tcW w:w="2957" w:type="dxa"/>
            <w:vAlign w:val="center"/>
          </w:tcPr>
          <w:p w:rsidR="00251C10" w:rsidRPr="00DF653A" w:rsidRDefault="00251C10" w:rsidP="00DF65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243)</w:t>
            </w:r>
            <w:r w:rsidR="00840EAE"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FGSVGDDQYLLIWDLR</w:t>
            </w:r>
          </w:p>
        </w:tc>
        <w:tc>
          <w:tcPr>
            <w:tcW w:w="3988" w:type="dxa"/>
            <w:vAlign w:val="center"/>
          </w:tcPr>
          <w:p w:rsidR="00251C10" w:rsidRPr="00251C10" w:rsidRDefault="00251C10" w:rsidP="00DF65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F1/NURF55/MSI1</w:t>
            </w:r>
          </w:p>
        </w:tc>
        <w:tc>
          <w:tcPr>
            <w:tcW w:w="1856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AT5G58230</w:t>
            </w:r>
            <w:r w:rsidR="00AC4351">
              <w:rPr>
                <w:rFonts w:ascii="Times New Roman" w:eastAsia="Arial Unicode MS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(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0/99)</w:t>
            </w:r>
          </w:p>
        </w:tc>
        <w:tc>
          <w:tcPr>
            <w:tcW w:w="1405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i/>
                <w:color w:val="000000"/>
                <w:sz w:val="18"/>
                <w:szCs w:val="18"/>
              </w:rPr>
            </w:pPr>
            <w:r w:rsidRPr="00AD3212"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  <w:t>ATMSI1</w:t>
            </w:r>
          </w:p>
        </w:tc>
        <w:tc>
          <w:tcPr>
            <w:tcW w:w="1050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2C661B" w:rsidRPr="00251C10" w:rsidTr="00DF653A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251C10" w:rsidRPr="00EB1B13" w:rsidRDefault="00251C10" w:rsidP="00DF653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08G104700</w:t>
            </w:r>
          </w:p>
        </w:tc>
        <w:tc>
          <w:tcPr>
            <w:tcW w:w="2957" w:type="dxa"/>
            <w:vAlign w:val="center"/>
          </w:tcPr>
          <w:p w:rsidR="00251C10" w:rsidRPr="00DF653A" w:rsidRDefault="00251C10" w:rsidP="00DF65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274)</w:t>
            </w:r>
            <w:r w:rsidR="00840EAE"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FASCSVD GNIAIWDTR</w:t>
            </w:r>
          </w:p>
        </w:tc>
        <w:tc>
          <w:tcPr>
            <w:tcW w:w="3988" w:type="dxa"/>
            <w:vAlign w:val="center"/>
          </w:tcPr>
          <w:p w:rsidR="00251C10" w:rsidRPr="00251C10" w:rsidRDefault="00251C10" w:rsidP="00DF65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ibosome Assembly protein</w:t>
            </w:r>
          </w:p>
        </w:tc>
        <w:tc>
          <w:tcPr>
            <w:tcW w:w="1856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AT2G19540</w:t>
            </w:r>
            <w:r w:rsidR="00AC4351">
              <w:rPr>
                <w:rFonts w:ascii="Times New Roman" w:eastAsia="Arial Unicode MS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8/93)</w:t>
            </w:r>
          </w:p>
        </w:tc>
        <w:tc>
          <w:tcPr>
            <w:tcW w:w="1405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i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  <w:t>HTD1</w:t>
            </w:r>
          </w:p>
        </w:tc>
        <w:tc>
          <w:tcPr>
            <w:tcW w:w="1050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2C661B" w:rsidRPr="00251C10" w:rsidTr="00DF6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251C10" w:rsidRPr="00EB1B13" w:rsidRDefault="00251C10" w:rsidP="00DF653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08G128700</w:t>
            </w:r>
          </w:p>
        </w:tc>
        <w:tc>
          <w:tcPr>
            <w:tcW w:w="2957" w:type="dxa"/>
            <w:vAlign w:val="center"/>
          </w:tcPr>
          <w:p w:rsidR="00251C10" w:rsidRPr="00DF653A" w:rsidRDefault="00251C10" w:rsidP="00DF65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364)</w:t>
            </w:r>
            <w:r w:rsidR="00840EAE"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VITASSDCTIKVWDVK</w:t>
            </w:r>
          </w:p>
        </w:tc>
        <w:tc>
          <w:tcPr>
            <w:tcW w:w="3988" w:type="dxa"/>
            <w:vAlign w:val="center"/>
          </w:tcPr>
          <w:p w:rsidR="00251C10" w:rsidRPr="00251C10" w:rsidRDefault="00251C10" w:rsidP="00DF65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MU1</w:t>
            </w:r>
          </w:p>
        </w:tc>
        <w:tc>
          <w:tcPr>
            <w:tcW w:w="1856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1G73720</w:t>
            </w:r>
            <w:r w:rsidR="00AC435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7/99)</w:t>
            </w:r>
          </w:p>
        </w:tc>
        <w:tc>
          <w:tcPr>
            <w:tcW w:w="1405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i/>
                <w:sz w:val="18"/>
                <w:szCs w:val="18"/>
              </w:rPr>
              <w:t>SMU1</w:t>
            </w:r>
          </w:p>
        </w:tc>
        <w:tc>
          <w:tcPr>
            <w:tcW w:w="1050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</w:t>
            </w:r>
          </w:p>
        </w:tc>
      </w:tr>
      <w:tr w:rsidR="002C661B" w:rsidRPr="00251C10" w:rsidTr="00DF653A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251C10" w:rsidRPr="00EB1B13" w:rsidRDefault="00251C10" w:rsidP="00DF653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08G145700</w:t>
            </w:r>
          </w:p>
        </w:tc>
        <w:tc>
          <w:tcPr>
            <w:tcW w:w="2957" w:type="dxa"/>
            <w:vAlign w:val="center"/>
          </w:tcPr>
          <w:p w:rsidR="00251C10" w:rsidRPr="00DF653A" w:rsidRDefault="00251C10" w:rsidP="00DF65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117)</w:t>
            </w:r>
            <w:r w:rsidR="00840EAE"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VVSAGYDQSLRAWDCR</w:t>
            </w:r>
          </w:p>
        </w:tc>
        <w:tc>
          <w:tcPr>
            <w:tcW w:w="3988" w:type="dxa"/>
            <w:vAlign w:val="center"/>
          </w:tcPr>
          <w:p w:rsidR="00251C10" w:rsidRPr="00251C10" w:rsidRDefault="00EB1B13" w:rsidP="00DF65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M</w:t>
            </w:r>
            <w:r w:rsidR="00251C10"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togen-activated protein kinase organizer 1</w:t>
            </w:r>
          </w:p>
        </w:tc>
        <w:tc>
          <w:tcPr>
            <w:tcW w:w="1856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5G64730</w:t>
            </w:r>
            <w:r w:rsidR="00AC435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2/99)</w:t>
            </w:r>
          </w:p>
        </w:tc>
        <w:tc>
          <w:tcPr>
            <w:tcW w:w="1405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WD40 Family</w:t>
            </w:r>
          </w:p>
        </w:tc>
        <w:tc>
          <w:tcPr>
            <w:tcW w:w="1050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2C661B" w:rsidRPr="00251C10" w:rsidTr="00DF6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251C10" w:rsidRPr="00EB1B13" w:rsidRDefault="00251C10" w:rsidP="00DF653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08G180700</w:t>
            </w:r>
          </w:p>
        </w:tc>
        <w:tc>
          <w:tcPr>
            <w:tcW w:w="2957" w:type="dxa"/>
            <w:vAlign w:val="center"/>
          </w:tcPr>
          <w:p w:rsidR="00251C10" w:rsidRPr="00DF653A" w:rsidRDefault="00251C10" w:rsidP="00DF65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127)</w:t>
            </w:r>
            <w:r w:rsidR="00840EAE"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LVTGSWDKTLKYWDTR</w:t>
            </w:r>
          </w:p>
        </w:tc>
        <w:tc>
          <w:tcPr>
            <w:tcW w:w="3988" w:type="dxa"/>
            <w:vAlign w:val="center"/>
          </w:tcPr>
          <w:p w:rsidR="00251C10" w:rsidRPr="00251C10" w:rsidRDefault="00251C10" w:rsidP="00DF65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NA export protein</w:t>
            </w:r>
          </w:p>
        </w:tc>
        <w:tc>
          <w:tcPr>
            <w:tcW w:w="1856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1G80670</w:t>
            </w:r>
            <w:r w:rsidR="00AC435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1/98)</w:t>
            </w:r>
          </w:p>
        </w:tc>
        <w:tc>
          <w:tcPr>
            <w:tcW w:w="1405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AD3212"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  <w:t>RAE1</w:t>
            </w:r>
          </w:p>
        </w:tc>
        <w:tc>
          <w:tcPr>
            <w:tcW w:w="1050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2C661B" w:rsidRPr="00251C10" w:rsidTr="00DF653A">
        <w:trPr>
          <w:trHeight w:hRule="exact"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251C10" w:rsidRPr="00EB1B13" w:rsidRDefault="00251C10" w:rsidP="00DF653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08G230900</w:t>
            </w:r>
          </w:p>
        </w:tc>
        <w:tc>
          <w:tcPr>
            <w:tcW w:w="2957" w:type="dxa"/>
            <w:vAlign w:val="center"/>
          </w:tcPr>
          <w:p w:rsidR="00251C10" w:rsidRPr="00DF653A" w:rsidRDefault="00251C10" w:rsidP="00DF65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352)</w:t>
            </w:r>
            <w:r w:rsidR="00840EAE"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LLTGSYDEYLRVWDLR</w:t>
            </w:r>
          </w:p>
          <w:p w:rsidR="00251C10" w:rsidRPr="00DF653A" w:rsidRDefault="00251C10" w:rsidP="00DF65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306)</w:t>
            </w:r>
            <w:r w:rsidR="00840EAE"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VYTGSDDCKFSCWDLR</w:t>
            </w:r>
          </w:p>
        </w:tc>
        <w:tc>
          <w:tcPr>
            <w:tcW w:w="3988" w:type="dxa"/>
            <w:vAlign w:val="center"/>
          </w:tcPr>
          <w:p w:rsidR="00251C10" w:rsidRPr="00251C10" w:rsidRDefault="00251C10" w:rsidP="00DF65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haracterized conserved protein</w:t>
            </w:r>
          </w:p>
        </w:tc>
        <w:tc>
          <w:tcPr>
            <w:tcW w:w="1856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5G63010</w:t>
            </w:r>
            <w:r w:rsidR="00AC435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8/60)</w:t>
            </w:r>
          </w:p>
        </w:tc>
        <w:tc>
          <w:tcPr>
            <w:tcW w:w="1405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WD40 Family</w:t>
            </w:r>
          </w:p>
        </w:tc>
        <w:tc>
          <w:tcPr>
            <w:tcW w:w="1050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</w:t>
            </w:r>
          </w:p>
        </w:tc>
      </w:tr>
      <w:tr w:rsidR="002C661B" w:rsidRPr="00251C10" w:rsidTr="00DF6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251C10" w:rsidRPr="00EB1B13" w:rsidRDefault="00251C10" w:rsidP="00DF653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08G336200</w:t>
            </w:r>
          </w:p>
        </w:tc>
        <w:tc>
          <w:tcPr>
            <w:tcW w:w="2957" w:type="dxa"/>
            <w:vAlign w:val="center"/>
          </w:tcPr>
          <w:p w:rsidR="00251C10" w:rsidRPr="00DF653A" w:rsidRDefault="00251C10" w:rsidP="00DF65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81)</w:t>
            </w:r>
            <w:r w:rsidR="00840EAE"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IATASGDKTVRLWDAR</w:t>
            </w:r>
          </w:p>
        </w:tc>
        <w:tc>
          <w:tcPr>
            <w:tcW w:w="3988" w:type="dxa"/>
            <w:vAlign w:val="center"/>
          </w:tcPr>
          <w:p w:rsidR="00251C10" w:rsidRPr="00251C10" w:rsidRDefault="00251C10" w:rsidP="00DF65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O complex subunit 3</w:t>
            </w:r>
          </w:p>
        </w:tc>
        <w:tc>
          <w:tcPr>
            <w:tcW w:w="1856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5G56130</w:t>
            </w:r>
            <w:r w:rsidR="00AC435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8/100)</w:t>
            </w:r>
          </w:p>
        </w:tc>
        <w:tc>
          <w:tcPr>
            <w:tcW w:w="1405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i/>
                <w:sz w:val="18"/>
                <w:szCs w:val="18"/>
              </w:rPr>
              <w:t>ATTEX1</w:t>
            </w:r>
          </w:p>
        </w:tc>
        <w:tc>
          <w:tcPr>
            <w:tcW w:w="1050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2C661B" w:rsidRPr="00251C10" w:rsidTr="00DF653A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251C10" w:rsidRPr="00EB1B13" w:rsidRDefault="00251C10" w:rsidP="00DF653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09G017700</w:t>
            </w:r>
          </w:p>
        </w:tc>
        <w:tc>
          <w:tcPr>
            <w:tcW w:w="2957" w:type="dxa"/>
            <w:vAlign w:val="center"/>
          </w:tcPr>
          <w:p w:rsidR="00251C10" w:rsidRPr="00DF653A" w:rsidRDefault="00251C10" w:rsidP="00DF65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334)</w:t>
            </w:r>
            <w:r w:rsidR="00840EAE"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FATGNQDKTCRVWDVR</w:t>
            </w:r>
          </w:p>
        </w:tc>
        <w:tc>
          <w:tcPr>
            <w:tcW w:w="3988" w:type="dxa"/>
            <w:vAlign w:val="center"/>
          </w:tcPr>
          <w:p w:rsidR="00251C10" w:rsidRPr="00251C10" w:rsidRDefault="00EB1B13" w:rsidP="00DF65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WD40 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repeat protein</w:t>
            </w:r>
          </w:p>
        </w:tc>
        <w:tc>
          <w:tcPr>
            <w:tcW w:w="1856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3G13340</w:t>
            </w:r>
            <w:r w:rsidR="00AC435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5/95)</w:t>
            </w:r>
          </w:p>
        </w:tc>
        <w:tc>
          <w:tcPr>
            <w:tcW w:w="1405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WD40 Family</w:t>
            </w:r>
          </w:p>
        </w:tc>
        <w:tc>
          <w:tcPr>
            <w:tcW w:w="1050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2C661B" w:rsidRPr="00251C10" w:rsidTr="00DF6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251C10" w:rsidRPr="00EB1B13" w:rsidRDefault="00251C10" w:rsidP="00DF653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09G023100</w:t>
            </w:r>
          </w:p>
        </w:tc>
        <w:tc>
          <w:tcPr>
            <w:tcW w:w="2957" w:type="dxa"/>
            <w:vAlign w:val="center"/>
          </w:tcPr>
          <w:p w:rsidR="00251C10" w:rsidRPr="00DF653A" w:rsidRDefault="00251C10" w:rsidP="00DF65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218) LATGGLDRHIHIWDTR</w:t>
            </w:r>
          </w:p>
        </w:tc>
        <w:tc>
          <w:tcPr>
            <w:tcW w:w="3988" w:type="dxa"/>
            <w:vAlign w:val="center"/>
          </w:tcPr>
          <w:p w:rsidR="00251C10" w:rsidRPr="00251C10" w:rsidRDefault="00251C10" w:rsidP="00DF65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U3 </w:t>
            </w:r>
            <w:proofErr w:type="spellStart"/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noRNP</w:t>
            </w:r>
            <w:proofErr w:type="spellEnd"/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associated protein</w:t>
            </w:r>
          </w:p>
        </w:tc>
        <w:tc>
          <w:tcPr>
            <w:tcW w:w="1856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4G21130</w:t>
            </w:r>
            <w:r w:rsidR="00AC435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4/98)</w:t>
            </w:r>
          </w:p>
        </w:tc>
        <w:tc>
          <w:tcPr>
            <w:tcW w:w="1405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i/>
                <w:sz w:val="18"/>
                <w:szCs w:val="18"/>
              </w:rPr>
              <w:t>EMB2271</w:t>
            </w:r>
          </w:p>
        </w:tc>
        <w:tc>
          <w:tcPr>
            <w:tcW w:w="1050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2C661B" w:rsidRPr="00251C10" w:rsidTr="00DF653A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251C10" w:rsidRPr="00EB1B13" w:rsidRDefault="00251C10" w:rsidP="00DF653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09G037300</w:t>
            </w:r>
          </w:p>
        </w:tc>
        <w:tc>
          <w:tcPr>
            <w:tcW w:w="2957" w:type="dxa"/>
            <w:vAlign w:val="center"/>
          </w:tcPr>
          <w:p w:rsidR="00251C10" w:rsidRPr="00DF653A" w:rsidRDefault="00251C10" w:rsidP="00DF65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347)</w:t>
            </w:r>
            <w:r w:rsidR="00840EAE"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LLSS SDDGTCRIWDAR</w:t>
            </w:r>
          </w:p>
        </w:tc>
        <w:tc>
          <w:tcPr>
            <w:tcW w:w="3988" w:type="dxa"/>
            <w:vAlign w:val="center"/>
          </w:tcPr>
          <w:p w:rsidR="00251C10" w:rsidRPr="00251C10" w:rsidRDefault="00EB1B13" w:rsidP="00DF65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P</w:t>
            </w:r>
            <w:r w:rsidR="00251C10"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otein binding</w:t>
            </w:r>
          </w:p>
        </w:tc>
        <w:tc>
          <w:tcPr>
            <w:tcW w:w="1856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5G49430</w:t>
            </w:r>
            <w:r w:rsidR="00AC435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0/99)</w:t>
            </w:r>
          </w:p>
        </w:tc>
        <w:tc>
          <w:tcPr>
            <w:tcW w:w="1405" w:type="dxa"/>
            <w:vAlign w:val="center"/>
          </w:tcPr>
          <w:p w:rsidR="00251C10" w:rsidRPr="00EB1B13" w:rsidRDefault="00EB1B13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WD40 Family</w:t>
            </w:r>
          </w:p>
        </w:tc>
        <w:tc>
          <w:tcPr>
            <w:tcW w:w="1050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</w:tr>
      <w:tr w:rsidR="002C661B" w:rsidRPr="00251C10" w:rsidTr="00DF6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251C10" w:rsidRPr="00EB1B13" w:rsidRDefault="00251C10" w:rsidP="00DF653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09G043800</w:t>
            </w:r>
          </w:p>
        </w:tc>
        <w:tc>
          <w:tcPr>
            <w:tcW w:w="2957" w:type="dxa"/>
            <w:vAlign w:val="center"/>
          </w:tcPr>
          <w:p w:rsidR="00251C10" w:rsidRPr="00DF653A" w:rsidRDefault="00251C10" w:rsidP="00DF65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308)</w:t>
            </w:r>
            <w:r w:rsidR="00840EAE"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VVTGSHDTTIKMWDLR</w:t>
            </w:r>
          </w:p>
          <w:p w:rsidR="00251C10" w:rsidRPr="00DF653A" w:rsidRDefault="00251C10" w:rsidP="00DF65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266)</w:t>
            </w:r>
            <w:r w:rsidR="00840EAE"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LLTGGRDSVCRVWDI R</w:t>
            </w:r>
          </w:p>
        </w:tc>
        <w:tc>
          <w:tcPr>
            <w:tcW w:w="3988" w:type="dxa"/>
            <w:vAlign w:val="center"/>
          </w:tcPr>
          <w:p w:rsidR="00251C10" w:rsidRPr="00251C10" w:rsidRDefault="00EB1B13" w:rsidP="00DF65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P</w:t>
            </w:r>
            <w:r w:rsidR="00251C10"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iotropic regulator 1</w:t>
            </w:r>
          </w:p>
        </w:tc>
        <w:tc>
          <w:tcPr>
            <w:tcW w:w="1856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4G15900</w:t>
            </w:r>
            <w:r w:rsidR="00AC435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9/99)</w:t>
            </w:r>
          </w:p>
        </w:tc>
        <w:tc>
          <w:tcPr>
            <w:tcW w:w="1405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031AB8"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  <w:t>PRL1</w:t>
            </w:r>
          </w:p>
        </w:tc>
        <w:tc>
          <w:tcPr>
            <w:tcW w:w="1050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</w:tr>
      <w:tr w:rsidR="002C661B" w:rsidRPr="00251C10" w:rsidTr="00DF653A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251C10" w:rsidRPr="00EB1B13" w:rsidRDefault="00251C10" w:rsidP="00DF653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09G063100</w:t>
            </w:r>
          </w:p>
        </w:tc>
        <w:tc>
          <w:tcPr>
            <w:tcW w:w="2957" w:type="dxa"/>
            <w:vAlign w:val="center"/>
          </w:tcPr>
          <w:p w:rsidR="00251C10" w:rsidRPr="00DF653A" w:rsidRDefault="00251C10" w:rsidP="00DF65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309)</w:t>
            </w:r>
            <w:r w:rsidR="00840EAE"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FCSVGDDSCLILWDAR</w:t>
            </w:r>
          </w:p>
        </w:tc>
        <w:tc>
          <w:tcPr>
            <w:tcW w:w="3988" w:type="dxa"/>
            <w:vAlign w:val="center"/>
          </w:tcPr>
          <w:p w:rsidR="00251C10" w:rsidRPr="00251C10" w:rsidRDefault="00251C10" w:rsidP="00DF65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F1/NURF55/MSI1</w:t>
            </w:r>
          </w:p>
        </w:tc>
        <w:tc>
          <w:tcPr>
            <w:tcW w:w="1856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2G19520</w:t>
            </w:r>
            <w:r w:rsidR="00AC435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3/96)</w:t>
            </w:r>
          </w:p>
        </w:tc>
        <w:tc>
          <w:tcPr>
            <w:tcW w:w="1405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031AB8"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  <w:t>ATMSI4</w:t>
            </w:r>
          </w:p>
        </w:tc>
        <w:tc>
          <w:tcPr>
            <w:tcW w:w="1050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2C661B" w:rsidRPr="00251C10" w:rsidTr="00DF6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251C10" w:rsidRPr="00EB1B13" w:rsidRDefault="00251C10" w:rsidP="00DF653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09G077900</w:t>
            </w:r>
          </w:p>
        </w:tc>
        <w:tc>
          <w:tcPr>
            <w:tcW w:w="2957" w:type="dxa"/>
            <w:vAlign w:val="center"/>
          </w:tcPr>
          <w:p w:rsidR="00251C10" w:rsidRPr="00DF653A" w:rsidRDefault="00251C10" w:rsidP="00DF65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227)</w:t>
            </w:r>
            <w:r w:rsidR="00840EAE"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LLTGSYDEFLRVWDLR</w:t>
            </w:r>
          </w:p>
        </w:tc>
        <w:tc>
          <w:tcPr>
            <w:tcW w:w="3988" w:type="dxa"/>
            <w:vAlign w:val="center"/>
          </w:tcPr>
          <w:p w:rsidR="00251C10" w:rsidRPr="00251C10" w:rsidRDefault="00251C10" w:rsidP="00DF65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haracterized conserved protein</w:t>
            </w:r>
          </w:p>
        </w:tc>
        <w:tc>
          <w:tcPr>
            <w:tcW w:w="1856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5G63010</w:t>
            </w:r>
            <w:r w:rsidR="00AC435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0/99)</w:t>
            </w:r>
          </w:p>
        </w:tc>
        <w:tc>
          <w:tcPr>
            <w:tcW w:w="1405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WD40 Family</w:t>
            </w:r>
          </w:p>
        </w:tc>
        <w:tc>
          <w:tcPr>
            <w:tcW w:w="1050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2C661B" w:rsidRPr="00251C10" w:rsidTr="00DF653A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251C10" w:rsidRPr="00EB1B13" w:rsidRDefault="00251C10" w:rsidP="00DF653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09G084600</w:t>
            </w:r>
          </w:p>
        </w:tc>
        <w:tc>
          <w:tcPr>
            <w:tcW w:w="2957" w:type="dxa"/>
            <w:vAlign w:val="center"/>
          </w:tcPr>
          <w:p w:rsidR="00251C10" w:rsidRPr="00DF653A" w:rsidRDefault="00251C10" w:rsidP="00DF65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450)</w:t>
            </w:r>
            <w:r w:rsidR="00840EAE"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LLSASLDGTIRAWDLLR</w:t>
            </w:r>
          </w:p>
        </w:tc>
        <w:tc>
          <w:tcPr>
            <w:tcW w:w="3988" w:type="dxa"/>
            <w:vAlign w:val="center"/>
          </w:tcPr>
          <w:p w:rsidR="00251C10" w:rsidRPr="00251C10" w:rsidRDefault="00EB1B13" w:rsidP="00DF65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="00251C10" w:rsidRPr="00251C10">
              <w:rPr>
                <w:rFonts w:ascii="Times New Roman" w:hAnsi="Times New Roman" w:cs="Times New Roman"/>
                <w:sz w:val="18"/>
                <w:szCs w:val="18"/>
              </w:rPr>
              <w:t>eriodic tryptophan protein 2</w:t>
            </w:r>
          </w:p>
        </w:tc>
        <w:tc>
          <w:tcPr>
            <w:tcW w:w="1856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C4351">
              <w:rPr>
                <w:rFonts w:ascii="Times New Roman" w:hAnsi="Times New Roman" w:cs="Times New Roman"/>
                <w:sz w:val="18"/>
                <w:szCs w:val="18"/>
              </w:rPr>
              <w:t>AT1G15440 (72/99)</w:t>
            </w:r>
          </w:p>
        </w:tc>
        <w:tc>
          <w:tcPr>
            <w:tcW w:w="1405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i/>
                <w:sz w:val="18"/>
                <w:szCs w:val="18"/>
              </w:rPr>
              <w:t>ATPWP2</w:t>
            </w:r>
          </w:p>
        </w:tc>
        <w:tc>
          <w:tcPr>
            <w:tcW w:w="1050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6947A3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2C661B" w:rsidRPr="00251C10" w:rsidTr="00DF6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251C10" w:rsidRPr="00EB1B13" w:rsidRDefault="00251C10" w:rsidP="00DF653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09G086200</w:t>
            </w:r>
          </w:p>
        </w:tc>
        <w:tc>
          <w:tcPr>
            <w:tcW w:w="2957" w:type="dxa"/>
            <w:vAlign w:val="center"/>
          </w:tcPr>
          <w:p w:rsidR="00251C10" w:rsidRPr="00DF653A" w:rsidRDefault="00251C10" w:rsidP="00DF65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269)</w:t>
            </w:r>
            <w:r w:rsidR="00840EAE"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VASASSDGIIRV WDVR</w:t>
            </w:r>
          </w:p>
          <w:p w:rsidR="00251C10" w:rsidRPr="00DF653A" w:rsidRDefault="00251C10" w:rsidP="00DF65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217)</w:t>
            </w:r>
            <w:r w:rsidR="00840EAE"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LYTGGEDRNITAWDIK</w:t>
            </w:r>
          </w:p>
        </w:tc>
        <w:tc>
          <w:tcPr>
            <w:tcW w:w="3988" w:type="dxa"/>
            <w:vAlign w:val="center"/>
          </w:tcPr>
          <w:p w:rsidR="00251C10" w:rsidRPr="00251C10" w:rsidRDefault="00251C10" w:rsidP="00DF65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D40 repeat protein</w:t>
            </w:r>
          </w:p>
        </w:tc>
        <w:tc>
          <w:tcPr>
            <w:tcW w:w="1856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1G65030</w:t>
            </w:r>
            <w:r w:rsidR="00AC435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2/93)</w:t>
            </w:r>
          </w:p>
        </w:tc>
        <w:tc>
          <w:tcPr>
            <w:tcW w:w="1405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  <w:t>DWD motif</w:t>
            </w:r>
          </w:p>
        </w:tc>
        <w:tc>
          <w:tcPr>
            <w:tcW w:w="1050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</w:tr>
      <w:tr w:rsidR="002C661B" w:rsidRPr="00251C10" w:rsidTr="00DF653A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251C10" w:rsidRPr="00EB1B13" w:rsidRDefault="00251C10" w:rsidP="00DF653A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09G234100</w:t>
            </w:r>
          </w:p>
        </w:tc>
        <w:tc>
          <w:tcPr>
            <w:tcW w:w="2957" w:type="dxa"/>
            <w:vAlign w:val="center"/>
          </w:tcPr>
          <w:p w:rsidR="00251C10" w:rsidRPr="00DF653A" w:rsidRDefault="00251C10" w:rsidP="00DF65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206)</w:t>
            </w:r>
            <w:r w:rsidR="00840EAE"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FLTGSLDKSARLWDTR</w:t>
            </w:r>
          </w:p>
        </w:tc>
        <w:tc>
          <w:tcPr>
            <w:tcW w:w="3988" w:type="dxa"/>
            <w:vAlign w:val="center"/>
          </w:tcPr>
          <w:p w:rsidR="00251C10" w:rsidRPr="00251C10" w:rsidRDefault="00EB1B13" w:rsidP="00DF653A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T</w:t>
            </w:r>
            <w:r w:rsidR="00251C10"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nslation initiation factor eIF-3 subunit 2</w:t>
            </w:r>
          </w:p>
        </w:tc>
        <w:tc>
          <w:tcPr>
            <w:tcW w:w="1856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2G46290</w:t>
            </w:r>
            <w:r w:rsidR="00AC4351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0/100)</w:t>
            </w:r>
          </w:p>
        </w:tc>
        <w:tc>
          <w:tcPr>
            <w:tcW w:w="1405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WD40 Family</w:t>
            </w:r>
          </w:p>
        </w:tc>
        <w:tc>
          <w:tcPr>
            <w:tcW w:w="1050" w:type="dxa"/>
            <w:vAlign w:val="center"/>
          </w:tcPr>
          <w:p w:rsidR="00251C10" w:rsidRPr="00251C10" w:rsidRDefault="00251C10" w:rsidP="00DF65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2C661B" w:rsidRPr="00251C10" w:rsidTr="00DF6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821677" w:rsidRPr="00EB1B13" w:rsidRDefault="00821677" w:rsidP="0082167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09G278500</w:t>
            </w:r>
          </w:p>
        </w:tc>
        <w:tc>
          <w:tcPr>
            <w:tcW w:w="2957" w:type="dxa"/>
            <w:vAlign w:val="center"/>
          </w:tcPr>
          <w:p w:rsidR="00821677" w:rsidRPr="00DF653A" w:rsidRDefault="00821677" w:rsidP="008216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1214)</w:t>
            </w:r>
            <w:r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FTAGFIDGSVRLYDVR</w:t>
            </w:r>
          </w:p>
        </w:tc>
        <w:tc>
          <w:tcPr>
            <w:tcW w:w="3988" w:type="dxa"/>
            <w:vAlign w:val="center"/>
          </w:tcPr>
          <w:p w:rsidR="00821677" w:rsidRPr="00251C10" w:rsidRDefault="00821677" w:rsidP="008216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251C10">
              <w:rPr>
                <w:rFonts w:ascii="Times New Roman" w:hAnsi="Times New Roman" w:cs="Times New Roman"/>
                <w:sz w:val="18"/>
                <w:szCs w:val="18"/>
              </w:rPr>
              <w:t xml:space="preserve">egulatory associated protein of </w:t>
            </w:r>
            <w:proofErr w:type="spellStart"/>
            <w:r w:rsidRPr="00251C10">
              <w:rPr>
                <w:rFonts w:ascii="Times New Roman" w:hAnsi="Times New Roman" w:cs="Times New Roman"/>
                <w:sz w:val="18"/>
                <w:szCs w:val="18"/>
              </w:rPr>
              <w:t>mTOR</w:t>
            </w:r>
            <w:proofErr w:type="spellEnd"/>
          </w:p>
        </w:tc>
        <w:tc>
          <w:tcPr>
            <w:tcW w:w="1856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AT3G08850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(75/100)</w:t>
            </w:r>
          </w:p>
        </w:tc>
        <w:tc>
          <w:tcPr>
            <w:tcW w:w="1405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color w:val="000000"/>
                <w:sz w:val="18"/>
                <w:szCs w:val="18"/>
              </w:rPr>
              <w:t>ATRAPTOR1B</w:t>
            </w:r>
          </w:p>
        </w:tc>
        <w:tc>
          <w:tcPr>
            <w:tcW w:w="1050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</w:p>
        </w:tc>
      </w:tr>
      <w:tr w:rsidR="002C661B" w:rsidRPr="00251C10" w:rsidTr="00DF653A">
        <w:trPr>
          <w:trHeight w:hRule="exact"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821677" w:rsidRPr="00EB1B13" w:rsidRDefault="00821677" w:rsidP="0082167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10G023000</w:t>
            </w:r>
          </w:p>
        </w:tc>
        <w:tc>
          <w:tcPr>
            <w:tcW w:w="2957" w:type="dxa"/>
            <w:vAlign w:val="center"/>
          </w:tcPr>
          <w:p w:rsidR="00821677" w:rsidRPr="00DF653A" w:rsidRDefault="00821677" w:rsidP="00821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330)</w:t>
            </w:r>
            <w:r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FISNGKDQTIKLWDIR</w:t>
            </w:r>
          </w:p>
          <w:p w:rsidR="00821677" w:rsidRPr="00DF653A" w:rsidRDefault="00821677" w:rsidP="00821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284)</w:t>
            </w:r>
            <w:r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IYSGSDDSFCKVWDRR</w:t>
            </w:r>
          </w:p>
        </w:tc>
        <w:tc>
          <w:tcPr>
            <w:tcW w:w="3988" w:type="dxa"/>
            <w:vAlign w:val="center"/>
          </w:tcPr>
          <w:p w:rsidR="00821677" w:rsidRPr="00251C10" w:rsidRDefault="00821677" w:rsidP="00821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D40 repeat protein 23</w:t>
            </w:r>
          </w:p>
        </w:tc>
        <w:tc>
          <w:tcPr>
            <w:tcW w:w="1856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4G0302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3/99)</w:t>
            </w:r>
          </w:p>
        </w:tc>
        <w:tc>
          <w:tcPr>
            <w:tcW w:w="1405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WD40 Family</w:t>
            </w:r>
          </w:p>
        </w:tc>
        <w:tc>
          <w:tcPr>
            <w:tcW w:w="1050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</w:tr>
      <w:tr w:rsidR="002C661B" w:rsidRPr="00251C10" w:rsidTr="00DF6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821677" w:rsidRPr="00EB1B13" w:rsidRDefault="00821677" w:rsidP="0082167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10G027100</w:t>
            </w:r>
          </w:p>
        </w:tc>
        <w:tc>
          <w:tcPr>
            <w:tcW w:w="2957" w:type="dxa"/>
            <w:vAlign w:val="center"/>
          </w:tcPr>
          <w:p w:rsidR="00821677" w:rsidRPr="00DF653A" w:rsidRDefault="00821677" w:rsidP="008216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130)</w:t>
            </w:r>
            <w:r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IVSGSFDETIK VWDVK</w:t>
            </w:r>
          </w:p>
        </w:tc>
        <w:tc>
          <w:tcPr>
            <w:tcW w:w="3988" w:type="dxa"/>
            <w:vAlign w:val="center"/>
          </w:tcPr>
          <w:p w:rsidR="00821677" w:rsidRPr="00251C10" w:rsidRDefault="00821677" w:rsidP="008216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D40 repeat protein</w:t>
            </w:r>
          </w:p>
        </w:tc>
        <w:tc>
          <w:tcPr>
            <w:tcW w:w="1856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4G0273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0/94)</w:t>
            </w:r>
          </w:p>
        </w:tc>
        <w:tc>
          <w:tcPr>
            <w:tcW w:w="1405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i/>
                <w:sz w:val="18"/>
                <w:szCs w:val="18"/>
              </w:rPr>
              <w:t>ATWDR5B</w:t>
            </w:r>
          </w:p>
        </w:tc>
        <w:tc>
          <w:tcPr>
            <w:tcW w:w="1050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2C661B" w:rsidRPr="00251C10" w:rsidTr="00DF653A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821677" w:rsidRPr="00EB1B13" w:rsidRDefault="00821677" w:rsidP="0082167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lastRenderedPageBreak/>
              <w:t>Glyma.10G133700</w:t>
            </w:r>
          </w:p>
        </w:tc>
        <w:tc>
          <w:tcPr>
            <w:tcW w:w="2957" w:type="dxa"/>
            <w:vAlign w:val="center"/>
          </w:tcPr>
          <w:p w:rsidR="00821677" w:rsidRPr="00DF653A" w:rsidRDefault="00821677" w:rsidP="00821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371)</w:t>
            </w:r>
            <w:r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LGTGTTESLVKIWDVK</w:t>
            </w:r>
          </w:p>
        </w:tc>
        <w:tc>
          <w:tcPr>
            <w:tcW w:w="3988" w:type="dxa"/>
            <w:vAlign w:val="center"/>
          </w:tcPr>
          <w:p w:rsidR="00821677" w:rsidRPr="00251C10" w:rsidRDefault="00821677" w:rsidP="00821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e-mRNA-processing factor 19</w:t>
            </w:r>
          </w:p>
        </w:tc>
        <w:tc>
          <w:tcPr>
            <w:tcW w:w="1856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2G3334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5/99)</w:t>
            </w:r>
          </w:p>
        </w:tc>
        <w:tc>
          <w:tcPr>
            <w:tcW w:w="1405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  <w:t>MAC3B</w:t>
            </w:r>
          </w:p>
        </w:tc>
        <w:tc>
          <w:tcPr>
            <w:tcW w:w="1050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</w:t>
            </w:r>
          </w:p>
        </w:tc>
      </w:tr>
      <w:tr w:rsidR="002C661B" w:rsidRPr="00251C10" w:rsidTr="00DF6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821677" w:rsidRPr="00EB1B13" w:rsidRDefault="00821677" w:rsidP="0082167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10G200300</w:t>
            </w:r>
          </w:p>
        </w:tc>
        <w:tc>
          <w:tcPr>
            <w:tcW w:w="2957" w:type="dxa"/>
            <w:vAlign w:val="center"/>
          </w:tcPr>
          <w:p w:rsidR="00821677" w:rsidRPr="00DF653A" w:rsidRDefault="00821677" w:rsidP="008216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295)</w:t>
            </w:r>
            <w:r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MATAGKDKKIKLWDLR</w:t>
            </w:r>
          </w:p>
        </w:tc>
        <w:tc>
          <w:tcPr>
            <w:tcW w:w="3988" w:type="dxa"/>
            <w:vAlign w:val="center"/>
          </w:tcPr>
          <w:p w:rsidR="00821677" w:rsidRPr="00251C10" w:rsidRDefault="00821677" w:rsidP="008216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D40 repeat protein</w:t>
            </w:r>
          </w:p>
        </w:tc>
        <w:tc>
          <w:tcPr>
            <w:tcW w:w="1856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3G1053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9/98)</w:t>
            </w:r>
          </w:p>
        </w:tc>
        <w:tc>
          <w:tcPr>
            <w:tcW w:w="1405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WD40 Family</w:t>
            </w:r>
          </w:p>
        </w:tc>
        <w:tc>
          <w:tcPr>
            <w:tcW w:w="1050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</w:tr>
      <w:tr w:rsidR="002C661B" w:rsidRPr="00251C10" w:rsidTr="00DF653A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821677" w:rsidRPr="00EB1B13" w:rsidRDefault="00821677" w:rsidP="0082167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10G259600</w:t>
            </w:r>
          </w:p>
        </w:tc>
        <w:tc>
          <w:tcPr>
            <w:tcW w:w="2957" w:type="dxa"/>
            <w:vAlign w:val="center"/>
          </w:tcPr>
          <w:p w:rsidR="00821677" w:rsidRPr="00DF653A" w:rsidRDefault="00821677" w:rsidP="00821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603)</w:t>
            </w:r>
            <w:r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FATSSFDHDVKMWDLR</w:t>
            </w:r>
          </w:p>
        </w:tc>
        <w:tc>
          <w:tcPr>
            <w:tcW w:w="3988" w:type="dxa"/>
            <w:vAlign w:val="center"/>
          </w:tcPr>
          <w:p w:rsidR="00821677" w:rsidRPr="00251C10" w:rsidRDefault="00821677" w:rsidP="00821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D40 REPEAT FAMILY</w:t>
            </w:r>
          </w:p>
        </w:tc>
        <w:tc>
          <w:tcPr>
            <w:tcW w:w="1856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4G3428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3/100)</w:t>
            </w:r>
          </w:p>
        </w:tc>
        <w:tc>
          <w:tcPr>
            <w:tcW w:w="1405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  <w:t>DHU1</w:t>
            </w:r>
          </w:p>
        </w:tc>
        <w:tc>
          <w:tcPr>
            <w:tcW w:w="1050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2C661B" w:rsidRPr="00251C10" w:rsidTr="00DF6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821677" w:rsidRPr="00EB1B13" w:rsidRDefault="00821677" w:rsidP="0082167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11G018700</w:t>
            </w:r>
          </w:p>
        </w:tc>
        <w:tc>
          <w:tcPr>
            <w:tcW w:w="2957" w:type="dxa"/>
            <w:vAlign w:val="center"/>
          </w:tcPr>
          <w:p w:rsidR="00821677" w:rsidRPr="00DF653A" w:rsidRDefault="00821677" w:rsidP="008216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815)</w:t>
            </w:r>
            <w:r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LAFGSADYSTYCYDLR</w:t>
            </w:r>
          </w:p>
        </w:tc>
        <w:tc>
          <w:tcPr>
            <w:tcW w:w="3988" w:type="dxa"/>
            <w:vAlign w:val="center"/>
          </w:tcPr>
          <w:p w:rsidR="00821677" w:rsidRPr="00251C10" w:rsidRDefault="00821677" w:rsidP="008216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IF-2alpha kinase PEK/EIF2AK3</w:t>
            </w:r>
          </w:p>
        </w:tc>
        <w:tc>
          <w:tcPr>
            <w:tcW w:w="1856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4G1111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1/100)</w:t>
            </w:r>
          </w:p>
        </w:tc>
        <w:tc>
          <w:tcPr>
            <w:tcW w:w="1405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E4F68"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  <w:t>SPA2</w:t>
            </w:r>
          </w:p>
        </w:tc>
        <w:tc>
          <w:tcPr>
            <w:tcW w:w="1050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2C661B" w:rsidRPr="00251C10" w:rsidTr="00DF653A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821677" w:rsidRPr="00EB1B13" w:rsidRDefault="00821677" w:rsidP="0082167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11G091500</w:t>
            </w:r>
          </w:p>
        </w:tc>
        <w:tc>
          <w:tcPr>
            <w:tcW w:w="2957" w:type="dxa"/>
            <w:vAlign w:val="center"/>
          </w:tcPr>
          <w:p w:rsidR="00821677" w:rsidRPr="00DF653A" w:rsidRDefault="00821677" w:rsidP="00821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227)</w:t>
            </w:r>
            <w:r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FGSGGDDCKLIIWDLR</w:t>
            </w:r>
          </w:p>
        </w:tc>
        <w:tc>
          <w:tcPr>
            <w:tcW w:w="3988" w:type="dxa"/>
            <w:vAlign w:val="center"/>
          </w:tcPr>
          <w:p w:rsidR="00821677" w:rsidRPr="00251C10" w:rsidRDefault="00821677" w:rsidP="00821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F1/NURF55/MSI1</w:t>
            </w:r>
          </w:p>
        </w:tc>
        <w:tc>
          <w:tcPr>
            <w:tcW w:w="1856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2G1678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7/98)</w:t>
            </w:r>
          </w:p>
        </w:tc>
        <w:tc>
          <w:tcPr>
            <w:tcW w:w="1405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E4F68"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  <w:t>MSI02</w:t>
            </w:r>
          </w:p>
        </w:tc>
        <w:tc>
          <w:tcPr>
            <w:tcW w:w="1050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2C661B" w:rsidRPr="00251C10" w:rsidTr="00DF6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821677" w:rsidRPr="00EB1B13" w:rsidRDefault="00821677" w:rsidP="0082167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11G118500</w:t>
            </w:r>
          </w:p>
        </w:tc>
        <w:tc>
          <w:tcPr>
            <w:tcW w:w="2957" w:type="dxa"/>
            <w:vAlign w:val="center"/>
          </w:tcPr>
          <w:p w:rsidR="00821677" w:rsidRPr="00DF653A" w:rsidRDefault="00821677" w:rsidP="008216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220)</w:t>
            </w:r>
            <w:r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FVSGSCDATARLWDTR</w:t>
            </w:r>
          </w:p>
        </w:tc>
        <w:tc>
          <w:tcPr>
            <w:tcW w:w="3988" w:type="dxa"/>
            <w:vAlign w:val="center"/>
          </w:tcPr>
          <w:p w:rsidR="00821677" w:rsidRPr="00251C10" w:rsidRDefault="00821677" w:rsidP="008216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G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rote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in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beta 1</w:t>
            </w:r>
          </w:p>
        </w:tc>
        <w:tc>
          <w:tcPr>
            <w:tcW w:w="1856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4G3446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1/99)</w:t>
            </w:r>
          </w:p>
        </w:tc>
        <w:tc>
          <w:tcPr>
            <w:tcW w:w="1405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  <w:t>ATAGB1</w:t>
            </w:r>
          </w:p>
        </w:tc>
        <w:tc>
          <w:tcPr>
            <w:tcW w:w="1050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2C661B" w:rsidRPr="00251C10" w:rsidTr="00DF653A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821677" w:rsidRPr="00EB1B13" w:rsidRDefault="00821677" w:rsidP="0082167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12G002900</w:t>
            </w:r>
          </w:p>
        </w:tc>
        <w:tc>
          <w:tcPr>
            <w:tcW w:w="2957" w:type="dxa"/>
            <w:vAlign w:val="center"/>
          </w:tcPr>
          <w:p w:rsidR="00821677" w:rsidRPr="00DF653A" w:rsidRDefault="00821677" w:rsidP="00821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206)</w:t>
            </w:r>
            <w:r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FLTGSLDKSARLWDTR</w:t>
            </w:r>
          </w:p>
        </w:tc>
        <w:tc>
          <w:tcPr>
            <w:tcW w:w="3988" w:type="dxa"/>
            <w:vAlign w:val="center"/>
          </w:tcPr>
          <w:p w:rsidR="00821677" w:rsidRPr="00251C10" w:rsidRDefault="00821677" w:rsidP="00821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T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anslation initiation factor eIF-3 subunit 2</w:t>
            </w:r>
          </w:p>
        </w:tc>
        <w:tc>
          <w:tcPr>
            <w:tcW w:w="1856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2g4629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0/100)</w:t>
            </w:r>
          </w:p>
        </w:tc>
        <w:tc>
          <w:tcPr>
            <w:tcW w:w="1405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WD40 Family</w:t>
            </w:r>
          </w:p>
        </w:tc>
        <w:tc>
          <w:tcPr>
            <w:tcW w:w="1050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2C661B" w:rsidRPr="00251C10" w:rsidTr="00DF6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821677" w:rsidRPr="00EB1B13" w:rsidRDefault="00821677" w:rsidP="0082167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12G033100</w:t>
            </w:r>
          </w:p>
        </w:tc>
        <w:tc>
          <w:tcPr>
            <w:tcW w:w="2957" w:type="dxa"/>
            <w:vAlign w:val="center"/>
          </w:tcPr>
          <w:p w:rsidR="00821677" w:rsidRPr="00DF653A" w:rsidRDefault="00821677" w:rsidP="008216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225)</w:t>
            </w:r>
            <w:r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FGSSGDDCKLIIWDLR</w:t>
            </w:r>
          </w:p>
        </w:tc>
        <w:tc>
          <w:tcPr>
            <w:tcW w:w="3988" w:type="dxa"/>
            <w:vAlign w:val="center"/>
          </w:tcPr>
          <w:p w:rsidR="00821677" w:rsidRPr="00251C10" w:rsidRDefault="00821677" w:rsidP="008216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F1/NURF55/MSI1</w:t>
            </w:r>
          </w:p>
        </w:tc>
        <w:tc>
          <w:tcPr>
            <w:tcW w:w="1856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2G1678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7/98)</w:t>
            </w:r>
          </w:p>
        </w:tc>
        <w:tc>
          <w:tcPr>
            <w:tcW w:w="1405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D1912"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  <w:t>MSI02</w:t>
            </w:r>
          </w:p>
        </w:tc>
        <w:tc>
          <w:tcPr>
            <w:tcW w:w="1050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2C661B" w:rsidRPr="00251C10" w:rsidTr="00DF653A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821677" w:rsidRPr="00EB1B13" w:rsidRDefault="00821677" w:rsidP="0082167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12G043900</w:t>
            </w:r>
          </w:p>
        </w:tc>
        <w:tc>
          <w:tcPr>
            <w:tcW w:w="2957" w:type="dxa"/>
            <w:vAlign w:val="center"/>
          </w:tcPr>
          <w:p w:rsidR="00821677" w:rsidRPr="00DF653A" w:rsidRDefault="00821677" w:rsidP="00821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220)</w:t>
            </w:r>
            <w:r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FVSGSCDATARLWDTR</w:t>
            </w:r>
          </w:p>
        </w:tc>
        <w:tc>
          <w:tcPr>
            <w:tcW w:w="3988" w:type="dxa"/>
            <w:vAlign w:val="center"/>
          </w:tcPr>
          <w:p w:rsidR="00821677" w:rsidRPr="00EB1B13" w:rsidRDefault="00821677" w:rsidP="00821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 protein</w:t>
            </w:r>
          </w:p>
        </w:tc>
        <w:tc>
          <w:tcPr>
            <w:tcW w:w="1856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4G3446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1/99)</w:t>
            </w:r>
          </w:p>
        </w:tc>
        <w:tc>
          <w:tcPr>
            <w:tcW w:w="1405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  <w:t>ATAGB1</w:t>
            </w:r>
          </w:p>
        </w:tc>
        <w:tc>
          <w:tcPr>
            <w:tcW w:w="1050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2C661B" w:rsidRPr="00251C10" w:rsidTr="00DF6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821677" w:rsidRPr="00EB1B13" w:rsidRDefault="00821677" w:rsidP="0082167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12G155700</w:t>
            </w:r>
          </w:p>
        </w:tc>
        <w:tc>
          <w:tcPr>
            <w:tcW w:w="2957" w:type="dxa"/>
            <w:vAlign w:val="center"/>
          </w:tcPr>
          <w:p w:rsidR="00821677" w:rsidRPr="00DF653A" w:rsidRDefault="00821677" w:rsidP="008216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589)</w:t>
            </w:r>
            <w:r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LAFGSADHRIYYYDLR</w:t>
            </w:r>
          </w:p>
        </w:tc>
        <w:tc>
          <w:tcPr>
            <w:tcW w:w="3988" w:type="dxa"/>
            <w:vAlign w:val="center"/>
          </w:tcPr>
          <w:p w:rsidR="00821677" w:rsidRPr="00251C10" w:rsidRDefault="00821677" w:rsidP="008216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D40 repeat protein</w:t>
            </w:r>
          </w:p>
        </w:tc>
        <w:tc>
          <w:tcPr>
            <w:tcW w:w="1856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3G15354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2/99)</w:t>
            </w:r>
          </w:p>
        </w:tc>
        <w:tc>
          <w:tcPr>
            <w:tcW w:w="1405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D1912"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  <w:t>SPA3</w:t>
            </w:r>
          </w:p>
        </w:tc>
        <w:tc>
          <w:tcPr>
            <w:tcW w:w="1050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</w:t>
            </w:r>
          </w:p>
        </w:tc>
      </w:tr>
      <w:tr w:rsidR="002C661B" w:rsidRPr="00251C10" w:rsidTr="00DF653A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821677" w:rsidRPr="00EB1B13" w:rsidRDefault="00821677" w:rsidP="0082167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12G224600</w:t>
            </w:r>
          </w:p>
        </w:tc>
        <w:tc>
          <w:tcPr>
            <w:tcW w:w="2957" w:type="dxa"/>
            <w:vAlign w:val="center"/>
          </w:tcPr>
          <w:p w:rsidR="00821677" w:rsidRPr="00DF653A" w:rsidRDefault="00821677" w:rsidP="00821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637)</w:t>
            </w:r>
            <w:r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LAFGSADHRIYYYDLR</w:t>
            </w:r>
          </w:p>
        </w:tc>
        <w:tc>
          <w:tcPr>
            <w:tcW w:w="3988" w:type="dxa"/>
            <w:vAlign w:val="center"/>
          </w:tcPr>
          <w:p w:rsidR="00821677" w:rsidRPr="00251C10" w:rsidRDefault="00821677" w:rsidP="00821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E3 ubiquitin-protein ligase RFWD2</w:t>
            </w:r>
          </w:p>
        </w:tc>
        <w:tc>
          <w:tcPr>
            <w:tcW w:w="1856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3G15354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4/99)</w:t>
            </w:r>
          </w:p>
        </w:tc>
        <w:tc>
          <w:tcPr>
            <w:tcW w:w="1405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D1912"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  <w:t>SPA3</w:t>
            </w:r>
          </w:p>
        </w:tc>
        <w:tc>
          <w:tcPr>
            <w:tcW w:w="1050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</w:t>
            </w:r>
          </w:p>
        </w:tc>
      </w:tr>
      <w:tr w:rsidR="002C661B" w:rsidRPr="00251C10" w:rsidTr="00DF6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821677" w:rsidRPr="00EB1B13" w:rsidRDefault="00821677" w:rsidP="0082167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13G056900</w:t>
            </w:r>
          </w:p>
        </w:tc>
        <w:tc>
          <w:tcPr>
            <w:tcW w:w="2957" w:type="dxa"/>
            <w:vAlign w:val="center"/>
          </w:tcPr>
          <w:p w:rsidR="00821677" w:rsidRPr="00DF653A" w:rsidRDefault="00821677" w:rsidP="008216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376)</w:t>
            </w:r>
            <w:r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LLSASYDGKVMLWDLR</w:t>
            </w:r>
          </w:p>
          <w:p w:rsidR="00821677" w:rsidRPr="00DF653A" w:rsidRDefault="00821677" w:rsidP="008216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330)</w:t>
            </w:r>
            <w:r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IAAGGSDPVIRIWDPR</w:t>
            </w:r>
          </w:p>
        </w:tc>
        <w:tc>
          <w:tcPr>
            <w:tcW w:w="3988" w:type="dxa"/>
            <w:vAlign w:val="center"/>
          </w:tcPr>
          <w:p w:rsidR="00821677" w:rsidRPr="00251C10" w:rsidRDefault="00821677" w:rsidP="008216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crotubule binding protein YTM1</w:t>
            </w:r>
          </w:p>
        </w:tc>
        <w:tc>
          <w:tcPr>
            <w:tcW w:w="1856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5G1555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1/98)</w:t>
            </w:r>
          </w:p>
        </w:tc>
        <w:tc>
          <w:tcPr>
            <w:tcW w:w="1405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i/>
                <w:sz w:val="18"/>
                <w:szCs w:val="18"/>
              </w:rPr>
              <w:t>ATPEP2</w:t>
            </w:r>
          </w:p>
        </w:tc>
        <w:tc>
          <w:tcPr>
            <w:tcW w:w="1050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</w:tr>
      <w:tr w:rsidR="002C661B" w:rsidRPr="00251C10" w:rsidTr="00DF653A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821677" w:rsidRPr="00EB1B13" w:rsidRDefault="00821677" w:rsidP="0082167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13G106300</w:t>
            </w:r>
          </w:p>
        </w:tc>
        <w:tc>
          <w:tcPr>
            <w:tcW w:w="2957" w:type="dxa"/>
            <w:vAlign w:val="center"/>
          </w:tcPr>
          <w:p w:rsidR="00821677" w:rsidRPr="00DF653A" w:rsidRDefault="00821677" w:rsidP="00821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219)</w:t>
            </w:r>
            <w:r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IITGSEDGTTRIWDCK</w:t>
            </w:r>
          </w:p>
        </w:tc>
        <w:tc>
          <w:tcPr>
            <w:tcW w:w="3988" w:type="dxa"/>
            <w:vAlign w:val="center"/>
          </w:tcPr>
          <w:p w:rsidR="00821677" w:rsidRPr="00251C10" w:rsidRDefault="00821677" w:rsidP="00821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O complex subunit 6</w:t>
            </w:r>
          </w:p>
        </w:tc>
        <w:tc>
          <w:tcPr>
            <w:tcW w:w="1856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2G1943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5/98)</w:t>
            </w:r>
          </w:p>
        </w:tc>
        <w:tc>
          <w:tcPr>
            <w:tcW w:w="1405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  <w:t>DWA1</w:t>
            </w:r>
          </w:p>
        </w:tc>
        <w:tc>
          <w:tcPr>
            <w:tcW w:w="1050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2C661B" w:rsidRPr="00251C10" w:rsidTr="00DF6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821677" w:rsidRPr="00EB1B13" w:rsidRDefault="00821677" w:rsidP="0082167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13G184300</w:t>
            </w:r>
          </w:p>
        </w:tc>
        <w:tc>
          <w:tcPr>
            <w:tcW w:w="2957" w:type="dxa"/>
            <w:vAlign w:val="center"/>
          </w:tcPr>
          <w:p w:rsidR="00821677" w:rsidRPr="00DF653A" w:rsidRDefault="00821677" w:rsidP="008216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115)</w:t>
            </w:r>
            <w:r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FASGSLDTNLNIWDIR</w:t>
            </w:r>
          </w:p>
        </w:tc>
        <w:tc>
          <w:tcPr>
            <w:tcW w:w="3988" w:type="dxa"/>
            <w:vAlign w:val="center"/>
          </w:tcPr>
          <w:p w:rsidR="00821677" w:rsidRPr="00251C10" w:rsidRDefault="00821677" w:rsidP="008216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icrotubule severing protein </w:t>
            </w:r>
            <w:proofErr w:type="spellStart"/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tanin</w:t>
            </w:r>
            <w:proofErr w:type="spellEnd"/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80</w:t>
            </w:r>
          </w:p>
        </w:tc>
        <w:tc>
          <w:tcPr>
            <w:tcW w:w="1856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1G6121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1/86)</w:t>
            </w:r>
          </w:p>
        </w:tc>
        <w:tc>
          <w:tcPr>
            <w:tcW w:w="1405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  <w:t>DWA3</w:t>
            </w:r>
          </w:p>
        </w:tc>
        <w:tc>
          <w:tcPr>
            <w:tcW w:w="1050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2C661B" w:rsidRPr="00251C10" w:rsidTr="00DF653A">
        <w:trPr>
          <w:trHeight w:hRule="exact"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821677" w:rsidRPr="00EB1B13" w:rsidRDefault="00821677" w:rsidP="0082167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13G198200</w:t>
            </w:r>
          </w:p>
        </w:tc>
        <w:tc>
          <w:tcPr>
            <w:tcW w:w="2957" w:type="dxa"/>
            <w:vAlign w:val="center"/>
          </w:tcPr>
          <w:p w:rsidR="00821677" w:rsidRPr="00DF653A" w:rsidRDefault="00821677" w:rsidP="00821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340)</w:t>
            </w:r>
            <w:r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VLTASKDQIIK LYDIR</w:t>
            </w:r>
          </w:p>
          <w:p w:rsidR="00821677" w:rsidRPr="00DF653A" w:rsidRDefault="00821677" w:rsidP="00821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298)</w:t>
            </w:r>
            <w:r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LVSGGKDNLVKLWDAK</w:t>
            </w:r>
          </w:p>
        </w:tc>
        <w:tc>
          <w:tcPr>
            <w:tcW w:w="3988" w:type="dxa"/>
            <w:vAlign w:val="center"/>
          </w:tcPr>
          <w:p w:rsidR="00821677" w:rsidRPr="00251C10" w:rsidRDefault="00821677" w:rsidP="00821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lyadenylation factor I complex, subunit PFS2</w:t>
            </w:r>
          </w:p>
        </w:tc>
        <w:tc>
          <w:tcPr>
            <w:tcW w:w="1856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5G1348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6/92)</w:t>
            </w:r>
          </w:p>
        </w:tc>
        <w:tc>
          <w:tcPr>
            <w:tcW w:w="1405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D1912"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  <w:t>FY</w:t>
            </w:r>
          </w:p>
        </w:tc>
        <w:tc>
          <w:tcPr>
            <w:tcW w:w="1050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</w:tr>
      <w:tr w:rsidR="002C661B" w:rsidRPr="00251C10" w:rsidTr="00DF6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821677" w:rsidRPr="00EB1B13" w:rsidRDefault="00821677" w:rsidP="0082167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13G213100</w:t>
            </w:r>
          </w:p>
        </w:tc>
        <w:tc>
          <w:tcPr>
            <w:tcW w:w="2957" w:type="dxa"/>
            <w:vAlign w:val="center"/>
          </w:tcPr>
          <w:p w:rsidR="00821677" w:rsidRPr="00DF653A" w:rsidRDefault="00821677" w:rsidP="008216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313)</w:t>
            </w:r>
            <w:r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LISNGKDQTTKLWDIR</w:t>
            </w:r>
          </w:p>
          <w:p w:rsidR="00821677" w:rsidRPr="00DF653A" w:rsidRDefault="00821677" w:rsidP="008216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267)</w:t>
            </w:r>
            <w:r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IYSGSDDSFIKVWDRR</w:t>
            </w:r>
          </w:p>
        </w:tc>
        <w:tc>
          <w:tcPr>
            <w:tcW w:w="3988" w:type="dxa"/>
            <w:vAlign w:val="center"/>
          </w:tcPr>
          <w:p w:rsidR="00821677" w:rsidRPr="00251C10" w:rsidRDefault="00821677" w:rsidP="008216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D40 repeat protein</w:t>
            </w:r>
          </w:p>
        </w:tc>
        <w:tc>
          <w:tcPr>
            <w:tcW w:w="1856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4G0302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1/99)</w:t>
            </w:r>
          </w:p>
        </w:tc>
        <w:tc>
          <w:tcPr>
            <w:tcW w:w="1405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WD40 Family</w:t>
            </w:r>
          </w:p>
        </w:tc>
        <w:tc>
          <w:tcPr>
            <w:tcW w:w="1050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</w:tr>
      <w:tr w:rsidR="002C661B" w:rsidRPr="00251C10" w:rsidTr="00DF653A">
        <w:trPr>
          <w:trHeight w:hRule="exact"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821677" w:rsidRPr="00EB1B13" w:rsidRDefault="00821677" w:rsidP="0082167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13G229400</w:t>
            </w:r>
          </w:p>
        </w:tc>
        <w:tc>
          <w:tcPr>
            <w:tcW w:w="2957" w:type="dxa"/>
            <w:vAlign w:val="center"/>
          </w:tcPr>
          <w:p w:rsidR="00821677" w:rsidRPr="00DF653A" w:rsidRDefault="00821677" w:rsidP="00821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209)</w:t>
            </w:r>
            <w:r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IATASVDKSVKVWDVR</w:t>
            </w:r>
          </w:p>
          <w:p w:rsidR="00821677" w:rsidRPr="00DF653A" w:rsidRDefault="00821677" w:rsidP="00821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166)</w:t>
            </w:r>
            <w:r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FASASGDCTLRVWDVR</w:t>
            </w:r>
          </w:p>
        </w:tc>
        <w:tc>
          <w:tcPr>
            <w:tcW w:w="3988" w:type="dxa"/>
            <w:vAlign w:val="center"/>
          </w:tcPr>
          <w:p w:rsidR="00821677" w:rsidRPr="00251C10" w:rsidRDefault="00821677" w:rsidP="00821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oxisomal</w:t>
            </w:r>
            <w:proofErr w:type="spellEnd"/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argeting signal type 2 receptor</w:t>
            </w:r>
          </w:p>
        </w:tc>
        <w:tc>
          <w:tcPr>
            <w:tcW w:w="1856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1G2926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2/99)</w:t>
            </w:r>
          </w:p>
        </w:tc>
        <w:tc>
          <w:tcPr>
            <w:tcW w:w="1405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i/>
                <w:sz w:val="18"/>
                <w:szCs w:val="18"/>
              </w:rPr>
              <w:t>ATPEX7</w:t>
            </w:r>
          </w:p>
        </w:tc>
        <w:tc>
          <w:tcPr>
            <w:tcW w:w="1050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</w:tr>
      <w:tr w:rsidR="002C661B" w:rsidRPr="00251C10" w:rsidTr="00DF6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821677" w:rsidRPr="00EB1B13" w:rsidRDefault="00821677" w:rsidP="0082167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13G244300</w:t>
            </w:r>
          </w:p>
        </w:tc>
        <w:tc>
          <w:tcPr>
            <w:tcW w:w="2957" w:type="dxa"/>
            <w:vAlign w:val="center"/>
          </w:tcPr>
          <w:p w:rsidR="00821677" w:rsidRPr="00DF653A" w:rsidRDefault="00821677" w:rsidP="008216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115)</w:t>
            </w:r>
            <w:r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FASGSMDTNLKIWDIR</w:t>
            </w:r>
          </w:p>
        </w:tc>
        <w:tc>
          <w:tcPr>
            <w:tcW w:w="3988" w:type="dxa"/>
            <w:vAlign w:val="center"/>
          </w:tcPr>
          <w:p w:rsidR="00821677" w:rsidRPr="00251C10" w:rsidRDefault="00821677" w:rsidP="008216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icrotubule severing protein </w:t>
            </w:r>
            <w:proofErr w:type="spellStart"/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tanin</w:t>
            </w:r>
            <w:proofErr w:type="spellEnd"/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80</w:t>
            </w:r>
          </w:p>
        </w:tc>
        <w:tc>
          <w:tcPr>
            <w:tcW w:w="1856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1G6121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3/93)</w:t>
            </w:r>
          </w:p>
        </w:tc>
        <w:tc>
          <w:tcPr>
            <w:tcW w:w="1405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  <w:t>DWA3</w:t>
            </w:r>
          </w:p>
        </w:tc>
        <w:tc>
          <w:tcPr>
            <w:tcW w:w="1050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2C661B" w:rsidRPr="00251C10" w:rsidTr="00DF653A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821677" w:rsidRPr="00EB1B13" w:rsidRDefault="00821677" w:rsidP="0082167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13G255400</w:t>
            </w:r>
          </w:p>
        </w:tc>
        <w:tc>
          <w:tcPr>
            <w:tcW w:w="2957" w:type="dxa"/>
            <w:vAlign w:val="center"/>
          </w:tcPr>
          <w:p w:rsidR="00821677" w:rsidRPr="00DF653A" w:rsidRDefault="00821677" w:rsidP="00821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394)</w:t>
            </w:r>
            <w:r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LLSGGGDGQVYHWDLR</w:t>
            </w:r>
          </w:p>
        </w:tc>
        <w:tc>
          <w:tcPr>
            <w:tcW w:w="3988" w:type="dxa"/>
            <w:vAlign w:val="center"/>
          </w:tcPr>
          <w:p w:rsidR="00821677" w:rsidRPr="00251C10" w:rsidRDefault="00821677" w:rsidP="00821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3 small nucleolar RNA-associated protein 18</w:t>
            </w:r>
          </w:p>
        </w:tc>
        <w:tc>
          <w:tcPr>
            <w:tcW w:w="1856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5G1405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4/100)</w:t>
            </w:r>
          </w:p>
        </w:tc>
        <w:tc>
          <w:tcPr>
            <w:tcW w:w="1405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WD40 Family</w:t>
            </w:r>
          </w:p>
        </w:tc>
        <w:tc>
          <w:tcPr>
            <w:tcW w:w="1050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2C661B" w:rsidRPr="00251C10" w:rsidTr="00DF6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821677" w:rsidRPr="00EB1B13" w:rsidRDefault="00821677" w:rsidP="0082167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13G329300</w:t>
            </w:r>
          </w:p>
        </w:tc>
        <w:tc>
          <w:tcPr>
            <w:tcW w:w="2957" w:type="dxa"/>
            <w:vAlign w:val="center"/>
          </w:tcPr>
          <w:p w:rsidR="00821677" w:rsidRPr="00DF653A" w:rsidRDefault="00821677" w:rsidP="008216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220)</w:t>
            </w:r>
            <w:r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FAIGGSDEYARVYDMR</w:t>
            </w:r>
          </w:p>
        </w:tc>
        <w:tc>
          <w:tcPr>
            <w:tcW w:w="3988" w:type="dxa"/>
            <w:vAlign w:val="center"/>
          </w:tcPr>
          <w:p w:rsidR="00821677" w:rsidRPr="00251C10" w:rsidRDefault="00821677" w:rsidP="008216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D40 repeat protein</w:t>
            </w:r>
          </w:p>
        </w:tc>
        <w:tc>
          <w:tcPr>
            <w:tcW w:w="1856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3G4562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3/96)</w:t>
            </w:r>
          </w:p>
        </w:tc>
        <w:tc>
          <w:tcPr>
            <w:tcW w:w="1405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  <w:t>DWD motif</w:t>
            </w:r>
          </w:p>
        </w:tc>
        <w:tc>
          <w:tcPr>
            <w:tcW w:w="1050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2C661B" w:rsidRPr="00251C10" w:rsidTr="00DF653A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821677" w:rsidRPr="00EB1B13" w:rsidRDefault="00821677" w:rsidP="0082167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13G350500</w:t>
            </w:r>
          </w:p>
        </w:tc>
        <w:tc>
          <w:tcPr>
            <w:tcW w:w="2957" w:type="dxa"/>
            <w:vAlign w:val="center"/>
          </w:tcPr>
          <w:p w:rsidR="00821677" w:rsidRPr="00DF653A" w:rsidRDefault="00821677" w:rsidP="00821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258)</w:t>
            </w:r>
            <w:r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FCSVGDDSRLILWDAR</w:t>
            </w:r>
          </w:p>
        </w:tc>
        <w:tc>
          <w:tcPr>
            <w:tcW w:w="3988" w:type="dxa"/>
            <w:vAlign w:val="center"/>
          </w:tcPr>
          <w:p w:rsidR="00821677" w:rsidRPr="00251C10" w:rsidRDefault="00821677" w:rsidP="00821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F1/NURF55/MSI1</w:t>
            </w:r>
          </w:p>
        </w:tc>
        <w:tc>
          <w:tcPr>
            <w:tcW w:w="1856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2G1952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7/99)</w:t>
            </w:r>
          </w:p>
        </w:tc>
        <w:tc>
          <w:tcPr>
            <w:tcW w:w="1405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D1912"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  <w:t>ATMSI4</w:t>
            </w:r>
          </w:p>
        </w:tc>
        <w:tc>
          <w:tcPr>
            <w:tcW w:w="1050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2C661B" w:rsidRPr="00251C10" w:rsidTr="00DF6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821677" w:rsidRPr="00EB1B13" w:rsidRDefault="00821677" w:rsidP="0082167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lastRenderedPageBreak/>
              <w:t>Glyma.14G049700</w:t>
            </w:r>
          </w:p>
        </w:tc>
        <w:tc>
          <w:tcPr>
            <w:tcW w:w="2957" w:type="dxa"/>
            <w:vAlign w:val="center"/>
          </w:tcPr>
          <w:p w:rsidR="00821677" w:rsidRPr="00DF653A" w:rsidRDefault="00821677" w:rsidP="008216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563)</w:t>
            </w:r>
            <w:r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LASASTDSTLRLWDVK</w:t>
            </w:r>
          </w:p>
          <w:p w:rsidR="00821677" w:rsidRPr="00DF653A" w:rsidRDefault="00821677" w:rsidP="008216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521)</w:t>
            </w:r>
            <w:r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IAVGSADHHIHYYDLR</w:t>
            </w:r>
          </w:p>
        </w:tc>
        <w:tc>
          <w:tcPr>
            <w:tcW w:w="3988" w:type="dxa"/>
            <w:vAlign w:val="center"/>
          </w:tcPr>
          <w:p w:rsidR="00821677" w:rsidRPr="00251C10" w:rsidRDefault="00821677" w:rsidP="008216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  <w:lang w:val="fr-FR"/>
              </w:rPr>
              <w:t>E3 ubiquitin-protein ligase RFWD2</w:t>
            </w:r>
          </w:p>
        </w:tc>
        <w:tc>
          <w:tcPr>
            <w:tcW w:w="1856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2G3295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8/100)</w:t>
            </w:r>
          </w:p>
        </w:tc>
        <w:tc>
          <w:tcPr>
            <w:tcW w:w="1405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D1912"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  <w:t>ATCOP1</w:t>
            </w:r>
          </w:p>
        </w:tc>
        <w:tc>
          <w:tcPr>
            <w:tcW w:w="1050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O</w:t>
            </w:r>
          </w:p>
        </w:tc>
      </w:tr>
      <w:tr w:rsidR="002C661B" w:rsidRPr="00251C10" w:rsidTr="00DF653A">
        <w:trPr>
          <w:trHeight w:hRule="exact"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821677" w:rsidRPr="00EB1B13" w:rsidRDefault="00821677" w:rsidP="0082167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14G065100</w:t>
            </w:r>
          </w:p>
        </w:tc>
        <w:tc>
          <w:tcPr>
            <w:tcW w:w="2957" w:type="dxa"/>
            <w:vAlign w:val="center"/>
          </w:tcPr>
          <w:p w:rsidR="00821677" w:rsidRPr="00DF653A" w:rsidRDefault="00821677" w:rsidP="00821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220)</w:t>
            </w:r>
            <w:r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LATSASDRSIILYDLR</w:t>
            </w:r>
          </w:p>
          <w:p w:rsidR="00821677" w:rsidRPr="00DF653A" w:rsidRDefault="00821677" w:rsidP="00821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262)</w:t>
            </w:r>
            <w:r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FTAANEDGNCYSYDAR</w:t>
            </w:r>
          </w:p>
        </w:tc>
        <w:tc>
          <w:tcPr>
            <w:tcW w:w="3988" w:type="dxa"/>
            <w:vAlign w:val="center"/>
          </w:tcPr>
          <w:p w:rsidR="00821677" w:rsidRPr="00251C10" w:rsidRDefault="00821677" w:rsidP="00821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Sof1-like </w:t>
            </w:r>
            <w:proofErr w:type="spellStart"/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RNA</w:t>
            </w:r>
            <w:proofErr w:type="spellEnd"/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rocessing protein</w:t>
            </w:r>
          </w:p>
        </w:tc>
        <w:tc>
          <w:tcPr>
            <w:tcW w:w="1856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4G2845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5/100)</w:t>
            </w:r>
          </w:p>
        </w:tc>
        <w:tc>
          <w:tcPr>
            <w:tcW w:w="1405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  <w:t>DWD motif</w:t>
            </w:r>
          </w:p>
        </w:tc>
        <w:tc>
          <w:tcPr>
            <w:tcW w:w="1050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</w:tr>
      <w:tr w:rsidR="002C661B" w:rsidRPr="00251C10" w:rsidTr="00DF6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821677" w:rsidRPr="00EB1B13" w:rsidRDefault="00821677" w:rsidP="0082167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14G103000</w:t>
            </w:r>
          </w:p>
        </w:tc>
        <w:tc>
          <w:tcPr>
            <w:tcW w:w="2957" w:type="dxa"/>
            <w:vAlign w:val="center"/>
          </w:tcPr>
          <w:p w:rsidR="00821677" w:rsidRPr="00DF653A" w:rsidRDefault="00821677" w:rsidP="008216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136)</w:t>
            </w:r>
            <w:r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FISGS LDRTVLLWDQR</w:t>
            </w:r>
          </w:p>
        </w:tc>
        <w:tc>
          <w:tcPr>
            <w:tcW w:w="3988" w:type="dxa"/>
            <w:vAlign w:val="center"/>
          </w:tcPr>
          <w:p w:rsidR="00821677" w:rsidRPr="00251C10" w:rsidRDefault="00821677" w:rsidP="008216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stone H3 (Ly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4) methyltransferase complex</w:t>
            </w:r>
          </w:p>
        </w:tc>
        <w:tc>
          <w:tcPr>
            <w:tcW w:w="1856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5G6624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6/87)</w:t>
            </w:r>
          </w:p>
        </w:tc>
        <w:tc>
          <w:tcPr>
            <w:tcW w:w="1405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  <w:t>ULCS1</w:t>
            </w:r>
          </w:p>
        </w:tc>
        <w:tc>
          <w:tcPr>
            <w:tcW w:w="1050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2C661B" w:rsidRPr="00251C10" w:rsidTr="00DF653A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821677" w:rsidRPr="00EB1B13" w:rsidRDefault="00821677" w:rsidP="0082167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14G193200</w:t>
            </w:r>
          </w:p>
        </w:tc>
        <w:tc>
          <w:tcPr>
            <w:tcW w:w="2957" w:type="dxa"/>
            <w:vAlign w:val="center"/>
          </w:tcPr>
          <w:p w:rsidR="00821677" w:rsidRPr="00DF653A" w:rsidRDefault="00821677" w:rsidP="00821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332)</w:t>
            </w:r>
            <w:r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FLTCGNDHFARIWDLR</w:t>
            </w:r>
          </w:p>
        </w:tc>
        <w:tc>
          <w:tcPr>
            <w:tcW w:w="3988" w:type="dxa"/>
            <w:vAlign w:val="center"/>
          </w:tcPr>
          <w:p w:rsidR="00821677" w:rsidRPr="00251C10" w:rsidRDefault="00821677" w:rsidP="00821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DNA damage-binding protein 2</w:t>
            </w:r>
          </w:p>
        </w:tc>
        <w:tc>
          <w:tcPr>
            <w:tcW w:w="1856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5G5876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4/90)</w:t>
            </w:r>
          </w:p>
        </w:tc>
        <w:tc>
          <w:tcPr>
            <w:tcW w:w="1405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6947A3"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  <w:t>DDB2</w:t>
            </w:r>
          </w:p>
        </w:tc>
        <w:tc>
          <w:tcPr>
            <w:tcW w:w="1050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</w:t>
            </w:r>
          </w:p>
        </w:tc>
      </w:tr>
      <w:tr w:rsidR="002C661B" w:rsidRPr="00251C10" w:rsidTr="00DF6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821677" w:rsidRPr="00EB1B13" w:rsidRDefault="00821677" w:rsidP="0082167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15G024000</w:t>
            </w:r>
          </w:p>
        </w:tc>
        <w:tc>
          <w:tcPr>
            <w:tcW w:w="2957" w:type="dxa"/>
            <w:vAlign w:val="center"/>
          </w:tcPr>
          <w:p w:rsidR="00821677" w:rsidRPr="00DF653A" w:rsidRDefault="00821677" w:rsidP="008216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154)</w:t>
            </w:r>
            <w:r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FCSVGDDSRLILWDAR</w:t>
            </w:r>
          </w:p>
        </w:tc>
        <w:tc>
          <w:tcPr>
            <w:tcW w:w="3988" w:type="dxa"/>
            <w:vAlign w:val="center"/>
          </w:tcPr>
          <w:p w:rsidR="00821677" w:rsidRPr="00251C10" w:rsidRDefault="00821677" w:rsidP="008216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F1/NURF55/MSI1</w:t>
            </w:r>
          </w:p>
        </w:tc>
        <w:tc>
          <w:tcPr>
            <w:tcW w:w="1856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G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952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9/99)</w:t>
            </w:r>
          </w:p>
        </w:tc>
        <w:tc>
          <w:tcPr>
            <w:tcW w:w="1405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D1912"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  <w:t>ATMSI4</w:t>
            </w:r>
          </w:p>
        </w:tc>
        <w:tc>
          <w:tcPr>
            <w:tcW w:w="1050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2C661B" w:rsidRPr="00251C10" w:rsidTr="00DF653A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821677" w:rsidRPr="00EB1B13" w:rsidRDefault="00821677" w:rsidP="0082167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15G044600</w:t>
            </w:r>
          </w:p>
        </w:tc>
        <w:tc>
          <w:tcPr>
            <w:tcW w:w="2957" w:type="dxa"/>
            <w:vAlign w:val="center"/>
          </w:tcPr>
          <w:p w:rsidR="00821677" w:rsidRPr="00DF653A" w:rsidRDefault="00821677" w:rsidP="00821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201)</w:t>
            </w:r>
            <w:r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FAIGGSDEYA RVYDIR</w:t>
            </w:r>
          </w:p>
        </w:tc>
        <w:tc>
          <w:tcPr>
            <w:tcW w:w="3988" w:type="dxa"/>
            <w:vAlign w:val="center"/>
          </w:tcPr>
          <w:p w:rsidR="00821677" w:rsidRPr="00251C10" w:rsidRDefault="00821677" w:rsidP="00821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D40 repeat protein</w:t>
            </w:r>
          </w:p>
        </w:tc>
        <w:tc>
          <w:tcPr>
            <w:tcW w:w="1856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3G4562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3/99)</w:t>
            </w:r>
          </w:p>
        </w:tc>
        <w:tc>
          <w:tcPr>
            <w:tcW w:w="1405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  <w:t>DWD motif</w:t>
            </w:r>
          </w:p>
        </w:tc>
        <w:tc>
          <w:tcPr>
            <w:tcW w:w="1050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2C661B" w:rsidRPr="00251C10" w:rsidTr="00DF6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821677" w:rsidRPr="00EB1B13" w:rsidRDefault="00821677" w:rsidP="0082167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15G051700</w:t>
            </w:r>
          </w:p>
        </w:tc>
        <w:tc>
          <w:tcPr>
            <w:tcW w:w="2957" w:type="dxa"/>
            <w:vAlign w:val="center"/>
          </w:tcPr>
          <w:p w:rsidR="00821677" w:rsidRPr="00DF653A" w:rsidRDefault="00821677" w:rsidP="008216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127)</w:t>
            </w:r>
            <w:r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LVTGSWDKTMKYWDTR</w:t>
            </w:r>
          </w:p>
        </w:tc>
        <w:tc>
          <w:tcPr>
            <w:tcW w:w="3988" w:type="dxa"/>
            <w:vAlign w:val="center"/>
          </w:tcPr>
          <w:p w:rsidR="00821677" w:rsidRPr="00251C10" w:rsidRDefault="00821677" w:rsidP="008216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RNA export factor</w:t>
            </w:r>
          </w:p>
        </w:tc>
        <w:tc>
          <w:tcPr>
            <w:tcW w:w="1856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1G8067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1/98)</w:t>
            </w:r>
          </w:p>
        </w:tc>
        <w:tc>
          <w:tcPr>
            <w:tcW w:w="1405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D1912"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  <w:t>RAE1</w:t>
            </w:r>
          </w:p>
        </w:tc>
        <w:tc>
          <w:tcPr>
            <w:tcW w:w="1050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2C661B" w:rsidRPr="00251C10" w:rsidTr="00DF653A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821677" w:rsidRPr="00EB1B13" w:rsidRDefault="00821677" w:rsidP="0082167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15G059400</w:t>
            </w:r>
          </w:p>
        </w:tc>
        <w:tc>
          <w:tcPr>
            <w:tcW w:w="2957" w:type="dxa"/>
            <w:vAlign w:val="center"/>
          </w:tcPr>
          <w:p w:rsidR="00821677" w:rsidRPr="00DF653A" w:rsidRDefault="00821677" w:rsidP="00821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416)</w:t>
            </w:r>
            <w:r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LLSSGGDGQVYHWDLR</w:t>
            </w:r>
          </w:p>
        </w:tc>
        <w:tc>
          <w:tcPr>
            <w:tcW w:w="3988" w:type="dxa"/>
            <w:vAlign w:val="center"/>
          </w:tcPr>
          <w:p w:rsidR="00821677" w:rsidRPr="00251C10" w:rsidRDefault="00821677" w:rsidP="00821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3 small nucleolar RNA-associated protein 18</w:t>
            </w:r>
          </w:p>
        </w:tc>
        <w:tc>
          <w:tcPr>
            <w:tcW w:w="1856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5G1405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3/100)</w:t>
            </w:r>
          </w:p>
        </w:tc>
        <w:tc>
          <w:tcPr>
            <w:tcW w:w="1405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WD40 Family</w:t>
            </w:r>
          </w:p>
        </w:tc>
        <w:tc>
          <w:tcPr>
            <w:tcW w:w="1050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2C661B" w:rsidRPr="00251C10" w:rsidTr="00DF6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821677" w:rsidRPr="00EB1B13" w:rsidRDefault="00821677" w:rsidP="0082167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15G069400</w:t>
            </w:r>
          </w:p>
        </w:tc>
        <w:tc>
          <w:tcPr>
            <w:tcW w:w="2957" w:type="dxa"/>
            <w:vAlign w:val="center"/>
          </w:tcPr>
          <w:p w:rsidR="00821677" w:rsidRPr="00DF653A" w:rsidRDefault="00821677" w:rsidP="008216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115)</w:t>
            </w:r>
            <w:r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FASGSMDTNLKIWDIR</w:t>
            </w:r>
          </w:p>
        </w:tc>
        <w:tc>
          <w:tcPr>
            <w:tcW w:w="3988" w:type="dxa"/>
            <w:vAlign w:val="center"/>
          </w:tcPr>
          <w:p w:rsidR="00821677" w:rsidRPr="00251C10" w:rsidRDefault="00821677" w:rsidP="008216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icrotubule severing protein </w:t>
            </w:r>
            <w:proofErr w:type="spellStart"/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tanin</w:t>
            </w:r>
            <w:proofErr w:type="spellEnd"/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80</w:t>
            </w:r>
          </w:p>
        </w:tc>
        <w:tc>
          <w:tcPr>
            <w:tcW w:w="1856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1G6121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3/99)</w:t>
            </w:r>
          </w:p>
        </w:tc>
        <w:tc>
          <w:tcPr>
            <w:tcW w:w="1405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  <w:t>DWA3</w:t>
            </w:r>
          </w:p>
        </w:tc>
        <w:tc>
          <w:tcPr>
            <w:tcW w:w="1050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2C661B" w:rsidRPr="00251C10" w:rsidTr="00DF653A">
        <w:trPr>
          <w:trHeight w:hRule="exact"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821677" w:rsidRPr="00EB1B13" w:rsidRDefault="00821677" w:rsidP="0082167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15G083100</w:t>
            </w:r>
          </w:p>
        </w:tc>
        <w:tc>
          <w:tcPr>
            <w:tcW w:w="2957" w:type="dxa"/>
            <w:vAlign w:val="center"/>
          </w:tcPr>
          <w:p w:rsidR="00821677" w:rsidRPr="00DF653A" w:rsidRDefault="00821677" w:rsidP="00821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209)</w:t>
            </w:r>
            <w:r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IATASVDKSVKVWDVR</w:t>
            </w:r>
          </w:p>
          <w:p w:rsidR="00821677" w:rsidRPr="00DF653A" w:rsidRDefault="00821677" w:rsidP="00821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166)</w:t>
            </w:r>
            <w:r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FASASGDCTLRVWDVR</w:t>
            </w:r>
          </w:p>
        </w:tc>
        <w:tc>
          <w:tcPr>
            <w:tcW w:w="3988" w:type="dxa"/>
            <w:vAlign w:val="center"/>
          </w:tcPr>
          <w:p w:rsidR="00821677" w:rsidRPr="00251C10" w:rsidRDefault="00821677" w:rsidP="00821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oxisomal</w:t>
            </w:r>
            <w:proofErr w:type="spellEnd"/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argeting signal type 2 receptor</w:t>
            </w:r>
          </w:p>
        </w:tc>
        <w:tc>
          <w:tcPr>
            <w:tcW w:w="1856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1G2926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8/99)</w:t>
            </w:r>
          </w:p>
        </w:tc>
        <w:tc>
          <w:tcPr>
            <w:tcW w:w="1405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i/>
                <w:sz w:val="18"/>
                <w:szCs w:val="18"/>
              </w:rPr>
              <w:t>ATPEX7</w:t>
            </w:r>
          </w:p>
        </w:tc>
        <w:tc>
          <w:tcPr>
            <w:tcW w:w="1050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</w:tr>
      <w:tr w:rsidR="002C661B" w:rsidRPr="00251C10" w:rsidTr="00DF6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821677" w:rsidRPr="00EB1B13" w:rsidRDefault="00821677" w:rsidP="0082167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15G099700</w:t>
            </w:r>
          </w:p>
        </w:tc>
        <w:tc>
          <w:tcPr>
            <w:tcW w:w="2957" w:type="dxa"/>
            <w:vAlign w:val="center"/>
          </w:tcPr>
          <w:p w:rsidR="00821677" w:rsidRPr="00DF653A" w:rsidRDefault="00821677" w:rsidP="008216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313)</w:t>
            </w:r>
            <w:r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LISNGKDQTTKLWDIR</w:t>
            </w:r>
          </w:p>
          <w:p w:rsidR="00821677" w:rsidRPr="00DF653A" w:rsidRDefault="00821677" w:rsidP="008216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267)</w:t>
            </w:r>
            <w:r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IFSGSDDSFIKVWD RR</w:t>
            </w:r>
          </w:p>
        </w:tc>
        <w:tc>
          <w:tcPr>
            <w:tcW w:w="3988" w:type="dxa"/>
            <w:vAlign w:val="center"/>
          </w:tcPr>
          <w:p w:rsidR="00821677" w:rsidRPr="00251C10" w:rsidRDefault="00821677" w:rsidP="008216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D40 repeat protein</w:t>
            </w:r>
          </w:p>
        </w:tc>
        <w:tc>
          <w:tcPr>
            <w:tcW w:w="1856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4G0302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4/93)</w:t>
            </w:r>
          </w:p>
        </w:tc>
        <w:tc>
          <w:tcPr>
            <w:tcW w:w="1405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WD40 Family</w:t>
            </w:r>
          </w:p>
        </w:tc>
        <w:tc>
          <w:tcPr>
            <w:tcW w:w="1050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</w:tr>
      <w:tr w:rsidR="002C661B" w:rsidRPr="00251C10" w:rsidTr="00DF653A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821677" w:rsidRPr="00EB1B13" w:rsidRDefault="00821677" w:rsidP="0082167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15G123600</w:t>
            </w:r>
          </w:p>
        </w:tc>
        <w:tc>
          <w:tcPr>
            <w:tcW w:w="2957" w:type="dxa"/>
            <w:vAlign w:val="center"/>
          </w:tcPr>
          <w:p w:rsidR="00821677" w:rsidRPr="00DF653A" w:rsidRDefault="00821677" w:rsidP="00821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334)</w:t>
            </w:r>
            <w:r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FATGNQDKTCRVWDVR</w:t>
            </w:r>
          </w:p>
        </w:tc>
        <w:tc>
          <w:tcPr>
            <w:tcW w:w="3988" w:type="dxa"/>
            <w:vAlign w:val="center"/>
          </w:tcPr>
          <w:p w:rsidR="00821677" w:rsidRPr="00251C10" w:rsidRDefault="00821677" w:rsidP="00821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D40 repeat protein</w:t>
            </w:r>
          </w:p>
        </w:tc>
        <w:tc>
          <w:tcPr>
            <w:tcW w:w="1856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3G1334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5/99)</w:t>
            </w:r>
          </w:p>
        </w:tc>
        <w:tc>
          <w:tcPr>
            <w:tcW w:w="1405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WD40 Family</w:t>
            </w:r>
          </w:p>
        </w:tc>
        <w:tc>
          <w:tcPr>
            <w:tcW w:w="1050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2C661B" w:rsidRPr="00251C10" w:rsidTr="00DF6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821677" w:rsidRPr="00EB1B13" w:rsidRDefault="00821677" w:rsidP="0082167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15G138800</w:t>
            </w:r>
          </w:p>
        </w:tc>
        <w:tc>
          <w:tcPr>
            <w:tcW w:w="2957" w:type="dxa"/>
            <w:vAlign w:val="center"/>
          </w:tcPr>
          <w:p w:rsidR="00821677" w:rsidRPr="00DF653A" w:rsidRDefault="00821677" w:rsidP="008216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304)</w:t>
            </w:r>
            <w:r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FATGNRDRTCRIWDAR</w:t>
            </w:r>
          </w:p>
        </w:tc>
        <w:tc>
          <w:tcPr>
            <w:tcW w:w="3988" w:type="dxa"/>
            <w:vAlign w:val="center"/>
          </w:tcPr>
          <w:p w:rsidR="00821677" w:rsidRPr="00251C10" w:rsidRDefault="00821677" w:rsidP="008216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-protein beta subunit-like protein</w:t>
            </w:r>
          </w:p>
        </w:tc>
        <w:tc>
          <w:tcPr>
            <w:tcW w:w="1856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3G1334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9/99)</w:t>
            </w:r>
          </w:p>
        </w:tc>
        <w:tc>
          <w:tcPr>
            <w:tcW w:w="1405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WD40 Family</w:t>
            </w:r>
          </w:p>
        </w:tc>
        <w:tc>
          <w:tcPr>
            <w:tcW w:w="1050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2C661B" w:rsidRPr="00251C10" w:rsidTr="00DF653A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821677" w:rsidRPr="00EB1B13" w:rsidRDefault="00821677" w:rsidP="0082167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15G142600</w:t>
            </w:r>
          </w:p>
        </w:tc>
        <w:tc>
          <w:tcPr>
            <w:tcW w:w="2957" w:type="dxa"/>
            <w:vAlign w:val="center"/>
          </w:tcPr>
          <w:p w:rsidR="00821677" w:rsidRPr="00DF653A" w:rsidRDefault="00821677" w:rsidP="00821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302)</w:t>
            </w:r>
            <w:r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LLSSSDDGTCRIWDAR</w:t>
            </w:r>
          </w:p>
        </w:tc>
        <w:tc>
          <w:tcPr>
            <w:tcW w:w="3988" w:type="dxa"/>
            <w:vAlign w:val="center"/>
          </w:tcPr>
          <w:p w:rsidR="00821677" w:rsidRPr="00251C10" w:rsidRDefault="00821677" w:rsidP="00821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D40 repeat protein</w:t>
            </w:r>
          </w:p>
        </w:tc>
        <w:tc>
          <w:tcPr>
            <w:tcW w:w="1856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2G4741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3/74)</w:t>
            </w:r>
          </w:p>
        </w:tc>
        <w:tc>
          <w:tcPr>
            <w:tcW w:w="1405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WD40 Family</w:t>
            </w:r>
          </w:p>
        </w:tc>
        <w:tc>
          <w:tcPr>
            <w:tcW w:w="1050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</w:t>
            </w:r>
          </w:p>
        </w:tc>
      </w:tr>
      <w:tr w:rsidR="002C661B" w:rsidRPr="00251C10" w:rsidTr="00DF6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821677" w:rsidRPr="00EB1B13" w:rsidRDefault="00821677" w:rsidP="0082167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15G149300</w:t>
            </w:r>
          </w:p>
        </w:tc>
        <w:tc>
          <w:tcPr>
            <w:tcW w:w="2957" w:type="dxa"/>
            <w:vAlign w:val="center"/>
          </w:tcPr>
          <w:p w:rsidR="00821677" w:rsidRPr="00DF653A" w:rsidRDefault="00821677" w:rsidP="008216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307)</w:t>
            </w:r>
            <w:r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VVTGSHDTTIKMWDLR</w:t>
            </w:r>
          </w:p>
          <w:p w:rsidR="00821677" w:rsidRPr="00DF653A" w:rsidRDefault="00821677" w:rsidP="008216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265)</w:t>
            </w:r>
            <w:r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LLTGGRDSVCRVWDIR</w:t>
            </w:r>
          </w:p>
        </w:tc>
        <w:tc>
          <w:tcPr>
            <w:tcW w:w="3988" w:type="dxa"/>
            <w:vAlign w:val="center"/>
          </w:tcPr>
          <w:p w:rsidR="00821677" w:rsidRPr="00251C10" w:rsidRDefault="00821677" w:rsidP="008216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P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leiotropic regulator 1</w:t>
            </w:r>
          </w:p>
        </w:tc>
        <w:tc>
          <w:tcPr>
            <w:tcW w:w="1856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4G1590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9/99)</w:t>
            </w:r>
          </w:p>
        </w:tc>
        <w:tc>
          <w:tcPr>
            <w:tcW w:w="1405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  <w:t>PRL1</w:t>
            </w:r>
          </w:p>
        </w:tc>
        <w:tc>
          <w:tcPr>
            <w:tcW w:w="1050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</w:tr>
      <w:tr w:rsidR="002C661B" w:rsidRPr="00251C10" w:rsidTr="00DF653A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821677" w:rsidRPr="00EB1B13" w:rsidRDefault="00821677" w:rsidP="0082167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15G169800</w:t>
            </w:r>
          </w:p>
        </w:tc>
        <w:tc>
          <w:tcPr>
            <w:tcW w:w="2957" w:type="dxa"/>
            <w:vAlign w:val="center"/>
          </w:tcPr>
          <w:p w:rsidR="00821677" w:rsidRPr="00DF653A" w:rsidRDefault="00821677" w:rsidP="00821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304)</w:t>
            </w:r>
            <w:r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FCSVGDDSCLILWDAR</w:t>
            </w:r>
          </w:p>
        </w:tc>
        <w:tc>
          <w:tcPr>
            <w:tcW w:w="3988" w:type="dxa"/>
            <w:vAlign w:val="center"/>
          </w:tcPr>
          <w:p w:rsidR="00821677" w:rsidRPr="00251C10" w:rsidRDefault="00821677" w:rsidP="00821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F1/NURF55/MSI1</w:t>
            </w:r>
          </w:p>
        </w:tc>
        <w:tc>
          <w:tcPr>
            <w:tcW w:w="1856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2G1952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3/96)</w:t>
            </w:r>
          </w:p>
        </w:tc>
        <w:tc>
          <w:tcPr>
            <w:tcW w:w="1405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D1912"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  <w:t>ATMSI4</w:t>
            </w:r>
          </w:p>
        </w:tc>
        <w:tc>
          <w:tcPr>
            <w:tcW w:w="1050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2C661B" w:rsidRPr="00251C10" w:rsidTr="00DF6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821677" w:rsidRPr="00EB1B13" w:rsidRDefault="00821677" w:rsidP="0082167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15G193000</w:t>
            </w:r>
          </w:p>
        </w:tc>
        <w:tc>
          <w:tcPr>
            <w:tcW w:w="2957" w:type="dxa"/>
            <w:vAlign w:val="center"/>
          </w:tcPr>
          <w:p w:rsidR="00821677" w:rsidRPr="00DF653A" w:rsidRDefault="00821677" w:rsidP="008216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444)</w:t>
            </w:r>
            <w:r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LLSASLDGTIRAWDLLR</w:t>
            </w:r>
          </w:p>
        </w:tc>
        <w:tc>
          <w:tcPr>
            <w:tcW w:w="3988" w:type="dxa"/>
            <w:vAlign w:val="center"/>
          </w:tcPr>
          <w:p w:rsidR="00821677" w:rsidRPr="00251C10" w:rsidRDefault="00821677" w:rsidP="008216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D40 repeat protein</w:t>
            </w:r>
          </w:p>
        </w:tc>
        <w:tc>
          <w:tcPr>
            <w:tcW w:w="1856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AC4351">
              <w:rPr>
                <w:rFonts w:ascii="Times New Roman" w:hAnsi="Times New Roman" w:cs="Times New Roman"/>
                <w:sz w:val="18"/>
                <w:szCs w:val="18"/>
              </w:rPr>
              <w:t>AT1G15440</w:t>
            </w:r>
            <w:r w:rsidRPr="00AC4351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AC4351">
              <w:rPr>
                <w:rFonts w:ascii="Times New Roman" w:hAnsi="Times New Roman" w:cs="Times New Roman"/>
                <w:sz w:val="18"/>
                <w:szCs w:val="18"/>
              </w:rPr>
              <w:t>(70/96)</w:t>
            </w:r>
          </w:p>
        </w:tc>
        <w:tc>
          <w:tcPr>
            <w:tcW w:w="1405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i/>
                <w:sz w:val="18"/>
                <w:szCs w:val="18"/>
              </w:rPr>
              <w:t>ATPWP2</w:t>
            </w:r>
          </w:p>
        </w:tc>
        <w:tc>
          <w:tcPr>
            <w:tcW w:w="1050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 w:val="18"/>
                <w:szCs w:val="18"/>
              </w:rPr>
            </w:pPr>
            <w:r w:rsidRPr="00821677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2C661B" w:rsidRPr="00251C10" w:rsidTr="00DF653A">
        <w:trPr>
          <w:trHeight w:hRule="exact"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821677" w:rsidRPr="00EB1B13" w:rsidRDefault="00821677" w:rsidP="0082167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15G195000</w:t>
            </w:r>
          </w:p>
        </w:tc>
        <w:tc>
          <w:tcPr>
            <w:tcW w:w="2957" w:type="dxa"/>
            <w:vAlign w:val="center"/>
          </w:tcPr>
          <w:p w:rsidR="00821677" w:rsidRPr="00DF653A" w:rsidRDefault="00821677" w:rsidP="00821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269)</w:t>
            </w:r>
            <w:r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VASASSDGIIRV WDVR (217)</w:t>
            </w:r>
            <w:r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LYTGGEDRNITAWDIK</w:t>
            </w:r>
          </w:p>
        </w:tc>
        <w:tc>
          <w:tcPr>
            <w:tcW w:w="3988" w:type="dxa"/>
            <w:vAlign w:val="center"/>
          </w:tcPr>
          <w:p w:rsidR="00821677" w:rsidRPr="00251C10" w:rsidRDefault="00821677" w:rsidP="00821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D40 repeat protein</w:t>
            </w:r>
          </w:p>
        </w:tc>
        <w:tc>
          <w:tcPr>
            <w:tcW w:w="1856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1G6503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1/94)</w:t>
            </w:r>
          </w:p>
        </w:tc>
        <w:tc>
          <w:tcPr>
            <w:tcW w:w="1405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  <w:t>DWD motif</w:t>
            </w:r>
          </w:p>
        </w:tc>
        <w:tc>
          <w:tcPr>
            <w:tcW w:w="1050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</w:tr>
      <w:tr w:rsidR="002C661B" w:rsidRPr="00251C10" w:rsidTr="00DF6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821677" w:rsidRPr="00EB1B13" w:rsidRDefault="00821677" w:rsidP="0082167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15G218700</w:t>
            </w:r>
          </w:p>
        </w:tc>
        <w:tc>
          <w:tcPr>
            <w:tcW w:w="2957" w:type="dxa"/>
            <w:vAlign w:val="center"/>
          </w:tcPr>
          <w:p w:rsidR="00821677" w:rsidRPr="00DF653A" w:rsidRDefault="00821677" w:rsidP="008216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227)</w:t>
            </w:r>
            <w:r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LLTGSYDEFLRVWDLR (181)</w:t>
            </w:r>
            <w:r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VYTGSDDCKFSCWDLR</w:t>
            </w:r>
          </w:p>
        </w:tc>
        <w:tc>
          <w:tcPr>
            <w:tcW w:w="3988" w:type="dxa"/>
            <w:vAlign w:val="center"/>
          </w:tcPr>
          <w:p w:rsidR="00821677" w:rsidRPr="00251C10" w:rsidRDefault="00821677" w:rsidP="008216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haracterized conserved protein</w:t>
            </w:r>
          </w:p>
        </w:tc>
        <w:tc>
          <w:tcPr>
            <w:tcW w:w="1856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5G6301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1/99)</w:t>
            </w:r>
          </w:p>
        </w:tc>
        <w:tc>
          <w:tcPr>
            <w:tcW w:w="1405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WD40 Family</w:t>
            </w:r>
          </w:p>
        </w:tc>
        <w:tc>
          <w:tcPr>
            <w:tcW w:w="1050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</w:tr>
      <w:tr w:rsidR="002C661B" w:rsidRPr="00251C10" w:rsidTr="00DF653A">
        <w:trPr>
          <w:trHeight w:hRule="exact"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821677" w:rsidRPr="00EB1B13" w:rsidRDefault="00821677" w:rsidP="0082167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15G236500</w:t>
            </w:r>
          </w:p>
        </w:tc>
        <w:tc>
          <w:tcPr>
            <w:tcW w:w="2957" w:type="dxa"/>
            <w:vAlign w:val="center"/>
          </w:tcPr>
          <w:p w:rsidR="00821677" w:rsidRPr="00DF653A" w:rsidRDefault="00821677" w:rsidP="00821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341)</w:t>
            </w:r>
            <w:r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VLTASKDQIIKLYDIR</w:t>
            </w:r>
          </w:p>
          <w:p w:rsidR="00821677" w:rsidRPr="00DF653A" w:rsidRDefault="00821677" w:rsidP="00821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299)</w:t>
            </w:r>
            <w:r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LVSGGKDNLVKLWDAK</w:t>
            </w:r>
          </w:p>
        </w:tc>
        <w:tc>
          <w:tcPr>
            <w:tcW w:w="3988" w:type="dxa"/>
            <w:vAlign w:val="center"/>
          </w:tcPr>
          <w:p w:rsidR="00821677" w:rsidRPr="00251C10" w:rsidRDefault="00821677" w:rsidP="00821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olyadenylation factor I complex, subunit PFS2</w:t>
            </w:r>
          </w:p>
        </w:tc>
        <w:tc>
          <w:tcPr>
            <w:tcW w:w="1856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5G1348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6/64)</w:t>
            </w:r>
          </w:p>
        </w:tc>
        <w:tc>
          <w:tcPr>
            <w:tcW w:w="1405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D1912"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  <w:t>FY</w:t>
            </w:r>
          </w:p>
        </w:tc>
        <w:tc>
          <w:tcPr>
            <w:tcW w:w="1050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</w:tr>
      <w:tr w:rsidR="002C661B" w:rsidRPr="00251C10" w:rsidTr="00DF6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821677" w:rsidRPr="00EB1B13" w:rsidRDefault="00821677" w:rsidP="0082167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lastRenderedPageBreak/>
              <w:t>Glyma.16G027200</w:t>
            </w:r>
          </w:p>
        </w:tc>
        <w:tc>
          <w:tcPr>
            <w:tcW w:w="2957" w:type="dxa"/>
            <w:vAlign w:val="center"/>
          </w:tcPr>
          <w:p w:rsidR="00821677" w:rsidRPr="00DF653A" w:rsidRDefault="00821677" w:rsidP="008216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801)</w:t>
            </w:r>
            <w:r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LFFGSADYKVYGYDLR</w:t>
            </w:r>
          </w:p>
        </w:tc>
        <w:tc>
          <w:tcPr>
            <w:tcW w:w="3988" w:type="dxa"/>
            <w:vAlign w:val="center"/>
          </w:tcPr>
          <w:p w:rsidR="00821677" w:rsidRPr="00251C10" w:rsidRDefault="00821677" w:rsidP="008216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oxisomal</w:t>
            </w:r>
            <w:proofErr w:type="spellEnd"/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argeting signal type 2 receptor</w:t>
            </w:r>
          </w:p>
        </w:tc>
        <w:tc>
          <w:tcPr>
            <w:tcW w:w="1856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2G4634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9/87)</w:t>
            </w:r>
          </w:p>
        </w:tc>
        <w:tc>
          <w:tcPr>
            <w:tcW w:w="1405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FD1912"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  <w:t>SPA1</w:t>
            </w:r>
          </w:p>
        </w:tc>
        <w:tc>
          <w:tcPr>
            <w:tcW w:w="1050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J</w:t>
            </w:r>
          </w:p>
        </w:tc>
      </w:tr>
      <w:tr w:rsidR="002C661B" w:rsidRPr="00251C10" w:rsidTr="00DF653A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821677" w:rsidRPr="00EB1B13" w:rsidRDefault="00821677" w:rsidP="0082167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16G034400</w:t>
            </w:r>
          </w:p>
        </w:tc>
        <w:tc>
          <w:tcPr>
            <w:tcW w:w="2957" w:type="dxa"/>
            <w:vAlign w:val="center"/>
          </w:tcPr>
          <w:p w:rsidR="00821677" w:rsidRPr="00DF653A" w:rsidRDefault="00821677" w:rsidP="00821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317)</w:t>
            </w:r>
            <w:r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IASCGLDSYLRLWDTK</w:t>
            </w:r>
          </w:p>
        </w:tc>
        <w:tc>
          <w:tcPr>
            <w:tcW w:w="3988" w:type="dxa"/>
            <w:vAlign w:val="center"/>
          </w:tcPr>
          <w:p w:rsidR="00821677" w:rsidRPr="00251C10" w:rsidRDefault="00821677" w:rsidP="00821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haracterized conserved protein</w:t>
            </w:r>
          </w:p>
        </w:tc>
        <w:tc>
          <w:tcPr>
            <w:tcW w:w="1856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1G2932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3/79)</w:t>
            </w:r>
          </w:p>
        </w:tc>
        <w:tc>
          <w:tcPr>
            <w:tcW w:w="1405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WD40 Family</w:t>
            </w:r>
          </w:p>
        </w:tc>
        <w:tc>
          <w:tcPr>
            <w:tcW w:w="1050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2C661B" w:rsidRPr="00251C10" w:rsidTr="00DF6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821677" w:rsidRPr="00EB1B13" w:rsidRDefault="00821677" w:rsidP="0082167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16G037700</w:t>
            </w:r>
          </w:p>
        </w:tc>
        <w:tc>
          <w:tcPr>
            <w:tcW w:w="2957" w:type="dxa"/>
            <w:vAlign w:val="center"/>
          </w:tcPr>
          <w:p w:rsidR="00821677" w:rsidRPr="00DF653A" w:rsidRDefault="00821677" w:rsidP="008216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197)</w:t>
            </w:r>
            <w:r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IFTGGIDNDVKIWDLR</w:t>
            </w:r>
          </w:p>
          <w:p w:rsidR="00821677" w:rsidRPr="00DF653A" w:rsidRDefault="00821677" w:rsidP="008216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156)</w:t>
            </w:r>
            <w:r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VVSGSDDGTAKLWDMR</w:t>
            </w:r>
          </w:p>
          <w:p w:rsidR="00821677" w:rsidRPr="00DF653A" w:rsidRDefault="00821677" w:rsidP="008216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239)</w:t>
            </w:r>
            <w:r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LLTNGMDCKLCIWDMR</w:t>
            </w:r>
          </w:p>
        </w:tc>
        <w:tc>
          <w:tcPr>
            <w:tcW w:w="3988" w:type="dxa"/>
            <w:vAlign w:val="center"/>
          </w:tcPr>
          <w:p w:rsidR="00821677" w:rsidRPr="00251C10" w:rsidRDefault="00821677" w:rsidP="008216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U5 </w:t>
            </w:r>
            <w:proofErr w:type="spellStart"/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nRNP</w:t>
            </w:r>
            <w:proofErr w:type="spellEnd"/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specific protein-like factor</w:t>
            </w:r>
          </w:p>
        </w:tc>
        <w:tc>
          <w:tcPr>
            <w:tcW w:w="1856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2G4377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6/100)</w:t>
            </w:r>
          </w:p>
        </w:tc>
        <w:tc>
          <w:tcPr>
            <w:tcW w:w="1405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WD40 Family</w:t>
            </w:r>
          </w:p>
        </w:tc>
        <w:tc>
          <w:tcPr>
            <w:tcW w:w="1050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</w:tr>
      <w:tr w:rsidR="002C661B" w:rsidRPr="00251C10" w:rsidTr="00DF653A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821677" w:rsidRPr="00EB1B13" w:rsidRDefault="00821677" w:rsidP="0082167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16G071900</w:t>
            </w:r>
          </w:p>
        </w:tc>
        <w:tc>
          <w:tcPr>
            <w:tcW w:w="2957" w:type="dxa"/>
            <w:vAlign w:val="center"/>
          </w:tcPr>
          <w:p w:rsidR="00821677" w:rsidRPr="00DF653A" w:rsidRDefault="00821677" w:rsidP="00821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132)</w:t>
            </w:r>
            <w:r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FMSGSLDHSVRIWDLR</w:t>
            </w:r>
          </w:p>
        </w:tc>
        <w:tc>
          <w:tcPr>
            <w:tcW w:w="3988" w:type="dxa"/>
            <w:vAlign w:val="center"/>
          </w:tcPr>
          <w:p w:rsidR="00821677" w:rsidRPr="00251C10" w:rsidRDefault="00821677" w:rsidP="00821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stone H3 (Lys4) methyltransferase complex</w:t>
            </w:r>
          </w:p>
        </w:tc>
        <w:tc>
          <w:tcPr>
            <w:tcW w:w="1856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5G1453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2/94)</w:t>
            </w:r>
          </w:p>
        </w:tc>
        <w:tc>
          <w:tcPr>
            <w:tcW w:w="1405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WD40 Family</w:t>
            </w:r>
          </w:p>
        </w:tc>
        <w:tc>
          <w:tcPr>
            <w:tcW w:w="1050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2C661B" w:rsidRPr="00251C10" w:rsidTr="00DF6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821677" w:rsidRPr="00EB1B13" w:rsidRDefault="00821677" w:rsidP="0082167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16G165100</w:t>
            </w:r>
          </w:p>
        </w:tc>
        <w:tc>
          <w:tcPr>
            <w:tcW w:w="2957" w:type="dxa"/>
            <w:vAlign w:val="center"/>
          </w:tcPr>
          <w:p w:rsidR="00821677" w:rsidRPr="00DF653A" w:rsidRDefault="00821677" w:rsidP="008216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424)</w:t>
            </w:r>
            <w:r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LLSGSKDSTLKVWDIR</w:t>
            </w:r>
          </w:p>
        </w:tc>
        <w:tc>
          <w:tcPr>
            <w:tcW w:w="3988" w:type="dxa"/>
            <w:vAlign w:val="center"/>
          </w:tcPr>
          <w:p w:rsidR="00821677" w:rsidRPr="00251C10" w:rsidRDefault="00821677" w:rsidP="008216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Notchless</w:t>
            </w:r>
            <w:proofErr w:type="spellEnd"/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like WD40 repeat-containing protein</w:t>
            </w:r>
          </w:p>
        </w:tc>
        <w:tc>
          <w:tcPr>
            <w:tcW w:w="1856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5G5282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8/96)</w:t>
            </w:r>
          </w:p>
        </w:tc>
        <w:tc>
          <w:tcPr>
            <w:tcW w:w="1405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</w:p>
        </w:tc>
        <w:tc>
          <w:tcPr>
            <w:tcW w:w="1050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2C661B" w:rsidRPr="00251C10" w:rsidTr="00DF653A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821677" w:rsidRPr="00EB1B13" w:rsidRDefault="00821677" w:rsidP="0082167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17G003600</w:t>
            </w:r>
          </w:p>
        </w:tc>
        <w:tc>
          <w:tcPr>
            <w:tcW w:w="2957" w:type="dxa"/>
            <w:vAlign w:val="center"/>
          </w:tcPr>
          <w:p w:rsidR="00821677" w:rsidRPr="00DF653A" w:rsidRDefault="00821677" w:rsidP="00821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334)</w:t>
            </w:r>
            <w:r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FATGNQDKTCRVWDVR</w:t>
            </w:r>
          </w:p>
        </w:tc>
        <w:tc>
          <w:tcPr>
            <w:tcW w:w="3988" w:type="dxa"/>
            <w:vAlign w:val="center"/>
          </w:tcPr>
          <w:p w:rsidR="00821677" w:rsidRPr="00251C10" w:rsidRDefault="00821677" w:rsidP="00821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D40 repeat protein</w:t>
            </w:r>
          </w:p>
        </w:tc>
        <w:tc>
          <w:tcPr>
            <w:tcW w:w="1856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3G1334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7/93)</w:t>
            </w:r>
          </w:p>
        </w:tc>
        <w:tc>
          <w:tcPr>
            <w:tcW w:w="1405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WD40 Family</w:t>
            </w:r>
          </w:p>
        </w:tc>
        <w:tc>
          <w:tcPr>
            <w:tcW w:w="1050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2C661B" w:rsidRPr="00251C10" w:rsidTr="00DF6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821677" w:rsidRPr="00EB1B13" w:rsidRDefault="00821677" w:rsidP="0082167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17G053100</w:t>
            </w:r>
          </w:p>
        </w:tc>
        <w:tc>
          <w:tcPr>
            <w:tcW w:w="2957" w:type="dxa"/>
            <w:vAlign w:val="center"/>
          </w:tcPr>
          <w:p w:rsidR="00821677" w:rsidRPr="00DF653A" w:rsidRDefault="00821677" w:rsidP="008216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219)</w:t>
            </w:r>
            <w:r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IITGSEDGTTRIWDCK</w:t>
            </w:r>
          </w:p>
        </w:tc>
        <w:tc>
          <w:tcPr>
            <w:tcW w:w="3988" w:type="dxa"/>
            <w:vAlign w:val="center"/>
          </w:tcPr>
          <w:p w:rsidR="00821677" w:rsidRPr="00251C10" w:rsidRDefault="00821677" w:rsidP="008216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O complex subunit 6</w:t>
            </w:r>
          </w:p>
        </w:tc>
        <w:tc>
          <w:tcPr>
            <w:tcW w:w="1856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2G1943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5/98)</w:t>
            </w:r>
          </w:p>
        </w:tc>
        <w:tc>
          <w:tcPr>
            <w:tcW w:w="1405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  <w:t>DWA1</w:t>
            </w:r>
          </w:p>
        </w:tc>
        <w:tc>
          <w:tcPr>
            <w:tcW w:w="1050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2C661B" w:rsidRPr="00251C10" w:rsidTr="00DF653A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821677" w:rsidRPr="00EB1B13" w:rsidRDefault="00821677" w:rsidP="0082167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17G103900</w:t>
            </w:r>
          </w:p>
        </w:tc>
        <w:tc>
          <w:tcPr>
            <w:tcW w:w="2957" w:type="dxa"/>
            <w:vAlign w:val="center"/>
          </w:tcPr>
          <w:p w:rsidR="00821677" w:rsidRPr="00DF653A" w:rsidRDefault="00821677" w:rsidP="00821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307)</w:t>
            </w:r>
            <w:r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VATSSTDGTACTWDLR</w:t>
            </w:r>
          </w:p>
        </w:tc>
        <w:tc>
          <w:tcPr>
            <w:tcW w:w="3988" w:type="dxa"/>
            <w:vAlign w:val="center"/>
          </w:tcPr>
          <w:p w:rsidR="00821677" w:rsidRPr="00251C10" w:rsidRDefault="00821677" w:rsidP="00821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D40 repeat protein</w:t>
            </w:r>
          </w:p>
        </w:tc>
        <w:tc>
          <w:tcPr>
            <w:tcW w:w="1856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1G8071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45/98)</w:t>
            </w:r>
          </w:p>
        </w:tc>
        <w:tc>
          <w:tcPr>
            <w:tcW w:w="1405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  <w:t>DRS1</w:t>
            </w:r>
          </w:p>
        </w:tc>
        <w:tc>
          <w:tcPr>
            <w:tcW w:w="1050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2C661B" w:rsidRPr="00251C10" w:rsidTr="00DF6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821677" w:rsidRPr="00EB1B13" w:rsidRDefault="00821677" w:rsidP="0082167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17G165900</w:t>
            </w:r>
          </w:p>
        </w:tc>
        <w:tc>
          <w:tcPr>
            <w:tcW w:w="2957" w:type="dxa"/>
            <w:vAlign w:val="center"/>
          </w:tcPr>
          <w:p w:rsidR="00821677" w:rsidRPr="00DF653A" w:rsidRDefault="00821677" w:rsidP="008216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381)</w:t>
            </w:r>
            <w:r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LLTGSCDQTAIVWDVK</w:t>
            </w:r>
          </w:p>
        </w:tc>
        <w:tc>
          <w:tcPr>
            <w:tcW w:w="3988" w:type="dxa"/>
            <w:vAlign w:val="center"/>
          </w:tcPr>
          <w:p w:rsidR="00821677" w:rsidRPr="00251C10" w:rsidRDefault="00821677" w:rsidP="008216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D40 repeat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rotein</w:t>
            </w:r>
          </w:p>
        </w:tc>
        <w:tc>
          <w:tcPr>
            <w:tcW w:w="1856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5G6732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0/100)</w:t>
            </w:r>
          </w:p>
        </w:tc>
        <w:tc>
          <w:tcPr>
            <w:tcW w:w="1405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i/>
                <w:sz w:val="18"/>
                <w:szCs w:val="18"/>
              </w:rPr>
              <w:t>HOS15</w:t>
            </w:r>
          </w:p>
        </w:tc>
        <w:tc>
          <w:tcPr>
            <w:tcW w:w="1050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821677">
              <w:rPr>
                <w:rFonts w:ascii="Times New Roman" w:hAnsi="Times New Roman" w:cs="Times New Roman"/>
                <w:sz w:val="18"/>
                <w:szCs w:val="18"/>
              </w:rPr>
              <w:t>E</w:t>
            </w:r>
          </w:p>
        </w:tc>
      </w:tr>
      <w:tr w:rsidR="002C661B" w:rsidRPr="00251C10" w:rsidTr="00DF653A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821677" w:rsidRPr="00EB1B13" w:rsidRDefault="00821677" w:rsidP="0082167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17G222400</w:t>
            </w:r>
          </w:p>
        </w:tc>
        <w:tc>
          <w:tcPr>
            <w:tcW w:w="2957" w:type="dxa"/>
            <w:vAlign w:val="center"/>
          </w:tcPr>
          <w:p w:rsidR="00821677" w:rsidRPr="00DF653A" w:rsidRDefault="00821677" w:rsidP="00821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136)</w:t>
            </w:r>
            <w:r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FISGSLDRTVLLWDQR</w:t>
            </w:r>
          </w:p>
        </w:tc>
        <w:tc>
          <w:tcPr>
            <w:tcW w:w="3988" w:type="dxa"/>
            <w:vAlign w:val="center"/>
          </w:tcPr>
          <w:p w:rsidR="00821677" w:rsidRPr="00726A8E" w:rsidRDefault="00821677" w:rsidP="00821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stone H3 (Lys4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 methyltransferase complex</w:t>
            </w:r>
          </w:p>
        </w:tc>
        <w:tc>
          <w:tcPr>
            <w:tcW w:w="1856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5G6624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9/98)</w:t>
            </w:r>
          </w:p>
        </w:tc>
        <w:tc>
          <w:tcPr>
            <w:tcW w:w="1405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  <w:t>ULCS1</w:t>
            </w:r>
          </w:p>
        </w:tc>
        <w:tc>
          <w:tcPr>
            <w:tcW w:w="1050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2C661B" w:rsidRPr="00251C10" w:rsidTr="00DF6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821677" w:rsidRPr="00EB1B13" w:rsidRDefault="00821677" w:rsidP="0082167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18G071300</w:t>
            </w:r>
          </w:p>
        </w:tc>
        <w:tc>
          <w:tcPr>
            <w:tcW w:w="2957" w:type="dxa"/>
            <w:vAlign w:val="center"/>
          </w:tcPr>
          <w:p w:rsidR="00821677" w:rsidRPr="00DF653A" w:rsidRDefault="00821677" w:rsidP="008216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105)</w:t>
            </w:r>
            <w:r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IATASGDKTVRLWDAR</w:t>
            </w:r>
          </w:p>
        </w:tc>
        <w:tc>
          <w:tcPr>
            <w:tcW w:w="3988" w:type="dxa"/>
            <w:vAlign w:val="center"/>
          </w:tcPr>
          <w:p w:rsidR="00821677" w:rsidRPr="00251C10" w:rsidRDefault="00821677" w:rsidP="008216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HO complex subunit 3</w:t>
            </w:r>
          </w:p>
        </w:tc>
        <w:tc>
          <w:tcPr>
            <w:tcW w:w="1856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5G5613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8/92)</w:t>
            </w:r>
          </w:p>
        </w:tc>
        <w:tc>
          <w:tcPr>
            <w:tcW w:w="1405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i/>
                <w:sz w:val="18"/>
                <w:szCs w:val="18"/>
              </w:rPr>
              <w:t>ATTEX1</w:t>
            </w:r>
          </w:p>
        </w:tc>
        <w:tc>
          <w:tcPr>
            <w:tcW w:w="1050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2C661B" w:rsidRPr="00251C10" w:rsidTr="00DF653A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821677" w:rsidRPr="00EB1B13" w:rsidRDefault="00821677" w:rsidP="0082167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18G210300</w:t>
            </w:r>
          </w:p>
        </w:tc>
        <w:tc>
          <w:tcPr>
            <w:tcW w:w="2957" w:type="dxa"/>
            <w:vAlign w:val="center"/>
          </w:tcPr>
          <w:p w:rsidR="00821677" w:rsidRPr="00DF653A" w:rsidRDefault="00821677" w:rsidP="00821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1132)</w:t>
            </w:r>
            <w:r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FAAGFVDGSVRLYDVR</w:t>
            </w:r>
          </w:p>
        </w:tc>
        <w:tc>
          <w:tcPr>
            <w:tcW w:w="3988" w:type="dxa"/>
            <w:vAlign w:val="center"/>
          </w:tcPr>
          <w:p w:rsidR="00821677" w:rsidRPr="00251C10" w:rsidRDefault="00821677" w:rsidP="00821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R</w:t>
            </w:r>
            <w:r w:rsidRPr="00251C10">
              <w:rPr>
                <w:rFonts w:ascii="Times New Roman" w:hAnsi="Times New Roman" w:cs="Times New Roman"/>
                <w:sz w:val="18"/>
                <w:szCs w:val="18"/>
              </w:rPr>
              <w:t xml:space="preserve">egulatory associated protein of </w:t>
            </w:r>
            <w:proofErr w:type="spellStart"/>
            <w:r w:rsidRPr="00251C10">
              <w:rPr>
                <w:rFonts w:ascii="Times New Roman" w:hAnsi="Times New Roman" w:cs="Times New Roman"/>
                <w:sz w:val="18"/>
                <w:szCs w:val="18"/>
              </w:rPr>
              <w:t>mTOR</w:t>
            </w:r>
            <w:proofErr w:type="spellEnd"/>
          </w:p>
        </w:tc>
        <w:tc>
          <w:tcPr>
            <w:tcW w:w="1856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AT3G08850</w:t>
            </w:r>
            <w:r>
              <w:rPr>
                <w:rFonts w:ascii="Times New Roman" w:eastAsia="Arial Unicode MS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(77/100)</w:t>
            </w:r>
          </w:p>
        </w:tc>
        <w:tc>
          <w:tcPr>
            <w:tcW w:w="1405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i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i/>
                <w:sz w:val="18"/>
                <w:szCs w:val="18"/>
              </w:rPr>
              <w:t>RAPTOR1B</w:t>
            </w:r>
          </w:p>
        </w:tc>
        <w:tc>
          <w:tcPr>
            <w:tcW w:w="1050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eastAsia="Arial Unicode MS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2C661B" w:rsidRPr="00251C10" w:rsidTr="00DF6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821677" w:rsidRPr="00EB1B13" w:rsidRDefault="00821677" w:rsidP="0082167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18G284000</w:t>
            </w:r>
          </w:p>
        </w:tc>
        <w:tc>
          <w:tcPr>
            <w:tcW w:w="2957" w:type="dxa"/>
            <w:vAlign w:val="center"/>
          </w:tcPr>
          <w:p w:rsidR="00821677" w:rsidRPr="00DF653A" w:rsidRDefault="00821677" w:rsidP="008216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323)</w:t>
            </w:r>
            <w:r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FATGNQDKTCRVWDVR</w:t>
            </w:r>
          </w:p>
        </w:tc>
        <w:tc>
          <w:tcPr>
            <w:tcW w:w="3988" w:type="dxa"/>
            <w:vAlign w:val="center"/>
          </w:tcPr>
          <w:p w:rsidR="00821677" w:rsidRPr="00251C10" w:rsidRDefault="00821677" w:rsidP="008216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D40 repeat protein</w:t>
            </w:r>
          </w:p>
        </w:tc>
        <w:tc>
          <w:tcPr>
            <w:tcW w:w="1856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5G5619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3/99)</w:t>
            </w:r>
          </w:p>
        </w:tc>
        <w:tc>
          <w:tcPr>
            <w:tcW w:w="1405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WD40 Family</w:t>
            </w:r>
          </w:p>
        </w:tc>
        <w:tc>
          <w:tcPr>
            <w:tcW w:w="1050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2C661B" w:rsidRPr="00251C10" w:rsidTr="00031AB8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821677" w:rsidRPr="00EB1B13" w:rsidRDefault="00821677" w:rsidP="0082167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19G000400</w:t>
            </w:r>
          </w:p>
        </w:tc>
        <w:tc>
          <w:tcPr>
            <w:tcW w:w="2957" w:type="dxa"/>
            <w:vAlign w:val="center"/>
          </w:tcPr>
          <w:p w:rsidR="00821677" w:rsidRPr="00DF653A" w:rsidRDefault="00821677" w:rsidP="00821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116)</w:t>
            </w:r>
            <w:r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FASGSLDTNLKIWDIR</w:t>
            </w:r>
          </w:p>
        </w:tc>
        <w:tc>
          <w:tcPr>
            <w:tcW w:w="3988" w:type="dxa"/>
            <w:vAlign w:val="center"/>
          </w:tcPr>
          <w:p w:rsidR="00821677" w:rsidRPr="00251C10" w:rsidRDefault="00821677" w:rsidP="00821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Microtubule severing protein </w:t>
            </w:r>
            <w:proofErr w:type="spellStart"/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atanin</w:t>
            </w:r>
            <w:proofErr w:type="spellEnd"/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p80 subunit B</w:t>
            </w:r>
          </w:p>
        </w:tc>
        <w:tc>
          <w:tcPr>
            <w:tcW w:w="1856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5G2343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3/68)</w:t>
            </w:r>
          </w:p>
        </w:tc>
        <w:tc>
          <w:tcPr>
            <w:tcW w:w="1405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WD40 Family</w:t>
            </w:r>
          </w:p>
        </w:tc>
        <w:tc>
          <w:tcPr>
            <w:tcW w:w="1050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K</w:t>
            </w:r>
          </w:p>
        </w:tc>
      </w:tr>
      <w:tr w:rsidR="002C661B" w:rsidRPr="00251C10" w:rsidTr="00DF6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821677" w:rsidRPr="00EB1B13" w:rsidRDefault="00821677" w:rsidP="0082167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19G005200</w:t>
            </w:r>
          </w:p>
        </w:tc>
        <w:tc>
          <w:tcPr>
            <w:tcW w:w="2957" w:type="dxa"/>
            <w:vAlign w:val="center"/>
          </w:tcPr>
          <w:p w:rsidR="00821677" w:rsidRPr="00DF653A" w:rsidRDefault="00821677" w:rsidP="008216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164)</w:t>
            </w:r>
            <w:r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IVSGSRDGSFRIWDLR</w:t>
            </w:r>
          </w:p>
          <w:p w:rsidR="00821677" w:rsidRPr="00DF653A" w:rsidRDefault="00821677" w:rsidP="008216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234)</w:t>
            </w:r>
            <w:r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ATAGAVDSVLKFWDTR</w:t>
            </w:r>
          </w:p>
        </w:tc>
        <w:tc>
          <w:tcPr>
            <w:tcW w:w="3988" w:type="dxa"/>
            <w:vAlign w:val="center"/>
          </w:tcPr>
          <w:p w:rsidR="00821677" w:rsidRPr="00251C10" w:rsidRDefault="00821677" w:rsidP="008216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U5 </w:t>
            </w:r>
            <w:proofErr w:type="spellStart"/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nRNP</w:t>
            </w:r>
            <w:proofErr w:type="spellEnd"/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specific protein-like factor</w:t>
            </w:r>
          </w:p>
        </w:tc>
        <w:tc>
          <w:tcPr>
            <w:tcW w:w="1856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3G2764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3/90)</w:t>
            </w:r>
          </w:p>
        </w:tc>
        <w:tc>
          <w:tcPr>
            <w:tcW w:w="1405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WD40 Family</w:t>
            </w:r>
          </w:p>
        </w:tc>
        <w:tc>
          <w:tcPr>
            <w:tcW w:w="1050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</w:tr>
      <w:tr w:rsidR="002C661B" w:rsidRPr="00251C10" w:rsidTr="00DF653A">
        <w:trPr>
          <w:trHeight w:hRule="exact" w:val="6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821677" w:rsidRPr="00EB1B13" w:rsidRDefault="00821677" w:rsidP="0082167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19G029400</w:t>
            </w:r>
          </w:p>
        </w:tc>
        <w:tc>
          <w:tcPr>
            <w:tcW w:w="2957" w:type="dxa"/>
            <w:vAlign w:val="center"/>
          </w:tcPr>
          <w:p w:rsidR="00821677" w:rsidRPr="00DF653A" w:rsidRDefault="00821677" w:rsidP="00821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382)</w:t>
            </w:r>
            <w:r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LLSASYDGKVMLWDLR</w:t>
            </w:r>
          </w:p>
          <w:p w:rsidR="00821677" w:rsidRPr="00DF653A" w:rsidRDefault="00821677" w:rsidP="00821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336)</w:t>
            </w:r>
            <w:r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IAAGGSDPVIRIWDPR</w:t>
            </w:r>
          </w:p>
        </w:tc>
        <w:tc>
          <w:tcPr>
            <w:tcW w:w="3988" w:type="dxa"/>
            <w:vAlign w:val="center"/>
          </w:tcPr>
          <w:p w:rsidR="00821677" w:rsidRPr="00251C10" w:rsidRDefault="00821677" w:rsidP="00821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icrotubule binding protein YTM1</w:t>
            </w:r>
          </w:p>
        </w:tc>
        <w:tc>
          <w:tcPr>
            <w:tcW w:w="1856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5G1555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0/99)</w:t>
            </w:r>
          </w:p>
        </w:tc>
        <w:tc>
          <w:tcPr>
            <w:tcW w:w="1405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i/>
                <w:sz w:val="18"/>
                <w:szCs w:val="18"/>
              </w:rPr>
              <w:t>ATPEP2</w:t>
            </w:r>
          </w:p>
        </w:tc>
        <w:tc>
          <w:tcPr>
            <w:tcW w:w="1050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M</w:t>
            </w:r>
          </w:p>
        </w:tc>
      </w:tr>
      <w:tr w:rsidR="002C661B" w:rsidRPr="00251C10" w:rsidTr="00DF6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821677" w:rsidRPr="00EB1B13" w:rsidRDefault="00821677" w:rsidP="0082167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19G063300</w:t>
            </w:r>
          </w:p>
        </w:tc>
        <w:tc>
          <w:tcPr>
            <w:tcW w:w="2957" w:type="dxa"/>
            <w:vAlign w:val="center"/>
          </w:tcPr>
          <w:p w:rsidR="00821677" w:rsidRPr="00DF653A" w:rsidRDefault="00821677" w:rsidP="008216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131)</w:t>
            </w:r>
            <w:r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FMSGSLDHSVRIWDLR</w:t>
            </w:r>
          </w:p>
        </w:tc>
        <w:tc>
          <w:tcPr>
            <w:tcW w:w="3988" w:type="dxa"/>
            <w:vAlign w:val="center"/>
          </w:tcPr>
          <w:p w:rsidR="00821677" w:rsidRPr="00251C10" w:rsidRDefault="00821677" w:rsidP="008216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Histone H3 (Lys4) methyltransferase complex</w:t>
            </w:r>
          </w:p>
        </w:tc>
        <w:tc>
          <w:tcPr>
            <w:tcW w:w="1856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5G1453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5/94)</w:t>
            </w:r>
          </w:p>
        </w:tc>
        <w:tc>
          <w:tcPr>
            <w:tcW w:w="1405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WD40 Family</w:t>
            </w:r>
          </w:p>
        </w:tc>
        <w:tc>
          <w:tcPr>
            <w:tcW w:w="1050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2C661B" w:rsidRPr="00251C10" w:rsidTr="00DF653A">
        <w:trPr>
          <w:trHeight w:hRule="exact" w:val="9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821677" w:rsidRPr="00EB1B13" w:rsidRDefault="00821677" w:rsidP="0082167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19G114900</w:t>
            </w:r>
          </w:p>
        </w:tc>
        <w:tc>
          <w:tcPr>
            <w:tcW w:w="2957" w:type="dxa"/>
            <w:vAlign w:val="center"/>
          </w:tcPr>
          <w:p w:rsidR="00821677" w:rsidRPr="00DF653A" w:rsidRDefault="00821677" w:rsidP="00821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197)</w:t>
            </w:r>
            <w:r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IFTGGIDNDVKIWDLR</w:t>
            </w:r>
          </w:p>
          <w:p w:rsidR="00821677" w:rsidRPr="00DF653A" w:rsidRDefault="00821677" w:rsidP="00821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156)</w:t>
            </w:r>
            <w:r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VVSGSDDGTAKLWDMR</w:t>
            </w:r>
          </w:p>
          <w:p w:rsidR="00821677" w:rsidRPr="00DF653A" w:rsidRDefault="00821677" w:rsidP="00821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239)</w:t>
            </w:r>
            <w:r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LLTNGMDCKLCIWDMR</w:t>
            </w:r>
          </w:p>
        </w:tc>
        <w:tc>
          <w:tcPr>
            <w:tcW w:w="3988" w:type="dxa"/>
            <w:vAlign w:val="center"/>
          </w:tcPr>
          <w:p w:rsidR="00821677" w:rsidRPr="00251C10" w:rsidRDefault="00821677" w:rsidP="00821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U5 </w:t>
            </w:r>
            <w:proofErr w:type="spellStart"/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nRNP</w:t>
            </w:r>
            <w:proofErr w:type="spellEnd"/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specific protein-like factor</w:t>
            </w:r>
          </w:p>
        </w:tc>
        <w:tc>
          <w:tcPr>
            <w:tcW w:w="1856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2G4377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5/100)</w:t>
            </w:r>
          </w:p>
        </w:tc>
        <w:tc>
          <w:tcPr>
            <w:tcW w:w="1405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WD40 Family</w:t>
            </w:r>
          </w:p>
        </w:tc>
        <w:tc>
          <w:tcPr>
            <w:tcW w:w="1050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T</w:t>
            </w:r>
          </w:p>
        </w:tc>
      </w:tr>
      <w:tr w:rsidR="002C661B" w:rsidRPr="00251C10" w:rsidTr="00DF6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821677" w:rsidRPr="00EB1B13" w:rsidRDefault="00821677" w:rsidP="0082167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19G169500</w:t>
            </w:r>
          </w:p>
        </w:tc>
        <w:tc>
          <w:tcPr>
            <w:tcW w:w="2957" w:type="dxa"/>
            <w:vAlign w:val="center"/>
          </w:tcPr>
          <w:p w:rsidR="00821677" w:rsidRPr="00DF653A" w:rsidRDefault="00821677" w:rsidP="008216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358)</w:t>
            </w:r>
            <w:r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LLSRSFDGSLKVWDLR</w:t>
            </w:r>
          </w:p>
        </w:tc>
        <w:tc>
          <w:tcPr>
            <w:tcW w:w="3988" w:type="dxa"/>
            <w:vAlign w:val="center"/>
          </w:tcPr>
          <w:p w:rsidR="00821677" w:rsidRPr="00251C10" w:rsidRDefault="00821677" w:rsidP="008216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ncharacterized conserved protein</w:t>
            </w:r>
          </w:p>
        </w:tc>
        <w:tc>
          <w:tcPr>
            <w:tcW w:w="1856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2G2033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9/99)</w:t>
            </w:r>
          </w:p>
        </w:tc>
        <w:tc>
          <w:tcPr>
            <w:tcW w:w="1405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WD40 Family</w:t>
            </w:r>
          </w:p>
        </w:tc>
        <w:tc>
          <w:tcPr>
            <w:tcW w:w="1050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2C661B" w:rsidRPr="00251C10" w:rsidTr="00DF653A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821677" w:rsidRPr="00EB1B13" w:rsidRDefault="00821677" w:rsidP="0082167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19G210500</w:t>
            </w:r>
          </w:p>
        </w:tc>
        <w:tc>
          <w:tcPr>
            <w:tcW w:w="2957" w:type="dxa"/>
            <w:vAlign w:val="center"/>
          </w:tcPr>
          <w:p w:rsidR="00821677" w:rsidRPr="00DF653A" w:rsidRDefault="00821677" w:rsidP="00821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94) LCSCSSDGTIRAWDIR</w:t>
            </w:r>
          </w:p>
        </w:tc>
        <w:tc>
          <w:tcPr>
            <w:tcW w:w="3988" w:type="dxa"/>
            <w:vAlign w:val="center"/>
          </w:tcPr>
          <w:p w:rsidR="00821677" w:rsidRPr="00251C10" w:rsidRDefault="00821677" w:rsidP="00821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D40 repeat protein</w:t>
            </w:r>
          </w:p>
        </w:tc>
        <w:tc>
          <w:tcPr>
            <w:tcW w:w="1856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2G4779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8/96)</w:t>
            </w:r>
          </w:p>
        </w:tc>
        <w:tc>
          <w:tcPr>
            <w:tcW w:w="1405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i/>
                <w:sz w:val="18"/>
                <w:szCs w:val="18"/>
              </w:rPr>
              <w:t>GTS1</w:t>
            </w:r>
          </w:p>
        </w:tc>
        <w:tc>
          <w:tcPr>
            <w:tcW w:w="1050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2C661B" w:rsidRPr="00251C10" w:rsidTr="00DF6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821677" w:rsidRPr="00EB1B13" w:rsidRDefault="00821677" w:rsidP="0082167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19G241300</w:t>
            </w:r>
          </w:p>
        </w:tc>
        <w:tc>
          <w:tcPr>
            <w:tcW w:w="2957" w:type="dxa"/>
            <w:vAlign w:val="center"/>
          </w:tcPr>
          <w:p w:rsidR="00821677" w:rsidRPr="00DF653A" w:rsidRDefault="00821677" w:rsidP="008216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233)</w:t>
            </w:r>
            <w:r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LVSGGTEKVVRVWDAR</w:t>
            </w:r>
          </w:p>
        </w:tc>
        <w:tc>
          <w:tcPr>
            <w:tcW w:w="3988" w:type="dxa"/>
            <w:vAlign w:val="center"/>
          </w:tcPr>
          <w:p w:rsidR="00821677" w:rsidRPr="00251C10" w:rsidRDefault="00821677" w:rsidP="008216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erved WD40 repeat-containing protein</w:t>
            </w:r>
          </w:p>
        </w:tc>
        <w:tc>
          <w:tcPr>
            <w:tcW w:w="1856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3G0509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0/100)</w:t>
            </w:r>
          </w:p>
        </w:tc>
        <w:tc>
          <w:tcPr>
            <w:tcW w:w="1405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  <w:t>LRS1</w:t>
            </w:r>
          </w:p>
        </w:tc>
        <w:tc>
          <w:tcPr>
            <w:tcW w:w="1050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2C661B" w:rsidRPr="00251C10" w:rsidTr="00DF653A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821677" w:rsidRPr="00EB1B13" w:rsidRDefault="00821677" w:rsidP="0082167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lastRenderedPageBreak/>
              <w:t>Glyma.19G241800</w:t>
            </w:r>
          </w:p>
        </w:tc>
        <w:tc>
          <w:tcPr>
            <w:tcW w:w="2957" w:type="dxa"/>
            <w:vAlign w:val="center"/>
          </w:tcPr>
          <w:p w:rsidR="00821677" w:rsidRPr="00DF653A" w:rsidRDefault="00821677" w:rsidP="00821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250)</w:t>
            </w:r>
            <w:r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LVSGGTEKVVRVWDAR</w:t>
            </w:r>
          </w:p>
        </w:tc>
        <w:tc>
          <w:tcPr>
            <w:tcW w:w="3988" w:type="dxa"/>
            <w:vAlign w:val="center"/>
          </w:tcPr>
          <w:p w:rsidR="00821677" w:rsidRPr="00251C10" w:rsidRDefault="00821677" w:rsidP="00821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onserved WD40 repeat-containing protein</w:t>
            </w:r>
          </w:p>
        </w:tc>
        <w:tc>
          <w:tcPr>
            <w:tcW w:w="1856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3G0509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1/97)</w:t>
            </w:r>
          </w:p>
        </w:tc>
        <w:tc>
          <w:tcPr>
            <w:tcW w:w="1405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  <w:t>LRS1</w:t>
            </w:r>
          </w:p>
        </w:tc>
        <w:tc>
          <w:tcPr>
            <w:tcW w:w="1050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2C661B" w:rsidRPr="00251C10" w:rsidTr="00DF6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821677" w:rsidRPr="00EB1B13" w:rsidRDefault="00821677" w:rsidP="0082167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20G084500</w:t>
            </w:r>
          </w:p>
        </w:tc>
        <w:tc>
          <w:tcPr>
            <w:tcW w:w="2957" w:type="dxa"/>
            <w:vAlign w:val="center"/>
          </w:tcPr>
          <w:p w:rsidR="00821677" w:rsidRPr="00DF653A" w:rsidRDefault="00821677" w:rsidP="008216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371)</w:t>
            </w:r>
            <w:r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LGTGTTESLVKIWDVK</w:t>
            </w:r>
          </w:p>
        </w:tc>
        <w:tc>
          <w:tcPr>
            <w:tcW w:w="3988" w:type="dxa"/>
            <w:vAlign w:val="center"/>
          </w:tcPr>
          <w:p w:rsidR="00821677" w:rsidRPr="00251C10" w:rsidRDefault="00821677" w:rsidP="008216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P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-mRNA-processing factor 19</w:t>
            </w:r>
          </w:p>
        </w:tc>
        <w:tc>
          <w:tcPr>
            <w:tcW w:w="1856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2G3334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6/99)</w:t>
            </w:r>
          </w:p>
        </w:tc>
        <w:tc>
          <w:tcPr>
            <w:tcW w:w="1405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  <w:t>MAC3B</w:t>
            </w:r>
          </w:p>
        </w:tc>
        <w:tc>
          <w:tcPr>
            <w:tcW w:w="1050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2C661B" w:rsidRPr="00251C10" w:rsidTr="00DF653A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821677" w:rsidRPr="00EB1B13" w:rsidRDefault="00821677" w:rsidP="0082167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20G126400</w:t>
            </w:r>
          </w:p>
        </w:tc>
        <w:tc>
          <w:tcPr>
            <w:tcW w:w="2957" w:type="dxa"/>
            <w:vAlign w:val="center"/>
          </w:tcPr>
          <w:p w:rsidR="00821677" w:rsidRPr="00DF653A" w:rsidRDefault="00821677" w:rsidP="00821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203)</w:t>
            </w:r>
            <w:r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FITVSSDR KGIIYDGK</w:t>
            </w:r>
          </w:p>
        </w:tc>
        <w:tc>
          <w:tcPr>
            <w:tcW w:w="3988" w:type="dxa"/>
            <w:vAlign w:val="center"/>
          </w:tcPr>
          <w:p w:rsidR="00821677" w:rsidRPr="00251C10" w:rsidRDefault="00821677" w:rsidP="00821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D40 repeat stress protein/actin interacting protein</w:t>
            </w:r>
          </w:p>
        </w:tc>
        <w:tc>
          <w:tcPr>
            <w:tcW w:w="1856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3G1806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70/99)</w:t>
            </w:r>
          </w:p>
        </w:tc>
        <w:tc>
          <w:tcPr>
            <w:tcW w:w="1405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WD40 Family</w:t>
            </w:r>
          </w:p>
        </w:tc>
        <w:tc>
          <w:tcPr>
            <w:tcW w:w="1050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</w:t>
            </w:r>
          </w:p>
        </w:tc>
      </w:tr>
      <w:tr w:rsidR="002C661B" w:rsidRPr="00251C10" w:rsidTr="00DF6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821677" w:rsidRPr="00EB1B13" w:rsidRDefault="00821677" w:rsidP="0082167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20G131200</w:t>
            </w:r>
          </w:p>
        </w:tc>
        <w:tc>
          <w:tcPr>
            <w:tcW w:w="2957" w:type="dxa"/>
            <w:vAlign w:val="center"/>
          </w:tcPr>
          <w:p w:rsidR="00821677" w:rsidRPr="00DF653A" w:rsidRDefault="00821677" w:rsidP="008216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616)</w:t>
            </w:r>
            <w:r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FATSSFDHDVKMWDLR</w:t>
            </w:r>
          </w:p>
        </w:tc>
        <w:tc>
          <w:tcPr>
            <w:tcW w:w="3988" w:type="dxa"/>
            <w:vAlign w:val="center"/>
          </w:tcPr>
          <w:p w:rsidR="00821677" w:rsidRPr="00251C10" w:rsidRDefault="00821677" w:rsidP="008216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eroxisomal</w:t>
            </w:r>
            <w:proofErr w:type="spellEnd"/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 targeting signal type 2 receptor</w:t>
            </w:r>
          </w:p>
        </w:tc>
        <w:tc>
          <w:tcPr>
            <w:tcW w:w="1856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4G3428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53/99)</w:t>
            </w:r>
          </w:p>
        </w:tc>
        <w:tc>
          <w:tcPr>
            <w:tcW w:w="1405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i/>
                <w:color w:val="FF0000"/>
                <w:sz w:val="18"/>
                <w:szCs w:val="18"/>
              </w:rPr>
              <w:t>DHU1</w:t>
            </w:r>
          </w:p>
        </w:tc>
        <w:tc>
          <w:tcPr>
            <w:tcW w:w="1050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</w:t>
            </w:r>
          </w:p>
        </w:tc>
      </w:tr>
      <w:tr w:rsidR="002C661B" w:rsidRPr="00251C10" w:rsidTr="00DF653A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821677" w:rsidRPr="00EB1B13" w:rsidRDefault="00821677" w:rsidP="0082167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20G132800</w:t>
            </w:r>
          </w:p>
        </w:tc>
        <w:tc>
          <w:tcPr>
            <w:tcW w:w="2957" w:type="dxa"/>
            <w:vAlign w:val="center"/>
          </w:tcPr>
          <w:p w:rsidR="00821677" w:rsidRPr="00DF653A" w:rsidRDefault="00821677" w:rsidP="00821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122)</w:t>
            </w:r>
            <w:r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LITGSWDKTLKCWDPR</w:t>
            </w:r>
          </w:p>
        </w:tc>
        <w:tc>
          <w:tcPr>
            <w:tcW w:w="3988" w:type="dxa"/>
            <w:vAlign w:val="center"/>
          </w:tcPr>
          <w:p w:rsidR="00821677" w:rsidRPr="00251C10" w:rsidRDefault="00821677" w:rsidP="00821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l cycle arrest protein BUB3</w:t>
            </w:r>
          </w:p>
        </w:tc>
        <w:tc>
          <w:tcPr>
            <w:tcW w:w="1856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3G1959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2/96)</w:t>
            </w:r>
          </w:p>
        </w:tc>
        <w:tc>
          <w:tcPr>
            <w:tcW w:w="1405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i/>
                <w:sz w:val="18"/>
                <w:szCs w:val="18"/>
              </w:rPr>
              <w:t>BUB3.1</w:t>
            </w:r>
          </w:p>
        </w:tc>
        <w:tc>
          <w:tcPr>
            <w:tcW w:w="1050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</w:p>
        </w:tc>
      </w:tr>
      <w:tr w:rsidR="002C661B" w:rsidRPr="00251C10" w:rsidTr="00DF65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821677" w:rsidRPr="00EB1B13" w:rsidRDefault="00821677" w:rsidP="0082167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20G133400</w:t>
            </w:r>
          </w:p>
        </w:tc>
        <w:tc>
          <w:tcPr>
            <w:tcW w:w="2957" w:type="dxa"/>
            <w:vAlign w:val="center"/>
          </w:tcPr>
          <w:p w:rsidR="00821677" w:rsidRPr="00DF653A" w:rsidRDefault="00821677" w:rsidP="008216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113)</w:t>
            </w:r>
            <w:r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LITGSWDKTLKCWDPR</w:t>
            </w:r>
          </w:p>
        </w:tc>
        <w:tc>
          <w:tcPr>
            <w:tcW w:w="3988" w:type="dxa"/>
            <w:vAlign w:val="center"/>
          </w:tcPr>
          <w:p w:rsidR="00821677" w:rsidRPr="00251C10" w:rsidRDefault="00821677" w:rsidP="0082167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C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ll cycle arrest protein BUB3</w:t>
            </w:r>
          </w:p>
        </w:tc>
        <w:tc>
          <w:tcPr>
            <w:tcW w:w="1856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3G1959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85/100)</w:t>
            </w:r>
          </w:p>
        </w:tc>
        <w:tc>
          <w:tcPr>
            <w:tcW w:w="1405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i/>
                <w:sz w:val="18"/>
                <w:szCs w:val="18"/>
              </w:rPr>
              <w:t>BUB3.1</w:t>
            </w:r>
          </w:p>
        </w:tc>
        <w:tc>
          <w:tcPr>
            <w:tcW w:w="1050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A</w:t>
            </w:r>
          </w:p>
        </w:tc>
      </w:tr>
      <w:tr w:rsidR="002C661B" w:rsidRPr="00251C10" w:rsidTr="00DF653A">
        <w:trPr>
          <w:trHeight w:hRule="exact"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39" w:type="dxa"/>
            <w:vAlign w:val="center"/>
          </w:tcPr>
          <w:p w:rsidR="00821677" w:rsidRPr="00EB1B13" w:rsidRDefault="00821677" w:rsidP="00821677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B1B13">
              <w:rPr>
                <w:rFonts w:ascii="Times New Roman" w:hAnsi="Times New Roman" w:cs="Times New Roman"/>
                <w:b w:val="0"/>
                <w:sz w:val="18"/>
                <w:szCs w:val="18"/>
              </w:rPr>
              <w:t>Glyma.20G190200</w:t>
            </w:r>
          </w:p>
        </w:tc>
        <w:tc>
          <w:tcPr>
            <w:tcW w:w="2957" w:type="dxa"/>
            <w:vAlign w:val="center"/>
          </w:tcPr>
          <w:p w:rsidR="00821677" w:rsidRPr="00DF653A" w:rsidRDefault="00821677" w:rsidP="00821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(295)</w:t>
            </w:r>
            <w:r w:rsidRPr="00DF653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DF653A">
              <w:rPr>
                <w:rFonts w:ascii="Times New Roman" w:hAnsi="Times New Roman" w:cs="Times New Roman"/>
                <w:sz w:val="18"/>
                <w:szCs w:val="18"/>
              </w:rPr>
              <w:t>MATAGKDKKIKLWDLR</w:t>
            </w:r>
          </w:p>
        </w:tc>
        <w:tc>
          <w:tcPr>
            <w:tcW w:w="3988" w:type="dxa"/>
            <w:vAlign w:val="center"/>
          </w:tcPr>
          <w:p w:rsidR="00821677" w:rsidRPr="00251C10" w:rsidRDefault="00821677" w:rsidP="0082167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WD40 repeat protein</w:t>
            </w:r>
          </w:p>
        </w:tc>
        <w:tc>
          <w:tcPr>
            <w:tcW w:w="1856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T3G10530</w:t>
            </w:r>
            <w:r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 xml:space="preserve"> </w:t>
            </w: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(68/98)</w:t>
            </w:r>
          </w:p>
        </w:tc>
        <w:tc>
          <w:tcPr>
            <w:tcW w:w="1405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WD40 Family</w:t>
            </w:r>
          </w:p>
        </w:tc>
        <w:tc>
          <w:tcPr>
            <w:tcW w:w="1050" w:type="dxa"/>
            <w:vAlign w:val="center"/>
          </w:tcPr>
          <w:p w:rsidR="00821677" w:rsidRPr="00251C10" w:rsidRDefault="00821677" w:rsidP="0082167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51C1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</w:p>
        </w:tc>
      </w:tr>
      <w:bookmarkEnd w:id="0"/>
    </w:tbl>
    <w:p w:rsidR="003F3DBC" w:rsidRDefault="003F3DBC" w:rsidP="00EB3A08">
      <w:pPr>
        <w:rPr>
          <w:rFonts w:ascii="Times New Roman" w:hAnsi="Times New Roman" w:cs="Times New Roman"/>
          <w:sz w:val="24"/>
          <w:szCs w:val="24"/>
        </w:rPr>
      </w:pPr>
    </w:p>
    <w:p w:rsidR="00532409" w:rsidRDefault="00532409" w:rsidP="00EB3A08">
      <w:pPr>
        <w:rPr>
          <w:rFonts w:ascii="Times New Roman" w:hAnsi="Times New Roman" w:cs="Times New Roman"/>
          <w:sz w:val="24"/>
          <w:szCs w:val="24"/>
        </w:rPr>
      </w:pPr>
    </w:p>
    <w:p w:rsidR="00532409" w:rsidRDefault="00532409" w:rsidP="00EB3A08">
      <w:pPr>
        <w:rPr>
          <w:rFonts w:ascii="Times New Roman" w:hAnsi="Times New Roman" w:cs="Times New Roman"/>
          <w:sz w:val="24"/>
          <w:szCs w:val="24"/>
        </w:rPr>
      </w:pPr>
    </w:p>
    <w:p w:rsidR="00532409" w:rsidRDefault="00532409" w:rsidP="00EB3A08">
      <w:pPr>
        <w:rPr>
          <w:rFonts w:ascii="Times New Roman" w:hAnsi="Times New Roman" w:cs="Times New Roman"/>
          <w:sz w:val="24"/>
          <w:szCs w:val="24"/>
        </w:rPr>
      </w:pPr>
    </w:p>
    <w:p w:rsidR="00532409" w:rsidRDefault="00532409" w:rsidP="00EB3A08">
      <w:pPr>
        <w:rPr>
          <w:rFonts w:ascii="Times New Roman" w:hAnsi="Times New Roman" w:cs="Times New Roman"/>
          <w:sz w:val="24"/>
          <w:szCs w:val="24"/>
        </w:rPr>
      </w:pPr>
    </w:p>
    <w:p w:rsidR="00532409" w:rsidRDefault="00532409" w:rsidP="00EB3A08">
      <w:pPr>
        <w:rPr>
          <w:rFonts w:ascii="Times New Roman" w:hAnsi="Times New Roman" w:cs="Times New Roman"/>
          <w:sz w:val="24"/>
          <w:szCs w:val="24"/>
        </w:rPr>
      </w:pPr>
    </w:p>
    <w:p w:rsidR="00532409" w:rsidRDefault="00532409" w:rsidP="00EB3A08">
      <w:pPr>
        <w:rPr>
          <w:rFonts w:ascii="Times New Roman" w:hAnsi="Times New Roman" w:cs="Times New Roman"/>
          <w:sz w:val="24"/>
          <w:szCs w:val="24"/>
        </w:rPr>
      </w:pPr>
    </w:p>
    <w:p w:rsidR="003F3DBC" w:rsidRDefault="006947A3" w:rsidP="006210DC">
      <w:pPr>
        <w:ind w:left="709"/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GoBack"/>
      <w:proofErr w:type="gramStart"/>
      <w:r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proofErr w:type="gramEnd"/>
      <w:r w:rsidR="003F3DBC" w:rsidRPr="003F3DBC">
        <w:rPr>
          <w:rFonts w:ascii="Times New Roman" w:hAnsi="Times New Roman" w:cs="Times New Roman"/>
          <w:sz w:val="24"/>
          <w:szCs w:val="24"/>
          <w:lang w:val="en-US"/>
        </w:rPr>
        <w:t xml:space="preserve"> The number  indicates the position of each DWD motif in protein</w:t>
      </w:r>
      <w:r w:rsidR="003F3DBC">
        <w:rPr>
          <w:rFonts w:ascii="Times New Roman" w:hAnsi="Times New Roman" w:cs="Times New Roman" w:hint="eastAsia"/>
          <w:sz w:val="24"/>
          <w:szCs w:val="24"/>
          <w:lang w:val="en-US"/>
        </w:rPr>
        <w:t>.</w:t>
      </w:r>
    </w:p>
    <w:p w:rsidR="003F3DBC" w:rsidRDefault="006947A3" w:rsidP="006210DC">
      <w:pPr>
        <w:ind w:left="709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  <w:vertAlign w:val="superscript"/>
          <w:lang w:val="en-US"/>
        </w:rPr>
        <w:t>b</w:t>
      </w:r>
      <w:proofErr w:type="gramEnd"/>
      <w:r w:rsidR="003F3DBC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r w:rsidR="003F3DBC" w:rsidRPr="003F3DBC">
        <w:rPr>
          <w:rFonts w:ascii="Times New Roman" w:hAnsi="Times New Roman" w:cs="Times New Roman"/>
          <w:sz w:val="24"/>
          <w:szCs w:val="24"/>
          <w:lang w:val="en-US"/>
        </w:rPr>
        <w:t>The number</w:t>
      </w:r>
      <w:r w:rsidR="003F3DBC">
        <w:rPr>
          <w:rFonts w:ascii="Times New Roman" w:hAnsi="Times New Roman" w:cs="Times New Roman" w:hint="eastAsia"/>
          <w:sz w:val="24"/>
          <w:szCs w:val="24"/>
          <w:lang w:val="en-US"/>
        </w:rPr>
        <w:t>s</w:t>
      </w:r>
      <w:r w:rsidR="003F3DBC" w:rsidRPr="003F3DB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F3DBC">
        <w:rPr>
          <w:rFonts w:ascii="Times New Roman" w:hAnsi="Times New Roman" w:cs="Times New Roman"/>
          <w:sz w:val="24"/>
          <w:szCs w:val="24"/>
          <w:lang w:val="en-US"/>
        </w:rPr>
        <w:t xml:space="preserve"> indicate</w:t>
      </w:r>
      <w:r w:rsidR="003F3DBC" w:rsidRPr="003F3DBC">
        <w:rPr>
          <w:rFonts w:ascii="Times New Roman" w:hAnsi="Times New Roman" w:cs="Times New Roman"/>
          <w:sz w:val="24"/>
          <w:szCs w:val="24"/>
          <w:lang w:val="en-US"/>
        </w:rPr>
        <w:t xml:space="preserve"> the </w:t>
      </w:r>
      <w:r w:rsidR="003F3DBC">
        <w:rPr>
          <w:rFonts w:ascii="Times New Roman" w:hAnsi="Times New Roman" w:cs="Times New Roman" w:hint="eastAsia"/>
          <w:sz w:val="24"/>
          <w:szCs w:val="24"/>
          <w:lang w:val="en-US"/>
        </w:rPr>
        <w:t>identity and coverage</w:t>
      </w:r>
      <w:r>
        <w:rPr>
          <w:rFonts w:ascii="Times New Roman" w:hAnsi="Times New Roman" w:cs="Times New Roman" w:hint="eastAsia"/>
          <w:sz w:val="24"/>
          <w:szCs w:val="24"/>
          <w:lang w:val="en-US"/>
        </w:rPr>
        <w:t xml:space="preserve"> between soybean DWD protein and its corresponding homolog in Arabidopsis,</w:t>
      </w:r>
      <w:r w:rsidR="003F3DBC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respectively.</w:t>
      </w:r>
    </w:p>
    <w:p w:rsidR="00CC42B4" w:rsidRPr="003F3DBC" w:rsidRDefault="00CC42B4" w:rsidP="006210DC">
      <w:pPr>
        <w:ind w:left="709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 w:hint="eastAsia"/>
          <w:sz w:val="24"/>
          <w:szCs w:val="24"/>
          <w:vertAlign w:val="superscript"/>
          <w:lang w:val="en-US"/>
        </w:rPr>
        <w:t>c</w:t>
      </w:r>
      <w:proofErr w:type="gramEnd"/>
      <w:r>
        <w:rPr>
          <w:rFonts w:ascii="Times New Roman" w:hAnsi="Times New Roman" w:cs="Times New Roman" w:hint="eastAsia"/>
          <w:sz w:val="24"/>
          <w:szCs w:val="24"/>
          <w:lang w:val="en-US"/>
        </w:rPr>
        <w:t xml:space="preserve"> Each type is indicated in Fig 1.</w:t>
      </w:r>
      <w:r w:rsidR="006F2676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</w:t>
      </w:r>
      <w:r w:rsidR="006F2676">
        <w:rPr>
          <w:rFonts w:ascii="Times New Roman" w:hAnsi="Times New Roman" w:cs="Times New Roman"/>
          <w:sz w:val="24"/>
          <w:szCs w:val="24"/>
          <w:lang w:val="en-US"/>
        </w:rPr>
        <w:t>T</w:t>
      </w:r>
      <w:r w:rsidR="006F2676">
        <w:rPr>
          <w:rFonts w:ascii="Times New Roman" w:hAnsi="Times New Roman" w:cs="Times New Roman" w:hint="eastAsia"/>
          <w:sz w:val="24"/>
          <w:szCs w:val="24"/>
          <w:lang w:val="en-US"/>
        </w:rPr>
        <w:t xml:space="preserve">he </w:t>
      </w:r>
      <w:r w:rsidR="006F2676">
        <w:rPr>
          <w:rFonts w:ascii="Times New Roman" w:hAnsi="Times New Roman" w:cs="Times New Roman"/>
          <w:sz w:val="24"/>
          <w:szCs w:val="24"/>
          <w:lang w:val="en-US"/>
        </w:rPr>
        <w:t>Arabidopsis</w:t>
      </w:r>
      <w:r w:rsidR="006F2676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DWD proteins, which have been </w:t>
      </w:r>
      <w:r w:rsidR="006F2676">
        <w:rPr>
          <w:rFonts w:ascii="Times New Roman" w:hAnsi="Times New Roman" w:cs="Times New Roman"/>
          <w:sz w:val="24"/>
          <w:szCs w:val="24"/>
          <w:lang w:val="en-US"/>
        </w:rPr>
        <w:t>experimentally</w:t>
      </w:r>
      <w:r w:rsidR="006F2676">
        <w:rPr>
          <w:rFonts w:ascii="Times New Roman" w:hAnsi="Times New Roman" w:cs="Times New Roman" w:hint="eastAsia"/>
          <w:sz w:val="24"/>
          <w:szCs w:val="24"/>
          <w:lang w:val="en-US"/>
        </w:rPr>
        <w:t xml:space="preserve"> validated to interact with DDB complex, are highlighted with red color</w:t>
      </w:r>
      <w:bookmarkEnd w:id="1"/>
    </w:p>
    <w:sectPr w:rsidR="00CC42B4" w:rsidRPr="003F3DBC" w:rsidSect="00EC088F">
      <w:pgSz w:w="15840" w:h="12240" w:orient="landscape"/>
      <w:pgMar w:top="567" w:right="567" w:bottom="567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65503" w:rsidRDefault="00965503" w:rsidP="00CA1FC2">
      <w:pPr>
        <w:spacing w:after="0" w:line="240" w:lineRule="auto"/>
      </w:pPr>
      <w:r>
        <w:separator/>
      </w:r>
    </w:p>
  </w:endnote>
  <w:endnote w:type="continuationSeparator" w:id="0">
    <w:p w:rsidR="00965503" w:rsidRDefault="00965503" w:rsidP="00CA1F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65503" w:rsidRDefault="00965503" w:rsidP="00CA1FC2">
      <w:pPr>
        <w:spacing w:after="0" w:line="240" w:lineRule="auto"/>
      </w:pPr>
      <w:r>
        <w:separator/>
      </w:r>
    </w:p>
  </w:footnote>
  <w:footnote w:type="continuationSeparator" w:id="0">
    <w:p w:rsidR="00965503" w:rsidRDefault="00965503" w:rsidP="00CA1F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3D4E"/>
    <w:rsid w:val="00031AB8"/>
    <w:rsid w:val="00077628"/>
    <w:rsid w:val="00094CAE"/>
    <w:rsid w:val="000C145E"/>
    <w:rsid w:val="000C1F99"/>
    <w:rsid w:val="000C3DD4"/>
    <w:rsid w:val="000F39F7"/>
    <w:rsid w:val="0012443A"/>
    <w:rsid w:val="00127404"/>
    <w:rsid w:val="00155145"/>
    <w:rsid w:val="001D3CDA"/>
    <w:rsid w:val="002415A1"/>
    <w:rsid w:val="002430FB"/>
    <w:rsid w:val="002452AA"/>
    <w:rsid w:val="00251C10"/>
    <w:rsid w:val="00252161"/>
    <w:rsid w:val="00271E42"/>
    <w:rsid w:val="00272025"/>
    <w:rsid w:val="002B6509"/>
    <w:rsid w:val="002C661B"/>
    <w:rsid w:val="002D5F4A"/>
    <w:rsid w:val="002D7955"/>
    <w:rsid w:val="002F2B68"/>
    <w:rsid w:val="00314D3A"/>
    <w:rsid w:val="0034650D"/>
    <w:rsid w:val="003769AB"/>
    <w:rsid w:val="003972FB"/>
    <w:rsid w:val="003B3158"/>
    <w:rsid w:val="003C0B3C"/>
    <w:rsid w:val="003F3DBC"/>
    <w:rsid w:val="003F6326"/>
    <w:rsid w:val="003F6649"/>
    <w:rsid w:val="00411379"/>
    <w:rsid w:val="004326C6"/>
    <w:rsid w:val="00454706"/>
    <w:rsid w:val="00457581"/>
    <w:rsid w:val="004669F2"/>
    <w:rsid w:val="00492409"/>
    <w:rsid w:val="004A0424"/>
    <w:rsid w:val="004F7712"/>
    <w:rsid w:val="005078BB"/>
    <w:rsid w:val="0053159C"/>
    <w:rsid w:val="00532409"/>
    <w:rsid w:val="005570A9"/>
    <w:rsid w:val="00563A49"/>
    <w:rsid w:val="00566A67"/>
    <w:rsid w:val="005A40DE"/>
    <w:rsid w:val="005D2A4B"/>
    <w:rsid w:val="006210DC"/>
    <w:rsid w:val="00660EA5"/>
    <w:rsid w:val="00693372"/>
    <w:rsid w:val="006947A3"/>
    <w:rsid w:val="00696CBB"/>
    <w:rsid w:val="006C7B3C"/>
    <w:rsid w:val="006E4F68"/>
    <w:rsid w:val="006F2676"/>
    <w:rsid w:val="006F4EE8"/>
    <w:rsid w:val="0072656D"/>
    <w:rsid w:val="00726A8E"/>
    <w:rsid w:val="0073712B"/>
    <w:rsid w:val="00796195"/>
    <w:rsid w:val="007C31CD"/>
    <w:rsid w:val="007D71E1"/>
    <w:rsid w:val="008123AD"/>
    <w:rsid w:val="00821161"/>
    <w:rsid w:val="00821677"/>
    <w:rsid w:val="008374C6"/>
    <w:rsid w:val="00840EAE"/>
    <w:rsid w:val="00862761"/>
    <w:rsid w:val="00862F71"/>
    <w:rsid w:val="00875B6A"/>
    <w:rsid w:val="0088507E"/>
    <w:rsid w:val="008A3D4E"/>
    <w:rsid w:val="008A616F"/>
    <w:rsid w:val="008C0C20"/>
    <w:rsid w:val="008D3547"/>
    <w:rsid w:val="00911B66"/>
    <w:rsid w:val="00954D2E"/>
    <w:rsid w:val="00965503"/>
    <w:rsid w:val="00981C73"/>
    <w:rsid w:val="00996DEE"/>
    <w:rsid w:val="009A1C1E"/>
    <w:rsid w:val="009B74DE"/>
    <w:rsid w:val="009C25A1"/>
    <w:rsid w:val="009C6D18"/>
    <w:rsid w:val="009D1382"/>
    <w:rsid w:val="009D3F99"/>
    <w:rsid w:val="009E56AE"/>
    <w:rsid w:val="009E7A4C"/>
    <w:rsid w:val="00A13EBC"/>
    <w:rsid w:val="00A26217"/>
    <w:rsid w:val="00A34AF8"/>
    <w:rsid w:val="00A55DAC"/>
    <w:rsid w:val="00A6067B"/>
    <w:rsid w:val="00A74E05"/>
    <w:rsid w:val="00A87229"/>
    <w:rsid w:val="00AA1831"/>
    <w:rsid w:val="00AA3998"/>
    <w:rsid w:val="00AB1480"/>
    <w:rsid w:val="00AC4351"/>
    <w:rsid w:val="00AD3212"/>
    <w:rsid w:val="00AD6698"/>
    <w:rsid w:val="00AE2DE1"/>
    <w:rsid w:val="00AE52EE"/>
    <w:rsid w:val="00B16D7C"/>
    <w:rsid w:val="00B21C43"/>
    <w:rsid w:val="00BB267C"/>
    <w:rsid w:val="00BB2DE7"/>
    <w:rsid w:val="00BC4CB8"/>
    <w:rsid w:val="00BD197B"/>
    <w:rsid w:val="00BF7D00"/>
    <w:rsid w:val="00C2209F"/>
    <w:rsid w:val="00C37AF0"/>
    <w:rsid w:val="00C514B5"/>
    <w:rsid w:val="00C5273E"/>
    <w:rsid w:val="00C617C1"/>
    <w:rsid w:val="00C6299F"/>
    <w:rsid w:val="00C6458F"/>
    <w:rsid w:val="00CA1FC2"/>
    <w:rsid w:val="00CC1815"/>
    <w:rsid w:val="00CC42B4"/>
    <w:rsid w:val="00CF520D"/>
    <w:rsid w:val="00D74986"/>
    <w:rsid w:val="00D7530C"/>
    <w:rsid w:val="00D85D31"/>
    <w:rsid w:val="00DC144E"/>
    <w:rsid w:val="00DD14FF"/>
    <w:rsid w:val="00DF653A"/>
    <w:rsid w:val="00DF68B4"/>
    <w:rsid w:val="00E12CBC"/>
    <w:rsid w:val="00E51954"/>
    <w:rsid w:val="00E660BF"/>
    <w:rsid w:val="00EB1B13"/>
    <w:rsid w:val="00EB3A08"/>
    <w:rsid w:val="00EC088F"/>
    <w:rsid w:val="00F10B22"/>
    <w:rsid w:val="00F33A7F"/>
    <w:rsid w:val="00F87659"/>
    <w:rsid w:val="00FA1DC7"/>
    <w:rsid w:val="00FD1912"/>
    <w:rsid w:val="00FE4DB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8A3D4E"/>
  </w:style>
  <w:style w:type="table" w:styleId="MediumList2-Accent1">
    <w:name w:val="Medium List 2 Accent 1"/>
    <w:basedOn w:val="TableNormal"/>
    <w:uiPriority w:val="66"/>
    <w:rsid w:val="008A3D4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 w:eastAsia="ja-JP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-Accent6">
    <w:name w:val="Medium List 1 Accent 6"/>
    <w:basedOn w:val="TableNormal"/>
    <w:uiPriority w:val="65"/>
    <w:rsid w:val="008A3D4E"/>
    <w:pPr>
      <w:spacing w:after="0" w:line="240" w:lineRule="auto"/>
    </w:pPr>
    <w:rPr>
      <w:rFonts w:eastAsiaTheme="minorHAnsi"/>
      <w:color w:val="000000" w:themeColor="text1"/>
      <w:lang w:eastAsia="en-US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ColorfulList-Accent5">
    <w:name w:val="Colorful List Accent 5"/>
    <w:basedOn w:val="TableNormal"/>
    <w:uiPriority w:val="72"/>
    <w:rsid w:val="008A3D4E"/>
    <w:pPr>
      <w:spacing w:after="0" w:line="240" w:lineRule="auto"/>
    </w:pPr>
    <w:rPr>
      <w:rFonts w:eastAsiaTheme="minorHAnsi"/>
      <w:color w:val="000000" w:themeColor="text1"/>
      <w:lang w:eastAsia="en-US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8A3D4E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8A3D4E"/>
    <w:rPr>
      <w:rFonts w:ascii="Arial" w:eastAsia="Times New Roman" w:hAnsi="Arial" w:cs="Arial"/>
      <w:vanish/>
      <w:sz w:val="16"/>
      <w:szCs w:val="16"/>
    </w:rPr>
  </w:style>
  <w:style w:type="table" w:customStyle="1" w:styleId="ColorfulList-Accent51">
    <w:name w:val="Colorful List - Accent 51"/>
    <w:basedOn w:val="TableNormal"/>
    <w:next w:val="ColorfulList-Accent5"/>
    <w:uiPriority w:val="72"/>
    <w:rsid w:val="001D3CDA"/>
    <w:pPr>
      <w:spacing w:after="0" w:line="240" w:lineRule="auto"/>
    </w:pPr>
    <w:rPr>
      <w:rFonts w:eastAsiaTheme="minorHAnsi"/>
      <w:color w:val="000000" w:themeColor="text1"/>
      <w:lang w:eastAsia="en-US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D3C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3CD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A1F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1FC2"/>
  </w:style>
  <w:style w:type="paragraph" w:styleId="Footer">
    <w:name w:val="footer"/>
    <w:basedOn w:val="Normal"/>
    <w:link w:val="FooterChar"/>
    <w:uiPriority w:val="99"/>
    <w:unhideWhenUsed/>
    <w:rsid w:val="00CA1F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1FC2"/>
  </w:style>
  <w:style w:type="character" w:styleId="Hyperlink">
    <w:name w:val="Hyperlink"/>
    <w:basedOn w:val="DefaultParagraphFont"/>
    <w:uiPriority w:val="99"/>
    <w:unhideWhenUsed/>
    <w:rsid w:val="00D7530C"/>
    <w:rPr>
      <w:color w:val="0000FF" w:themeColor="hyperlink"/>
      <w:u w:val="single"/>
    </w:rPr>
  </w:style>
  <w:style w:type="table" w:styleId="ColorfulList-Accent4">
    <w:name w:val="Colorful List Accent 4"/>
    <w:basedOn w:val="TableNormal"/>
    <w:uiPriority w:val="72"/>
    <w:rsid w:val="00AC435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8A3D4E"/>
  </w:style>
  <w:style w:type="table" w:styleId="MediumList2-Accent1">
    <w:name w:val="Medium List 2 Accent 1"/>
    <w:basedOn w:val="TableNormal"/>
    <w:uiPriority w:val="66"/>
    <w:rsid w:val="008A3D4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en-US" w:eastAsia="ja-JP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1-Accent6">
    <w:name w:val="Medium List 1 Accent 6"/>
    <w:basedOn w:val="TableNormal"/>
    <w:uiPriority w:val="65"/>
    <w:rsid w:val="008A3D4E"/>
    <w:pPr>
      <w:spacing w:after="0" w:line="240" w:lineRule="auto"/>
    </w:pPr>
    <w:rPr>
      <w:rFonts w:eastAsiaTheme="minorHAnsi"/>
      <w:color w:val="000000" w:themeColor="text1"/>
      <w:lang w:eastAsia="en-US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ColorfulList-Accent5">
    <w:name w:val="Colorful List Accent 5"/>
    <w:basedOn w:val="TableNormal"/>
    <w:uiPriority w:val="72"/>
    <w:rsid w:val="008A3D4E"/>
    <w:pPr>
      <w:spacing w:after="0" w:line="240" w:lineRule="auto"/>
    </w:pPr>
    <w:rPr>
      <w:rFonts w:eastAsiaTheme="minorHAnsi"/>
      <w:color w:val="000000" w:themeColor="text1"/>
      <w:lang w:eastAsia="en-US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8A3D4E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8A3D4E"/>
    <w:rPr>
      <w:rFonts w:ascii="Arial" w:eastAsia="Times New Roman" w:hAnsi="Arial" w:cs="Arial"/>
      <w:vanish/>
      <w:sz w:val="16"/>
      <w:szCs w:val="16"/>
    </w:rPr>
  </w:style>
  <w:style w:type="table" w:customStyle="1" w:styleId="ColorfulList-Accent51">
    <w:name w:val="Colorful List - Accent 51"/>
    <w:basedOn w:val="TableNormal"/>
    <w:next w:val="ColorfulList-Accent5"/>
    <w:uiPriority w:val="72"/>
    <w:rsid w:val="001D3CDA"/>
    <w:pPr>
      <w:spacing w:after="0" w:line="240" w:lineRule="auto"/>
    </w:pPr>
    <w:rPr>
      <w:rFonts w:eastAsiaTheme="minorHAnsi"/>
      <w:color w:val="000000" w:themeColor="text1"/>
      <w:lang w:eastAsia="en-US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1D3C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3CDA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A1F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A1FC2"/>
  </w:style>
  <w:style w:type="paragraph" w:styleId="Footer">
    <w:name w:val="footer"/>
    <w:basedOn w:val="Normal"/>
    <w:link w:val="FooterChar"/>
    <w:uiPriority w:val="99"/>
    <w:unhideWhenUsed/>
    <w:rsid w:val="00CA1F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A1FC2"/>
  </w:style>
  <w:style w:type="character" w:styleId="Hyperlink">
    <w:name w:val="Hyperlink"/>
    <w:basedOn w:val="DefaultParagraphFont"/>
    <w:uiPriority w:val="99"/>
    <w:unhideWhenUsed/>
    <w:rsid w:val="00D7530C"/>
    <w:rPr>
      <w:color w:val="0000FF" w:themeColor="hyperlink"/>
      <w:u w:val="single"/>
    </w:rPr>
  </w:style>
  <w:style w:type="table" w:styleId="ColorfulList-Accent4">
    <w:name w:val="Colorful List Accent 4"/>
    <w:basedOn w:val="TableNormal"/>
    <w:uiPriority w:val="72"/>
    <w:rsid w:val="00AC4351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7</Pages>
  <Words>2090</Words>
  <Characters>11915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FC-AAC</Company>
  <LinksUpToDate>false</LinksUpToDate>
  <CharactersWithSpaces>139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an, Shaomin</dc:creator>
  <cp:lastModifiedBy>Dhaubhadel, Sangeeta</cp:lastModifiedBy>
  <cp:revision>6</cp:revision>
  <cp:lastPrinted>2013-01-22T16:24:00Z</cp:lastPrinted>
  <dcterms:created xsi:type="dcterms:W3CDTF">2016-11-09T04:00:00Z</dcterms:created>
  <dcterms:modified xsi:type="dcterms:W3CDTF">2017-02-01T18:25:00Z</dcterms:modified>
</cp:coreProperties>
</file>